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04881C" w14:textId="77777777" w:rsidR="00B04DED" w:rsidRPr="00115E89" w:rsidRDefault="00B04DED" w:rsidP="00B04DE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6"/>
        <w:tblpPr w:leftFromText="142" w:rightFromText="142" w:horzAnchor="margin" w:tblpY="1290"/>
        <w:tblW w:w="9209" w:type="dxa"/>
        <w:tblLook w:val="04A0" w:firstRow="1" w:lastRow="0" w:firstColumn="1" w:lastColumn="0" w:noHBand="0" w:noVBand="1"/>
      </w:tblPr>
      <w:tblGrid>
        <w:gridCol w:w="1980"/>
        <w:gridCol w:w="2528"/>
        <w:gridCol w:w="4701"/>
      </w:tblGrid>
      <w:tr w:rsidR="00B04DED" w:rsidDel="00512AE9" w14:paraId="10048820" w14:textId="77AC0B30" w:rsidTr="007E7897">
        <w:trPr>
          <w:del w:id="0" w:author="ncc" w:date="2018-01-05T14:57:00Z"/>
        </w:trPr>
        <w:tc>
          <w:tcPr>
            <w:tcW w:w="1980" w:type="dxa"/>
          </w:tcPr>
          <w:p w14:paraId="1004881D" w14:textId="5DB2FE2E" w:rsidR="00B04DED" w:rsidRPr="00697DA5" w:rsidDel="00512AE9" w:rsidRDefault="00B04DED" w:rsidP="007E7897">
            <w:pPr>
              <w:rPr>
                <w:del w:id="1" w:author="ncc" w:date="2018-01-05T14:57:00Z"/>
                <w:rFonts w:ascii="Times New Roman" w:hAnsi="Times New Roman" w:cs="Times New Roman"/>
                <w:sz w:val="22"/>
              </w:rPr>
            </w:pPr>
            <w:del w:id="2" w:author="ncc" w:date="2018-01-05T14:57:00Z">
              <w:r w:rsidRPr="00697DA5" w:rsidDel="00512AE9">
                <w:rPr>
                  <w:rFonts w:ascii="Times New Roman" w:hAnsi="Times New Roman" w:cs="Times New Roman"/>
                  <w:sz w:val="22"/>
                </w:rPr>
                <w:delText>Category</w:delText>
              </w:r>
            </w:del>
          </w:p>
        </w:tc>
        <w:tc>
          <w:tcPr>
            <w:tcW w:w="2528" w:type="dxa"/>
          </w:tcPr>
          <w:p w14:paraId="1004881E" w14:textId="36CE06E0" w:rsidR="00B04DED" w:rsidRPr="00697DA5" w:rsidDel="00512AE9" w:rsidRDefault="00B04DED" w:rsidP="007E7897">
            <w:pPr>
              <w:rPr>
                <w:del w:id="3" w:author="ncc" w:date="2018-01-05T14:57:00Z"/>
                <w:rFonts w:ascii="Times New Roman" w:hAnsi="Times New Roman" w:cs="Times New Roman"/>
                <w:sz w:val="22"/>
              </w:rPr>
            </w:pPr>
            <w:del w:id="4" w:author="ncc" w:date="2018-01-05T14:57:00Z">
              <w:r w:rsidRPr="00697DA5" w:rsidDel="00512AE9">
                <w:rPr>
                  <w:rFonts w:ascii="Times New Roman" w:hAnsi="Times New Roman" w:cs="Times New Roman"/>
                  <w:sz w:val="22"/>
                </w:rPr>
                <w:delText>Checklist</w:delText>
              </w:r>
            </w:del>
          </w:p>
        </w:tc>
        <w:tc>
          <w:tcPr>
            <w:tcW w:w="4701" w:type="dxa"/>
          </w:tcPr>
          <w:p w14:paraId="1004881F" w14:textId="18EA82E3" w:rsidR="00B04DED" w:rsidRPr="00697DA5" w:rsidDel="00512AE9" w:rsidRDefault="00B04DED" w:rsidP="007E7897">
            <w:pPr>
              <w:rPr>
                <w:del w:id="5" w:author="ncc" w:date="2018-01-05T14:57:00Z"/>
                <w:rFonts w:ascii="Times New Roman" w:hAnsi="Times New Roman" w:cs="Times New Roman"/>
                <w:sz w:val="22"/>
              </w:rPr>
            </w:pPr>
            <w:del w:id="6" w:author="ncc" w:date="2018-01-05T14:57:00Z">
              <w:r w:rsidRPr="00697DA5" w:rsidDel="00512AE9">
                <w:rPr>
                  <w:rFonts w:ascii="Times New Roman" w:hAnsi="Times New Roman" w:cs="Times New Roman"/>
                  <w:sz w:val="22"/>
                </w:rPr>
                <w:delText xml:space="preserve">Applicable school year </w:delText>
              </w:r>
              <w:r w:rsidR="00115E89" w:rsidDel="00512AE9">
                <w:rPr>
                  <w:rFonts w:ascii="Times New Roman" w:hAnsi="Times New Roman" w:cs="Times New Roman"/>
                  <w:sz w:val="22"/>
                  <w:vertAlign w:val="superscript"/>
                </w:rPr>
                <w:delText>a</w:delText>
              </w:r>
            </w:del>
          </w:p>
        </w:tc>
      </w:tr>
      <w:tr w:rsidR="00B04DED" w:rsidDel="00512AE9" w14:paraId="10048824" w14:textId="78AEB8B1" w:rsidTr="007E7897">
        <w:trPr>
          <w:del w:id="7" w:author="ncc" w:date="2018-01-05T14:57:00Z"/>
        </w:trPr>
        <w:tc>
          <w:tcPr>
            <w:tcW w:w="1980" w:type="dxa"/>
          </w:tcPr>
          <w:p w14:paraId="10048821" w14:textId="1E3630A4" w:rsidR="00B04DED" w:rsidRPr="00697DA5" w:rsidDel="00512AE9" w:rsidRDefault="00B04DED" w:rsidP="007E7897">
            <w:pPr>
              <w:rPr>
                <w:del w:id="8" w:author="ncc" w:date="2018-01-05T14:57:00Z"/>
                <w:rFonts w:ascii="Times New Roman" w:hAnsi="Times New Roman" w:cs="Times New Roman"/>
                <w:sz w:val="22"/>
              </w:rPr>
            </w:pPr>
            <w:del w:id="9" w:author="ncc" w:date="2018-01-05T14:57:00Z">
              <w:r w:rsidRPr="00697DA5" w:rsidDel="00512AE9">
                <w:rPr>
                  <w:rFonts w:ascii="Times New Roman" w:hAnsi="Times New Roman" w:cs="Times New Roman"/>
                  <w:sz w:val="22"/>
                </w:rPr>
                <w:delText>Physical development</w:delText>
              </w:r>
            </w:del>
          </w:p>
        </w:tc>
        <w:tc>
          <w:tcPr>
            <w:tcW w:w="2528" w:type="dxa"/>
          </w:tcPr>
          <w:p w14:paraId="10048822" w14:textId="1FF4D554" w:rsidR="00B04DED" w:rsidRPr="00697DA5" w:rsidDel="00512AE9" w:rsidRDefault="00B04DED" w:rsidP="007E7897">
            <w:pPr>
              <w:rPr>
                <w:del w:id="10" w:author="ncc" w:date="2018-01-05T14:57:00Z"/>
                <w:rFonts w:ascii="Times New Roman" w:hAnsi="Times New Roman" w:cs="Times New Roman"/>
                <w:sz w:val="22"/>
              </w:rPr>
            </w:pPr>
            <w:del w:id="11" w:author="ncc" w:date="2018-01-05T14:57:00Z">
              <w:r w:rsidRPr="00697DA5" w:rsidDel="00512AE9">
                <w:rPr>
                  <w:rFonts w:ascii="Times New Roman" w:hAnsi="Times New Roman" w:cs="Times New Roman"/>
                  <w:sz w:val="22"/>
                </w:rPr>
                <w:delText>Height, weight</w:delText>
              </w:r>
            </w:del>
          </w:p>
        </w:tc>
        <w:tc>
          <w:tcPr>
            <w:tcW w:w="4701" w:type="dxa"/>
          </w:tcPr>
          <w:p w14:paraId="10048823" w14:textId="0EA8B183" w:rsidR="00B04DED" w:rsidRPr="00697DA5" w:rsidDel="00512AE9" w:rsidRDefault="00B04DED" w:rsidP="007E7897">
            <w:pPr>
              <w:rPr>
                <w:del w:id="12" w:author="ncc" w:date="2018-01-05T14:57:00Z"/>
                <w:rFonts w:ascii="Times New Roman" w:hAnsi="Times New Roman" w:cs="Times New Roman"/>
                <w:sz w:val="22"/>
              </w:rPr>
            </w:pPr>
            <w:del w:id="13" w:author="ncc" w:date="2018-01-05T14:57:00Z">
              <w:r w:rsidRPr="00697DA5" w:rsidDel="00512AE9">
                <w:rPr>
                  <w:rFonts w:ascii="Times New Roman" w:hAnsi="Times New Roman" w:cs="Times New Roman"/>
                  <w:sz w:val="22"/>
                </w:rPr>
                <w:delText>Elementary school  1</w:delText>
              </w:r>
              <w:r w:rsidRPr="00697DA5" w:rsidDel="00512AE9">
                <w:rPr>
                  <w:rFonts w:ascii="Times New Roman" w:hAnsi="Times New Roman" w:cs="Times New Roman"/>
                  <w:sz w:val="22"/>
                  <w:vertAlign w:val="superscript"/>
                </w:rPr>
                <w:delText>st</w:delText>
              </w:r>
              <w:r w:rsidRPr="00697DA5" w:rsidDel="00512AE9">
                <w:rPr>
                  <w:rFonts w:ascii="Times New Roman" w:hAnsi="Times New Roman" w:cs="Times New Roman"/>
                  <w:sz w:val="22"/>
                </w:rPr>
                <w:delText xml:space="preserve"> through High school 3</w:delText>
              </w:r>
              <w:r w:rsidRPr="00697DA5" w:rsidDel="00512AE9">
                <w:rPr>
                  <w:rFonts w:ascii="Times New Roman" w:hAnsi="Times New Roman" w:cs="Times New Roman"/>
                  <w:sz w:val="22"/>
                  <w:vertAlign w:val="superscript"/>
                </w:rPr>
                <w:delText>rd</w:delText>
              </w:r>
              <w:r w:rsidRPr="00697DA5" w:rsidDel="00512AE9">
                <w:rPr>
                  <w:rFonts w:ascii="Times New Roman" w:hAnsi="Times New Roman" w:cs="Times New Roman"/>
                  <w:sz w:val="22"/>
                </w:rPr>
                <w:delText xml:space="preserve"> grade</w:delText>
              </w:r>
            </w:del>
          </w:p>
        </w:tc>
      </w:tr>
      <w:tr w:rsidR="00B04DED" w:rsidDel="00512AE9" w14:paraId="10048828" w14:textId="1E798704" w:rsidTr="007E7897">
        <w:trPr>
          <w:del w:id="14" w:author="ncc" w:date="2018-01-05T14:57:00Z"/>
        </w:trPr>
        <w:tc>
          <w:tcPr>
            <w:tcW w:w="1980" w:type="dxa"/>
          </w:tcPr>
          <w:p w14:paraId="10048825" w14:textId="61F050CA" w:rsidR="00B04DED" w:rsidRPr="00697DA5" w:rsidDel="00512AE9" w:rsidRDefault="00B04DED" w:rsidP="007E7897">
            <w:pPr>
              <w:rPr>
                <w:del w:id="15" w:author="ncc" w:date="2018-01-05T14:57:00Z"/>
                <w:rFonts w:ascii="Times New Roman" w:hAnsi="Times New Roman" w:cs="Times New Roman"/>
                <w:sz w:val="22"/>
              </w:rPr>
            </w:pPr>
            <w:del w:id="16" w:author="ncc" w:date="2018-01-05T14:57:00Z">
              <w:r w:rsidRPr="00697DA5" w:rsidDel="00512AE9">
                <w:rPr>
                  <w:rFonts w:ascii="Times New Roman" w:hAnsi="Times New Roman" w:cs="Times New Roman"/>
                  <w:sz w:val="22"/>
                </w:rPr>
                <w:delText>Health survey</w:delText>
              </w:r>
            </w:del>
          </w:p>
        </w:tc>
        <w:tc>
          <w:tcPr>
            <w:tcW w:w="2528" w:type="dxa"/>
          </w:tcPr>
          <w:p w14:paraId="10048826" w14:textId="5B584433" w:rsidR="00B04DED" w:rsidRPr="00697DA5" w:rsidDel="00512AE9" w:rsidRDefault="00B04DED" w:rsidP="007E7897">
            <w:pPr>
              <w:rPr>
                <w:del w:id="17" w:author="ncc" w:date="2018-01-05T14:57:00Z"/>
                <w:rFonts w:ascii="Times New Roman" w:hAnsi="Times New Roman" w:cs="Times New Roman"/>
                <w:sz w:val="22"/>
              </w:rPr>
            </w:pPr>
            <w:del w:id="18" w:author="ncc" w:date="2018-01-05T14:57:00Z">
              <w:r w:rsidRPr="00697DA5" w:rsidDel="00512AE9">
                <w:rPr>
                  <w:rFonts w:ascii="Times New Roman" w:hAnsi="Times New Roman" w:cs="Times New Roman"/>
                  <w:sz w:val="22"/>
                </w:rPr>
                <w:delText>Health behavior, life style by questionnaire</w:delText>
              </w:r>
            </w:del>
          </w:p>
        </w:tc>
        <w:tc>
          <w:tcPr>
            <w:tcW w:w="4701" w:type="dxa"/>
          </w:tcPr>
          <w:p w14:paraId="10048827" w14:textId="643D4B2A" w:rsidR="00B04DED" w:rsidRPr="00697DA5" w:rsidDel="00512AE9" w:rsidRDefault="00B04DED" w:rsidP="007E7897">
            <w:pPr>
              <w:rPr>
                <w:del w:id="19" w:author="ncc" w:date="2018-01-05T14:57:00Z"/>
                <w:rFonts w:ascii="Times New Roman" w:hAnsi="Times New Roman" w:cs="Times New Roman"/>
                <w:sz w:val="22"/>
              </w:rPr>
            </w:pPr>
            <w:del w:id="20" w:author="ncc" w:date="2018-01-05T14:57:00Z">
              <w:r w:rsidRPr="00697DA5" w:rsidDel="00512AE9">
                <w:rPr>
                  <w:rFonts w:ascii="Times New Roman" w:hAnsi="Times New Roman" w:cs="Times New Roman"/>
                  <w:sz w:val="22"/>
                </w:rPr>
                <w:delText>Elementary school  1</w:delText>
              </w:r>
              <w:r w:rsidRPr="00697DA5" w:rsidDel="00512AE9">
                <w:rPr>
                  <w:rFonts w:ascii="Times New Roman" w:hAnsi="Times New Roman" w:cs="Times New Roman"/>
                  <w:sz w:val="22"/>
                  <w:vertAlign w:val="superscript"/>
                </w:rPr>
                <w:delText>st</w:delText>
              </w:r>
              <w:r w:rsidRPr="00697DA5" w:rsidDel="00512AE9">
                <w:rPr>
                  <w:rFonts w:ascii="Times New Roman" w:hAnsi="Times New Roman" w:cs="Times New Roman"/>
                  <w:sz w:val="22"/>
                </w:rPr>
                <w:delText xml:space="preserve"> through High school 3</w:delText>
              </w:r>
              <w:r w:rsidRPr="00697DA5" w:rsidDel="00512AE9">
                <w:rPr>
                  <w:rFonts w:ascii="Times New Roman" w:hAnsi="Times New Roman" w:cs="Times New Roman"/>
                  <w:sz w:val="22"/>
                  <w:vertAlign w:val="superscript"/>
                </w:rPr>
                <w:delText>rd</w:delText>
              </w:r>
              <w:r w:rsidRPr="00697DA5" w:rsidDel="00512AE9">
                <w:rPr>
                  <w:rFonts w:ascii="Times New Roman" w:hAnsi="Times New Roman" w:cs="Times New Roman"/>
                  <w:sz w:val="22"/>
                </w:rPr>
                <w:delText xml:space="preserve"> grade</w:delText>
              </w:r>
            </w:del>
          </w:p>
        </w:tc>
      </w:tr>
      <w:tr w:rsidR="00B04DED" w:rsidDel="00512AE9" w14:paraId="1004882E" w14:textId="511D200F" w:rsidTr="007E7897">
        <w:trPr>
          <w:del w:id="21" w:author="ncc" w:date="2018-01-05T14:57:00Z"/>
        </w:trPr>
        <w:tc>
          <w:tcPr>
            <w:tcW w:w="1980" w:type="dxa"/>
          </w:tcPr>
          <w:p w14:paraId="10048829" w14:textId="373D687D" w:rsidR="00B04DED" w:rsidRPr="00697DA5" w:rsidDel="00512AE9" w:rsidRDefault="00B04DED" w:rsidP="007E7897">
            <w:pPr>
              <w:rPr>
                <w:del w:id="22" w:author="ncc" w:date="2018-01-05T14:57:00Z"/>
                <w:rFonts w:ascii="Times New Roman" w:hAnsi="Times New Roman" w:cs="Times New Roman"/>
                <w:sz w:val="22"/>
              </w:rPr>
            </w:pPr>
            <w:del w:id="23" w:author="ncc" w:date="2018-01-05T14:57:00Z">
              <w:r w:rsidRPr="00697DA5" w:rsidDel="00512AE9">
                <w:rPr>
                  <w:rFonts w:ascii="Times New Roman" w:hAnsi="Times New Roman" w:cs="Times New Roman"/>
                  <w:sz w:val="22"/>
                </w:rPr>
                <w:delText>Health checkup</w:delText>
              </w:r>
            </w:del>
          </w:p>
        </w:tc>
        <w:tc>
          <w:tcPr>
            <w:tcW w:w="2528" w:type="dxa"/>
          </w:tcPr>
          <w:p w14:paraId="1004882A" w14:textId="49DE5A8D" w:rsidR="00B04DED" w:rsidRPr="00697DA5" w:rsidDel="00512AE9" w:rsidRDefault="00B04DED" w:rsidP="007E7897">
            <w:pPr>
              <w:rPr>
                <w:del w:id="24" w:author="ncc" w:date="2018-01-05T14:57:00Z"/>
                <w:rFonts w:ascii="Times New Roman" w:hAnsi="Times New Roman" w:cs="Times New Roman"/>
                <w:sz w:val="22"/>
              </w:rPr>
            </w:pPr>
            <w:del w:id="25" w:author="ncc" w:date="2018-01-05T14:57:00Z">
              <w:r w:rsidRPr="00697DA5" w:rsidDel="00512AE9">
                <w:rPr>
                  <w:rFonts w:ascii="Times New Roman" w:hAnsi="Times New Roman" w:cs="Times New Roman"/>
                  <w:sz w:val="22"/>
                </w:rPr>
                <w:delText xml:space="preserve">Musculoskeletal system, eye, ear, nose, neck, skin, oral cavity, pathology laboratory test, etc. </w:delText>
              </w:r>
            </w:del>
          </w:p>
        </w:tc>
        <w:tc>
          <w:tcPr>
            <w:tcW w:w="4701" w:type="dxa"/>
          </w:tcPr>
          <w:p w14:paraId="1004882B" w14:textId="5C2D8772" w:rsidR="00B04DED" w:rsidRPr="00697DA5" w:rsidDel="00512AE9" w:rsidRDefault="00B04DED" w:rsidP="007E7897">
            <w:pPr>
              <w:rPr>
                <w:del w:id="26" w:author="ncc" w:date="2018-01-05T14:57:00Z"/>
                <w:rFonts w:ascii="Times New Roman" w:hAnsi="Times New Roman" w:cs="Times New Roman"/>
                <w:sz w:val="22"/>
              </w:rPr>
            </w:pPr>
            <w:del w:id="27" w:author="ncc" w:date="2018-01-05T14:57:00Z">
              <w:r w:rsidRPr="00697DA5" w:rsidDel="00512AE9">
                <w:rPr>
                  <w:rFonts w:ascii="Times New Roman" w:hAnsi="Times New Roman" w:cs="Times New Roman"/>
                  <w:sz w:val="22"/>
                </w:rPr>
                <w:delText>- Elementary school 1</w:delText>
              </w:r>
              <w:r w:rsidRPr="00697DA5" w:rsidDel="00512AE9">
                <w:rPr>
                  <w:rFonts w:ascii="Times New Roman" w:hAnsi="Times New Roman" w:cs="Times New Roman"/>
                  <w:sz w:val="22"/>
                  <w:vertAlign w:val="superscript"/>
                </w:rPr>
                <w:delText>st</w:delText>
              </w:r>
              <w:r w:rsidRPr="00697DA5" w:rsidDel="00512AE9">
                <w:rPr>
                  <w:rFonts w:ascii="Times New Roman" w:hAnsi="Times New Roman" w:cs="Times New Roman"/>
                  <w:sz w:val="22"/>
                </w:rPr>
                <w:delText xml:space="preserve"> and 4</w:delText>
              </w:r>
              <w:r w:rsidRPr="00697DA5" w:rsidDel="00512AE9">
                <w:rPr>
                  <w:rFonts w:ascii="Times New Roman" w:hAnsi="Times New Roman" w:cs="Times New Roman"/>
                  <w:sz w:val="22"/>
                  <w:vertAlign w:val="superscript"/>
                </w:rPr>
                <w:delText>th</w:delText>
              </w:r>
              <w:r w:rsidRPr="00697DA5" w:rsidDel="00512AE9">
                <w:rPr>
                  <w:rFonts w:ascii="Times New Roman" w:hAnsi="Times New Roman" w:cs="Times New Roman"/>
                  <w:sz w:val="22"/>
                </w:rPr>
                <w:delText xml:space="preserve"> grade</w:delText>
              </w:r>
            </w:del>
          </w:p>
          <w:p w14:paraId="1004882C" w14:textId="0BF42FD5" w:rsidR="00B04DED" w:rsidRPr="00697DA5" w:rsidDel="00512AE9" w:rsidRDefault="00B04DED" w:rsidP="007E7897">
            <w:pPr>
              <w:rPr>
                <w:del w:id="28" w:author="ncc" w:date="2018-01-05T14:57:00Z"/>
                <w:rFonts w:ascii="Times New Roman" w:hAnsi="Times New Roman" w:cs="Times New Roman"/>
                <w:sz w:val="22"/>
              </w:rPr>
            </w:pPr>
            <w:del w:id="29" w:author="ncc" w:date="2018-01-05T14:57:00Z">
              <w:r w:rsidRPr="00697DA5" w:rsidDel="00512AE9">
                <w:rPr>
                  <w:rFonts w:ascii="Times New Roman" w:hAnsi="Times New Roman" w:cs="Times New Roman"/>
                  <w:sz w:val="22"/>
                </w:rPr>
                <w:delText>- Middle school 1</w:delText>
              </w:r>
              <w:r w:rsidRPr="00697DA5" w:rsidDel="00512AE9">
                <w:rPr>
                  <w:rFonts w:ascii="Times New Roman" w:hAnsi="Times New Roman" w:cs="Times New Roman"/>
                  <w:sz w:val="22"/>
                  <w:vertAlign w:val="superscript"/>
                </w:rPr>
                <w:delText>st</w:delText>
              </w:r>
              <w:r w:rsidRPr="00697DA5" w:rsidDel="00512AE9">
                <w:rPr>
                  <w:rFonts w:ascii="Times New Roman" w:hAnsi="Times New Roman" w:cs="Times New Roman"/>
                  <w:sz w:val="22"/>
                </w:rPr>
                <w:delText xml:space="preserve"> grade</w:delText>
              </w:r>
            </w:del>
          </w:p>
          <w:p w14:paraId="1004882D" w14:textId="7244B693" w:rsidR="00B04DED" w:rsidRPr="00697DA5" w:rsidDel="00512AE9" w:rsidRDefault="00B04DED" w:rsidP="007E7897">
            <w:pPr>
              <w:rPr>
                <w:del w:id="30" w:author="ncc" w:date="2018-01-05T14:57:00Z"/>
                <w:rFonts w:ascii="Times New Roman" w:hAnsi="Times New Roman" w:cs="Times New Roman"/>
                <w:sz w:val="22"/>
                <w:vertAlign w:val="superscript"/>
              </w:rPr>
            </w:pPr>
            <w:del w:id="31" w:author="ncc" w:date="2018-01-05T14:57:00Z">
              <w:r w:rsidRPr="00697DA5" w:rsidDel="00512AE9">
                <w:rPr>
                  <w:rFonts w:ascii="Times New Roman" w:hAnsi="Times New Roman" w:cs="Times New Roman"/>
                  <w:sz w:val="22"/>
                </w:rPr>
                <w:delText>- High school 1</w:delText>
              </w:r>
              <w:r w:rsidRPr="00697DA5" w:rsidDel="00512AE9">
                <w:rPr>
                  <w:rFonts w:ascii="Times New Roman" w:hAnsi="Times New Roman" w:cs="Times New Roman"/>
                  <w:sz w:val="22"/>
                  <w:vertAlign w:val="superscript"/>
                </w:rPr>
                <w:delText>st</w:delText>
              </w:r>
              <w:r w:rsidRPr="00697DA5" w:rsidDel="00512AE9">
                <w:rPr>
                  <w:rFonts w:ascii="Times New Roman" w:hAnsi="Times New Roman" w:cs="Times New Roman"/>
                  <w:sz w:val="22"/>
                </w:rPr>
                <w:delText xml:space="preserve"> grade</w:delText>
              </w:r>
            </w:del>
          </w:p>
        </w:tc>
      </w:tr>
      <w:tr w:rsidR="00B04DED" w:rsidDel="00512AE9" w14:paraId="10048832" w14:textId="34EF6E24" w:rsidTr="007E7897">
        <w:trPr>
          <w:del w:id="32" w:author="ncc" w:date="2018-01-05T14:57:00Z"/>
        </w:trPr>
        <w:tc>
          <w:tcPr>
            <w:tcW w:w="1980" w:type="dxa"/>
          </w:tcPr>
          <w:p w14:paraId="1004882F" w14:textId="6563C6A0" w:rsidR="00B04DED" w:rsidRPr="00697DA5" w:rsidDel="00512AE9" w:rsidRDefault="00B04DED" w:rsidP="007E7897">
            <w:pPr>
              <w:rPr>
                <w:del w:id="33" w:author="ncc" w:date="2018-01-05T14:57:00Z"/>
                <w:rFonts w:ascii="Times New Roman" w:hAnsi="Times New Roman" w:cs="Times New Roman"/>
                <w:sz w:val="22"/>
              </w:rPr>
            </w:pPr>
            <w:del w:id="34" w:author="ncc" w:date="2018-01-05T14:57:00Z">
              <w:r w:rsidRPr="00697DA5" w:rsidDel="00512AE9">
                <w:rPr>
                  <w:rFonts w:ascii="Times New Roman" w:hAnsi="Times New Roman" w:cs="Times New Roman"/>
                  <w:sz w:val="22"/>
                </w:rPr>
                <w:delText>Physical fitness</w:delText>
              </w:r>
            </w:del>
          </w:p>
        </w:tc>
        <w:tc>
          <w:tcPr>
            <w:tcW w:w="2528" w:type="dxa"/>
          </w:tcPr>
          <w:p w14:paraId="10048830" w14:textId="3FC7C689" w:rsidR="00B04DED" w:rsidRPr="00697DA5" w:rsidDel="00512AE9" w:rsidRDefault="00B04DED" w:rsidP="007E7897">
            <w:pPr>
              <w:rPr>
                <w:del w:id="35" w:author="ncc" w:date="2018-01-05T14:57:00Z"/>
                <w:rFonts w:ascii="Times New Roman" w:hAnsi="Times New Roman" w:cs="Times New Roman"/>
                <w:sz w:val="22"/>
              </w:rPr>
            </w:pPr>
            <w:del w:id="36" w:author="ncc" w:date="2018-01-05T14:57:00Z">
              <w:r w:rsidRPr="00697DA5" w:rsidDel="00512AE9">
                <w:rPr>
                  <w:rFonts w:ascii="Times New Roman" w:hAnsi="Times New Roman" w:cs="Times New Roman"/>
                  <w:sz w:val="22"/>
                </w:rPr>
                <w:delText xml:space="preserve">Physical capacity test </w:delText>
              </w:r>
            </w:del>
          </w:p>
        </w:tc>
        <w:tc>
          <w:tcPr>
            <w:tcW w:w="4701" w:type="dxa"/>
          </w:tcPr>
          <w:p w14:paraId="10048831" w14:textId="6E184A83" w:rsidR="00B04DED" w:rsidRPr="00697DA5" w:rsidDel="00512AE9" w:rsidRDefault="00B04DED" w:rsidP="007E7897">
            <w:pPr>
              <w:rPr>
                <w:del w:id="37" w:author="ncc" w:date="2018-01-05T14:57:00Z"/>
                <w:rFonts w:ascii="Times New Roman" w:hAnsi="Times New Roman" w:cs="Times New Roman"/>
                <w:sz w:val="22"/>
              </w:rPr>
            </w:pPr>
            <w:del w:id="38" w:author="ncc" w:date="2018-01-05T14:57:00Z">
              <w:r w:rsidRPr="00697DA5" w:rsidDel="00512AE9">
                <w:rPr>
                  <w:rFonts w:ascii="Times New Roman" w:hAnsi="Times New Roman" w:cs="Times New Roman"/>
                  <w:sz w:val="22"/>
                </w:rPr>
                <w:delText>Elementary school 5</w:delText>
              </w:r>
              <w:r w:rsidRPr="00697DA5" w:rsidDel="00512AE9">
                <w:rPr>
                  <w:rFonts w:ascii="Times New Roman" w:hAnsi="Times New Roman" w:cs="Times New Roman"/>
                  <w:sz w:val="22"/>
                  <w:vertAlign w:val="superscript"/>
                </w:rPr>
                <w:delText>th</w:delText>
              </w:r>
              <w:r w:rsidRPr="00697DA5" w:rsidDel="00512AE9">
                <w:rPr>
                  <w:rFonts w:ascii="Times New Roman" w:hAnsi="Times New Roman" w:cs="Times New Roman"/>
                  <w:sz w:val="22"/>
                </w:rPr>
                <w:delText xml:space="preserve"> through high school 3</w:delText>
              </w:r>
              <w:r w:rsidRPr="00697DA5" w:rsidDel="00512AE9">
                <w:rPr>
                  <w:rFonts w:ascii="Times New Roman" w:hAnsi="Times New Roman" w:cs="Times New Roman"/>
                  <w:sz w:val="22"/>
                  <w:vertAlign w:val="superscript"/>
                </w:rPr>
                <w:delText>rd</w:delText>
              </w:r>
              <w:r w:rsidRPr="00697DA5" w:rsidDel="00512AE9">
                <w:rPr>
                  <w:rFonts w:ascii="Times New Roman" w:hAnsi="Times New Roman" w:cs="Times New Roman"/>
                  <w:sz w:val="22"/>
                </w:rPr>
                <w:delText xml:space="preserve"> grade</w:delText>
              </w:r>
            </w:del>
          </w:p>
        </w:tc>
      </w:tr>
    </w:tbl>
    <w:p w14:paraId="10048833" w14:textId="66B26551" w:rsidR="0011259B" w:rsidDel="00512AE9" w:rsidRDefault="0011259B">
      <w:pPr>
        <w:rPr>
          <w:del w:id="39" w:author="ncc" w:date="2018-01-05T14:58:00Z"/>
          <w:rFonts w:ascii="Times New Roman" w:cs="Times New Roman"/>
          <w:sz w:val="22"/>
        </w:rPr>
      </w:pPr>
      <w:bookmarkStart w:id="40" w:name="_GoBack"/>
      <w:bookmarkEnd w:id="40"/>
    </w:p>
    <w:p w14:paraId="10048834" w14:textId="27CB1332" w:rsidR="00115E89" w:rsidRPr="00B04DED" w:rsidDel="00512AE9" w:rsidRDefault="00115E89">
      <w:pPr>
        <w:rPr>
          <w:del w:id="41" w:author="ncc" w:date="2018-01-05T14:58:00Z"/>
          <w:rFonts w:ascii="Times New Roman" w:cs="Times New Roman"/>
          <w:sz w:val="22"/>
        </w:rPr>
      </w:pPr>
      <w:del w:id="42" w:author="ncc" w:date="2017-12-22T13:28:00Z">
        <w:r w:rsidRPr="00115E89" w:rsidDel="0009329C">
          <w:rPr>
            <w:rFonts w:ascii="Times New Roman" w:hAnsi="Times New Roman" w:cs="Times New Roman"/>
            <w:b/>
            <w:sz w:val="24"/>
            <w:szCs w:val="24"/>
          </w:rPr>
          <w:delText xml:space="preserve">S1 </w:delText>
        </w:r>
      </w:del>
      <w:del w:id="43" w:author="ncc" w:date="2017-12-26T09:49:00Z">
        <w:r w:rsidRPr="00115E89" w:rsidDel="00EB1549">
          <w:rPr>
            <w:rFonts w:ascii="Times New Roman" w:hAnsi="Times New Roman" w:cs="Times New Roman"/>
            <w:b/>
            <w:sz w:val="24"/>
            <w:szCs w:val="24"/>
          </w:rPr>
          <w:delText>Fig</w:delText>
        </w:r>
      </w:del>
      <w:del w:id="44" w:author="ncc" w:date="2018-01-05T14:58:00Z">
        <w:r w:rsidRPr="00115E89" w:rsidDel="00512AE9">
          <w:rPr>
            <w:rFonts w:ascii="Times New Roman" w:hAnsi="Times New Roman" w:cs="Times New Roman"/>
            <w:b/>
            <w:sz w:val="24"/>
            <w:szCs w:val="24"/>
          </w:rPr>
          <w:delText>.</w:delText>
        </w:r>
        <w:r w:rsidRPr="00115E89" w:rsidDel="00512AE9">
          <w:rPr>
            <w:rFonts w:ascii="Times New Roman" w:hAnsi="Times New Roman" w:cs="Times New Roman" w:hint="eastAsia"/>
            <w:b/>
            <w:sz w:val="24"/>
            <w:szCs w:val="24"/>
          </w:rPr>
          <w:delText xml:space="preserve"> Outline of school health examination</w:delText>
        </w:r>
      </w:del>
    </w:p>
    <w:p w14:paraId="10048835" w14:textId="4BB2DD5E" w:rsidR="00B04DED" w:rsidDel="00512AE9" w:rsidRDefault="00115E89" w:rsidP="00B04DED">
      <w:pPr>
        <w:rPr>
          <w:del w:id="45" w:author="ncc" w:date="2018-01-05T14:58:00Z"/>
          <w:rFonts w:hint="eastAsia"/>
        </w:rPr>
      </w:pPr>
      <w:del w:id="46" w:author="ncc" w:date="2018-01-05T14:58:00Z">
        <w:r w:rsidDel="00512AE9">
          <w:rPr>
            <w:rFonts w:ascii="Times New Roman" w:hAnsi="Times New Roman" w:cs="Times New Roman"/>
          </w:rPr>
          <w:delText>a</w:delText>
        </w:r>
        <w:r w:rsidR="00B04DED" w:rsidRPr="00697DA5" w:rsidDel="00512AE9">
          <w:rPr>
            <w:rFonts w:ascii="Times New Roman" w:hAnsi="Times New Roman" w:cs="Times New Roman"/>
          </w:rPr>
          <w:delText xml:space="preserve"> Applicable school year bases on the school system consisting of elementary school(6 years), middle school(3 years), and high school(3 years)</w:delText>
        </w:r>
        <w:r w:rsidR="00B04DED" w:rsidDel="00512AE9">
          <w:delText>.</w:delText>
        </w:r>
      </w:del>
    </w:p>
    <w:p w14:paraId="10048836" w14:textId="77777777" w:rsidR="00B04DED" w:rsidRDefault="00B04DED" w:rsidP="00D66D22">
      <w:pPr>
        <w:rPr>
          <w:rFonts w:ascii="Times New Roman" w:hAnsi="Times New Roman" w:cs="Times New Roman" w:hint="eastAsia"/>
          <w:b/>
          <w:sz w:val="22"/>
        </w:rPr>
      </w:pPr>
    </w:p>
    <w:p w14:paraId="10048837" w14:textId="36049D54" w:rsidR="00D66D22" w:rsidRPr="00115E89" w:rsidRDefault="00115E89" w:rsidP="00D66D22">
      <w:pPr>
        <w:rPr>
          <w:rFonts w:ascii="Times New Roman" w:hAnsi="Times New Roman" w:cs="Times New Roman"/>
          <w:b/>
          <w:sz w:val="24"/>
          <w:szCs w:val="24"/>
        </w:rPr>
      </w:pPr>
      <w:del w:id="47" w:author="ncc" w:date="2017-12-22T13:28:00Z">
        <w:r w:rsidRPr="00115E89" w:rsidDel="0009329C">
          <w:rPr>
            <w:rFonts w:ascii="Times New Roman" w:hAnsi="Times New Roman" w:cs="Times New Roman"/>
            <w:b/>
            <w:sz w:val="24"/>
            <w:szCs w:val="24"/>
          </w:rPr>
          <w:delText xml:space="preserve">S2 </w:delText>
        </w:r>
      </w:del>
      <w:ins w:id="48" w:author="ncc" w:date="2017-12-26T09:49:00Z">
        <w:r w:rsidR="005A2545">
          <w:rPr>
            <w:rFonts w:ascii="Times New Roman" w:hAnsi="Times New Roman" w:cs="Times New Roman"/>
            <w:b/>
            <w:sz w:val="24"/>
            <w:szCs w:val="24"/>
          </w:rPr>
          <w:t>S2</w:t>
        </w:r>
        <w:r w:rsidR="00EB1549">
          <w:rPr>
            <w:rFonts w:ascii="Times New Roman" w:hAnsi="Times New Roman" w:cs="Times New Roman"/>
            <w:b/>
            <w:sz w:val="24"/>
            <w:szCs w:val="24"/>
          </w:rPr>
          <w:t xml:space="preserve"> Fig</w:t>
        </w:r>
      </w:ins>
      <w:del w:id="49" w:author="ncc" w:date="2017-12-26T09:49:00Z">
        <w:r w:rsidRPr="00115E89" w:rsidDel="00EB1549">
          <w:rPr>
            <w:rFonts w:ascii="Times New Roman" w:hAnsi="Times New Roman" w:cs="Times New Roman"/>
            <w:b/>
            <w:sz w:val="24"/>
            <w:szCs w:val="24"/>
          </w:rPr>
          <w:delText>Fig</w:delText>
        </w:r>
      </w:del>
      <w:r w:rsidRPr="00115E89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66D22" w:rsidRPr="00115E89">
        <w:rPr>
          <w:rFonts w:ascii="Times New Roman" w:hAnsi="Times New Roman" w:cs="Times New Roman"/>
          <w:b/>
          <w:sz w:val="24"/>
          <w:szCs w:val="24"/>
        </w:rPr>
        <w:t>Details of health check up</w:t>
      </w:r>
    </w:p>
    <w:tbl>
      <w:tblPr>
        <w:tblStyle w:val="a6"/>
        <w:tblW w:w="9351" w:type="dxa"/>
        <w:jc w:val="center"/>
        <w:tblLook w:val="04A0" w:firstRow="1" w:lastRow="0" w:firstColumn="1" w:lastColumn="0" w:noHBand="0" w:noVBand="1"/>
      </w:tblPr>
      <w:tblGrid>
        <w:gridCol w:w="1413"/>
        <w:gridCol w:w="2126"/>
        <w:gridCol w:w="1985"/>
        <w:gridCol w:w="1842"/>
        <w:gridCol w:w="1985"/>
      </w:tblGrid>
      <w:tr w:rsidR="00D66D22" w14:paraId="1004883A" w14:textId="77777777" w:rsidTr="007E7897">
        <w:trPr>
          <w:jc w:val="center"/>
        </w:trPr>
        <w:tc>
          <w:tcPr>
            <w:tcW w:w="1413" w:type="dxa"/>
            <w:vMerge w:val="restart"/>
          </w:tcPr>
          <w:p w14:paraId="10048838" w14:textId="66A4CAA0" w:rsidR="00D66D22" w:rsidRPr="00220222" w:rsidRDefault="00D66D22" w:rsidP="007E7897">
            <w:pPr>
              <w:rPr>
                <w:rFonts w:ascii="Times New Roman" w:hAnsi="Times New Roman" w:cs="Times New Roman"/>
                <w:sz w:val="22"/>
              </w:rPr>
            </w:pPr>
            <w:r w:rsidRPr="00220222">
              <w:rPr>
                <w:rFonts w:ascii="Times New Roman" w:hAnsi="Times New Roman" w:cs="Times New Roman"/>
                <w:sz w:val="22"/>
              </w:rPr>
              <w:t>Category</w:t>
            </w:r>
          </w:p>
        </w:tc>
        <w:tc>
          <w:tcPr>
            <w:tcW w:w="7938" w:type="dxa"/>
            <w:gridSpan w:val="4"/>
          </w:tcPr>
          <w:p w14:paraId="10048839" w14:textId="112D8755" w:rsidR="00D66D22" w:rsidRPr="00896684" w:rsidRDefault="00D66D22" w:rsidP="007E78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0222">
              <w:rPr>
                <w:rFonts w:ascii="Times New Roman" w:hAnsi="Times New Roman" w:cs="Times New Roman"/>
                <w:sz w:val="22"/>
              </w:rPr>
              <w:t xml:space="preserve">Applicable school year </w:t>
            </w:r>
            <w:r w:rsidR="00115E89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 xml:space="preserve"> (grade)</w:t>
            </w:r>
          </w:p>
        </w:tc>
      </w:tr>
      <w:tr w:rsidR="00D66D22" w14:paraId="10048840" w14:textId="77777777" w:rsidTr="007E7897">
        <w:trPr>
          <w:jc w:val="center"/>
        </w:trPr>
        <w:tc>
          <w:tcPr>
            <w:tcW w:w="1413" w:type="dxa"/>
            <w:vMerge/>
          </w:tcPr>
          <w:p w14:paraId="1004883B" w14:textId="77777777" w:rsidR="00D66D22" w:rsidRPr="00220222" w:rsidRDefault="00D66D22" w:rsidP="007E78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1004883C" w14:textId="77777777" w:rsidR="00D66D22" w:rsidRPr="00220222" w:rsidRDefault="00D66D22" w:rsidP="007E7897">
            <w:pPr>
              <w:rPr>
                <w:rFonts w:ascii="Times New Roman" w:hAnsi="Times New Roman" w:cs="Times New Roman"/>
                <w:sz w:val="22"/>
              </w:rPr>
            </w:pPr>
            <w:r w:rsidRPr="00220222">
              <w:rPr>
                <w:rFonts w:ascii="Times New Roman" w:hAnsi="Times New Roman" w:cs="Times New Roman"/>
                <w:sz w:val="22"/>
              </w:rPr>
              <w:t>Elementary school 1st</w:t>
            </w:r>
          </w:p>
        </w:tc>
        <w:tc>
          <w:tcPr>
            <w:tcW w:w="1985" w:type="dxa"/>
          </w:tcPr>
          <w:p w14:paraId="1004883D" w14:textId="77777777" w:rsidR="00D66D22" w:rsidRPr="00220222" w:rsidRDefault="00D66D22" w:rsidP="007E7897">
            <w:pPr>
              <w:rPr>
                <w:rFonts w:ascii="Times New Roman" w:hAnsi="Times New Roman" w:cs="Times New Roman"/>
                <w:sz w:val="22"/>
              </w:rPr>
            </w:pPr>
            <w:r w:rsidRPr="00220222">
              <w:rPr>
                <w:rFonts w:ascii="Times New Roman" w:hAnsi="Times New Roman" w:cs="Times New Roman"/>
                <w:sz w:val="22"/>
              </w:rPr>
              <w:t>Elementary school 4th</w:t>
            </w:r>
          </w:p>
        </w:tc>
        <w:tc>
          <w:tcPr>
            <w:tcW w:w="1842" w:type="dxa"/>
          </w:tcPr>
          <w:p w14:paraId="1004883E" w14:textId="77777777" w:rsidR="00D66D22" w:rsidRPr="00220222" w:rsidRDefault="00D66D22" w:rsidP="007E7897">
            <w:pPr>
              <w:rPr>
                <w:rFonts w:ascii="Times New Roman" w:hAnsi="Times New Roman" w:cs="Times New Roman"/>
                <w:sz w:val="22"/>
              </w:rPr>
            </w:pPr>
            <w:r w:rsidRPr="00220222">
              <w:rPr>
                <w:rFonts w:ascii="Times New Roman" w:hAnsi="Times New Roman" w:cs="Times New Roman"/>
                <w:sz w:val="22"/>
              </w:rPr>
              <w:t>Middle school 1st</w:t>
            </w:r>
          </w:p>
        </w:tc>
        <w:tc>
          <w:tcPr>
            <w:tcW w:w="1985" w:type="dxa"/>
          </w:tcPr>
          <w:p w14:paraId="1004883F" w14:textId="5AFE5C07" w:rsidR="00D66D22" w:rsidRPr="00220222" w:rsidRDefault="00D66D22" w:rsidP="007E7897">
            <w:pPr>
              <w:rPr>
                <w:rFonts w:ascii="Times New Roman" w:hAnsi="Times New Roman" w:cs="Times New Roman"/>
                <w:sz w:val="22"/>
              </w:rPr>
            </w:pPr>
            <w:r w:rsidRPr="00220222">
              <w:rPr>
                <w:rFonts w:ascii="Times New Roman" w:hAnsi="Times New Roman" w:cs="Times New Roman"/>
                <w:sz w:val="22"/>
              </w:rPr>
              <w:t>High school 1st</w:t>
            </w:r>
          </w:p>
        </w:tc>
      </w:tr>
      <w:tr w:rsidR="00D66D22" w14:paraId="10048844" w14:textId="77777777" w:rsidTr="007E7897">
        <w:trPr>
          <w:jc w:val="center"/>
        </w:trPr>
        <w:tc>
          <w:tcPr>
            <w:tcW w:w="1413" w:type="dxa"/>
          </w:tcPr>
          <w:p w14:paraId="10048841" w14:textId="77777777" w:rsidR="00D66D22" w:rsidRPr="00220222" w:rsidRDefault="00D66D22" w:rsidP="007E7897">
            <w:pPr>
              <w:rPr>
                <w:rFonts w:ascii="Times New Roman" w:hAnsi="Times New Roman" w:cs="Times New Roman"/>
                <w:sz w:val="22"/>
              </w:rPr>
            </w:pPr>
            <w:r w:rsidRPr="00220222">
              <w:rPr>
                <w:rFonts w:ascii="Times New Roman" w:hAnsi="Times New Roman" w:cs="Times New Roman"/>
                <w:sz w:val="22"/>
              </w:rPr>
              <w:t>Basis</w:t>
            </w:r>
          </w:p>
        </w:tc>
        <w:tc>
          <w:tcPr>
            <w:tcW w:w="7938" w:type="dxa"/>
            <w:gridSpan w:val="4"/>
          </w:tcPr>
          <w:p w14:paraId="10048842" w14:textId="3B22FDAC" w:rsidR="00D66D22" w:rsidRPr="00220222" w:rsidRDefault="00D66D22" w:rsidP="007E7897">
            <w:pPr>
              <w:tabs>
                <w:tab w:val="left" w:pos="1485"/>
              </w:tabs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220222">
              <w:rPr>
                <w:rFonts w:ascii="Times New Roman" w:hAnsi="Times New Roman" w:cs="Times New Roman"/>
                <w:sz w:val="22"/>
              </w:rPr>
              <w:t xml:space="preserve">Musculoskeletal system, eye, ear, nose, neck, skin, oral cavity, urine test, </w:t>
            </w:r>
          </w:p>
          <w:p w14:paraId="10048843" w14:textId="77777777" w:rsidR="00D66D22" w:rsidRPr="00220222" w:rsidRDefault="00D66D22" w:rsidP="007E7897">
            <w:pPr>
              <w:tabs>
                <w:tab w:val="left" w:pos="1485"/>
              </w:tabs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220222">
              <w:rPr>
                <w:rFonts w:ascii="Times New Roman" w:hAnsi="Times New Roman" w:cs="Times New Roman"/>
                <w:sz w:val="22"/>
              </w:rPr>
              <w:t>blood pressure</w:t>
            </w:r>
          </w:p>
        </w:tc>
      </w:tr>
      <w:tr w:rsidR="00D66D22" w14:paraId="1004884D" w14:textId="77777777" w:rsidTr="007E7897">
        <w:trPr>
          <w:jc w:val="center"/>
        </w:trPr>
        <w:tc>
          <w:tcPr>
            <w:tcW w:w="1413" w:type="dxa"/>
            <w:vMerge w:val="restart"/>
          </w:tcPr>
          <w:p w14:paraId="10048845" w14:textId="77777777" w:rsidR="00D66D22" w:rsidRPr="00220222" w:rsidRDefault="00D66D22" w:rsidP="007E7897">
            <w:pPr>
              <w:rPr>
                <w:rFonts w:ascii="Times New Roman" w:hAnsi="Times New Roman" w:cs="Times New Roman"/>
                <w:sz w:val="22"/>
              </w:rPr>
            </w:pPr>
            <w:r w:rsidRPr="00220222">
              <w:rPr>
                <w:rFonts w:ascii="Times New Roman" w:hAnsi="Times New Roman" w:cs="Times New Roman"/>
                <w:sz w:val="22"/>
              </w:rPr>
              <w:t>Pathology laboratory test</w:t>
            </w:r>
          </w:p>
        </w:tc>
        <w:tc>
          <w:tcPr>
            <w:tcW w:w="2126" w:type="dxa"/>
            <w:vMerge w:val="restart"/>
            <w:vAlign w:val="center"/>
          </w:tcPr>
          <w:p w14:paraId="10048846" w14:textId="77777777" w:rsidR="00D66D22" w:rsidRPr="00220222" w:rsidRDefault="00D66D22" w:rsidP="007E78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0222">
              <w:rPr>
                <w:rFonts w:ascii="Times New Roman" w:hAnsi="Times New Roman" w:cs="Times New Roman"/>
                <w:sz w:val="22"/>
              </w:rPr>
              <w:t>Blood type</w:t>
            </w:r>
          </w:p>
        </w:tc>
        <w:tc>
          <w:tcPr>
            <w:tcW w:w="1985" w:type="dxa"/>
            <w:vAlign w:val="center"/>
          </w:tcPr>
          <w:p w14:paraId="10048847" w14:textId="77777777" w:rsidR="00D66D22" w:rsidRPr="00220222" w:rsidRDefault="00D66D22" w:rsidP="007E7897">
            <w:pPr>
              <w:rPr>
                <w:rFonts w:ascii="Times New Roman" w:hAnsi="Times New Roman" w:cs="Times New Roman"/>
                <w:sz w:val="22"/>
              </w:rPr>
            </w:pPr>
            <w:r w:rsidRPr="00220222">
              <w:rPr>
                <w:rFonts w:ascii="Times New Roman" w:hAnsi="Times New Roman" w:cs="Times New Roman"/>
                <w:sz w:val="22"/>
              </w:rPr>
              <w:t>Color sense test</w:t>
            </w:r>
          </w:p>
        </w:tc>
        <w:tc>
          <w:tcPr>
            <w:tcW w:w="1842" w:type="dxa"/>
          </w:tcPr>
          <w:p w14:paraId="10048848" w14:textId="77777777" w:rsidR="00D66D22" w:rsidRPr="00220222" w:rsidRDefault="00D66D22" w:rsidP="007E7897">
            <w:pPr>
              <w:rPr>
                <w:rFonts w:ascii="Times New Roman" w:hAnsi="Times New Roman" w:cs="Times New Roman"/>
                <w:sz w:val="22"/>
              </w:rPr>
            </w:pPr>
            <w:r w:rsidRPr="00220222">
              <w:rPr>
                <w:rFonts w:ascii="Times New Roman" w:hAnsi="Times New Roman" w:cs="Times New Roman"/>
                <w:sz w:val="22"/>
              </w:rPr>
              <w:t>-Color sense test</w:t>
            </w:r>
          </w:p>
          <w:p w14:paraId="10048849" w14:textId="77777777" w:rsidR="00D66D22" w:rsidRPr="00220222" w:rsidRDefault="00D66D22" w:rsidP="007E7897">
            <w:pPr>
              <w:rPr>
                <w:rFonts w:ascii="Times New Roman" w:hAnsi="Times New Roman" w:cs="Times New Roman"/>
                <w:sz w:val="22"/>
              </w:rPr>
            </w:pPr>
            <w:r w:rsidRPr="00220222">
              <w:rPr>
                <w:rFonts w:ascii="Times New Roman" w:hAnsi="Times New Roman" w:cs="Times New Roman"/>
                <w:sz w:val="22"/>
              </w:rPr>
              <w:t>-Hepatitis B virus infection test</w:t>
            </w:r>
          </w:p>
          <w:p w14:paraId="1004884A" w14:textId="77777777" w:rsidR="00D66D22" w:rsidRPr="00220222" w:rsidRDefault="00D66D22" w:rsidP="007E7897">
            <w:pPr>
              <w:rPr>
                <w:rFonts w:ascii="Times New Roman" w:hAnsi="Times New Roman" w:cs="Times New Roman"/>
                <w:sz w:val="22"/>
              </w:rPr>
            </w:pPr>
            <w:r w:rsidRPr="00220222">
              <w:rPr>
                <w:rFonts w:ascii="Times New Roman" w:hAnsi="Times New Roman" w:cs="Times New Roman"/>
                <w:sz w:val="22"/>
              </w:rPr>
              <w:t>-Tuberculosis test</w:t>
            </w:r>
          </w:p>
        </w:tc>
        <w:tc>
          <w:tcPr>
            <w:tcW w:w="1985" w:type="dxa"/>
          </w:tcPr>
          <w:p w14:paraId="1004884B" w14:textId="721060F7" w:rsidR="00D66D22" w:rsidRPr="00220222" w:rsidRDefault="00D66D22" w:rsidP="007E7897">
            <w:pPr>
              <w:rPr>
                <w:rFonts w:ascii="Times New Roman" w:hAnsi="Times New Roman" w:cs="Times New Roman"/>
                <w:sz w:val="22"/>
              </w:rPr>
            </w:pPr>
            <w:r w:rsidRPr="00220222">
              <w:rPr>
                <w:rFonts w:ascii="Times New Roman" w:hAnsi="Times New Roman" w:cs="Times New Roman"/>
                <w:sz w:val="22"/>
              </w:rPr>
              <w:t>-Tuberculosis test</w:t>
            </w:r>
          </w:p>
          <w:p w14:paraId="1004884C" w14:textId="77777777" w:rsidR="00D66D22" w:rsidRPr="00220222" w:rsidRDefault="00D66D22" w:rsidP="007E7897">
            <w:pPr>
              <w:rPr>
                <w:rFonts w:ascii="Times New Roman" w:hAnsi="Times New Roman" w:cs="Times New Roman"/>
                <w:sz w:val="22"/>
              </w:rPr>
            </w:pPr>
            <w:r w:rsidRPr="00220222">
              <w:rPr>
                <w:rFonts w:ascii="Times New Roman" w:hAnsi="Times New Roman" w:cs="Times New Roman"/>
                <w:sz w:val="22"/>
              </w:rPr>
              <w:t>-Anemia test(Girls)</w:t>
            </w:r>
          </w:p>
        </w:tc>
      </w:tr>
      <w:tr w:rsidR="00D66D22" w14:paraId="10048852" w14:textId="77777777" w:rsidTr="007E7897">
        <w:trPr>
          <w:jc w:val="center"/>
        </w:trPr>
        <w:tc>
          <w:tcPr>
            <w:tcW w:w="1413" w:type="dxa"/>
            <w:vMerge/>
          </w:tcPr>
          <w:p w14:paraId="1004884E" w14:textId="77777777" w:rsidR="00D66D22" w:rsidRPr="00220222" w:rsidRDefault="00D66D22" w:rsidP="007E78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vMerge/>
          </w:tcPr>
          <w:p w14:paraId="1004884F" w14:textId="77777777" w:rsidR="00D66D22" w:rsidRPr="00220222" w:rsidRDefault="00D66D22" w:rsidP="007E78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2" w:type="dxa"/>
            <w:gridSpan w:val="3"/>
          </w:tcPr>
          <w:p w14:paraId="10048850" w14:textId="785EAB68" w:rsidR="00D66D22" w:rsidRPr="00220222" w:rsidRDefault="00D66D22" w:rsidP="007E78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0222">
              <w:rPr>
                <w:rFonts w:ascii="Times New Roman" w:hAnsi="Times New Roman" w:cs="Times New Roman"/>
                <w:sz w:val="22"/>
              </w:rPr>
              <w:t xml:space="preserve">Obese </w:t>
            </w:r>
            <w:r w:rsidR="00115E89">
              <w:rPr>
                <w:rFonts w:ascii="맑은 고딕" w:eastAsia="맑은 고딕" w:hAnsi="맑은 고딕" w:cs="Times New Roman" w:hint="eastAsia"/>
                <w:sz w:val="22"/>
                <w:vertAlign w:val="superscript"/>
              </w:rPr>
              <w:t>b</w:t>
            </w:r>
            <w:r w:rsidRPr="00220222">
              <w:rPr>
                <w:rFonts w:ascii="Times New Roman" w:hAnsi="Times New Roman" w:cs="Times New Roman"/>
                <w:sz w:val="22"/>
              </w:rPr>
              <w:t xml:space="preserve"> students </w:t>
            </w:r>
            <w:r>
              <w:rPr>
                <w:rFonts w:ascii="Times New Roman" w:hAnsi="Times New Roman" w:cs="Times New Roman"/>
                <w:sz w:val="22"/>
              </w:rPr>
              <w:t>only</w:t>
            </w:r>
          </w:p>
          <w:p w14:paraId="10048851" w14:textId="77777777" w:rsidR="00D66D22" w:rsidRPr="00220222" w:rsidRDefault="00D66D22" w:rsidP="007E78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0222">
              <w:rPr>
                <w:rFonts w:ascii="Times New Roman" w:hAnsi="Times New Roman" w:cs="Times New Roman"/>
                <w:sz w:val="22"/>
              </w:rPr>
              <w:t>(Blood glucose, total cholesterol, AST, ALT)</w:t>
            </w:r>
          </w:p>
        </w:tc>
      </w:tr>
      <w:tr w:rsidR="00D66D22" w14:paraId="10048856" w14:textId="77777777" w:rsidTr="007E7897">
        <w:trPr>
          <w:trHeight w:val="573"/>
          <w:jc w:val="center"/>
        </w:trPr>
        <w:tc>
          <w:tcPr>
            <w:tcW w:w="1413" w:type="dxa"/>
          </w:tcPr>
          <w:p w14:paraId="10048853" w14:textId="77777777" w:rsidR="00D66D22" w:rsidRPr="00220222" w:rsidRDefault="00D66D22" w:rsidP="007E7897">
            <w:pPr>
              <w:rPr>
                <w:rFonts w:ascii="Times New Roman" w:hAnsi="Times New Roman" w:cs="Times New Roman"/>
                <w:sz w:val="22"/>
              </w:rPr>
            </w:pPr>
            <w:r w:rsidRPr="00220222">
              <w:rPr>
                <w:rFonts w:ascii="Times New Roman" w:hAnsi="Times New Roman" w:cs="Times New Roman"/>
                <w:sz w:val="22"/>
              </w:rPr>
              <w:t>Health survey</w:t>
            </w:r>
          </w:p>
        </w:tc>
        <w:tc>
          <w:tcPr>
            <w:tcW w:w="7938" w:type="dxa"/>
            <w:gridSpan w:val="4"/>
          </w:tcPr>
          <w:p w14:paraId="10048854" w14:textId="23E8AF81" w:rsidR="00D66D22" w:rsidRPr="00220222" w:rsidRDefault="00D66D22" w:rsidP="007E7897">
            <w:pPr>
              <w:rPr>
                <w:rFonts w:ascii="Times New Roman" w:hAnsi="Times New Roman" w:cs="Times New Roman"/>
                <w:sz w:val="22"/>
              </w:rPr>
            </w:pPr>
            <w:r w:rsidRPr="00220222">
              <w:rPr>
                <w:rFonts w:ascii="Times New Roman" w:hAnsi="Times New Roman" w:cs="Times New Roman"/>
                <w:sz w:val="22"/>
              </w:rPr>
              <w:t>-Health behaviors including dietary habits, life style, sleep, physical activity, etc.</w:t>
            </w:r>
          </w:p>
          <w:p w14:paraId="10048855" w14:textId="77777777" w:rsidR="00D66D22" w:rsidRPr="00220222" w:rsidRDefault="00D66D22" w:rsidP="007E7897">
            <w:pPr>
              <w:rPr>
                <w:rFonts w:ascii="Times New Roman" w:hAnsi="Times New Roman" w:cs="Times New Roman"/>
                <w:sz w:val="22"/>
              </w:rPr>
            </w:pPr>
            <w:r w:rsidRPr="00220222">
              <w:rPr>
                <w:rFonts w:ascii="Times New Roman" w:hAnsi="Times New Roman" w:cs="Times New Roman"/>
                <w:sz w:val="22"/>
              </w:rPr>
              <w:t>-Need of health related consultation</w:t>
            </w:r>
          </w:p>
        </w:tc>
      </w:tr>
    </w:tbl>
    <w:p w14:paraId="10048857" w14:textId="77777777" w:rsidR="00D66D22" w:rsidRPr="00115E89" w:rsidRDefault="00115E89" w:rsidP="00660506">
      <w:pPr>
        <w:spacing w:line="276" w:lineRule="auto"/>
        <w:rPr>
          <w:rFonts w:ascii="Times New Roman" w:hAnsi="Times New Roman" w:cs="Times New Roman"/>
        </w:rPr>
      </w:pPr>
      <w:r w:rsidRPr="00115E89">
        <w:rPr>
          <w:rFonts w:ascii="Times New Roman" w:hAnsi="Times New Roman" w:cs="Times New Roman"/>
        </w:rPr>
        <w:t>a</w:t>
      </w:r>
      <w:r w:rsidR="00D66D22" w:rsidRPr="00115E89">
        <w:rPr>
          <w:rFonts w:ascii="Times New Roman" w:hAnsi="Times New Roman" w:cs="Times New Roman"/>
        </w:rPr>
        <w:t xml:space="preserve"> Applicable school year bases on the school system consisting of elementary school (6 years), middle school (3 years), and high school (3 years).</w:t>
      </w:r>
    </w:p>
    <w:p w14:paraId="10048858" w14:textId="77777777" w:rsidR="00D66D22" w:rsidRPr="00115E89" w:rsidRDefault="00115E89" w:rsidP="00D66D22">
      <w:pPr>
        <w:rPr>
          <w:rFonts w:ascii="Times New Roman" w:hAnsi="Times New Roman" w:cs="Times New Roman"/>
          <w:b/>
          <w:sz w:val="22"/>
        </w:rPr>
      </w:pPr>
      <w:r w:rsidRPr="00115E89">
        <w:rPr>
          <w:rFonts w:ascii="Times New Roman" w:eastAsia="맑은 고딕" w:hAnsi="Times New Roman" w:cs="Times New Roman"/>
        </w:rPr>
        <w:t>b</w:t>
      </w:r>
      <w:r w:rsidR="00D66D22" w:rsidRPr="00115E89">
        <w:rPr>
          <w:rFonts w:ascii="Times New Roman" w:hAnsi="Times New Roman" w:cs="Times New Roman"/>
        </w:rPr>
        <w:t xml:space="preserve"> obese by degree of obesity index</w:t>
      </w:r>
    </w:p>
    <w:p w14:paraId="10048859" w14:textId="77777777" w:rsidR="00D66D22" w:rsidRDefault="00D66D22" w:rsidP="00140A09">
      <w:pPr>
        <w:rPr>
          <w:rFonts w:ascii="Times New Roman" w:hAnsi="Times New Roman" w:cs="Times New Roman"/>
          <w:b/>
          <w:sz w:val="22"/>
        </w:rPr>
      </w:pPr>
    </w:p>
    <w:p w14:paraId="1004885A" w14:textId="77777777" w:rsidR="00D66D22" w:rsidRDefault="00D66D22" w:rsidP="00140A09">
      <w:pPr>
        <w:rPr>
          <w:rFonts w:ascii="Times New Roman" w:hAnsi="Times New Roman" w:cs="Times New Roman"/>
          <w:b/>
          <w:sz w:val="22"/>
        </w:rPr>
      </w:pPr>
    </w:p>
    <w:p w14:paraId="1004885B" w14:textId="77777777" w:rsidR="00D66D22" w:rsidRDefault="00D66D22" w:rsidP="00140A09">
      <w:pPr>
        <w:rPr>
          <w:rFonts w:ascii="Times New Roman" w:hAnsi="Times New Roman" w:cs="Times New Roman"/>
          <w:b/>
          <w:sz w:val="22"/>
        </w:rPr>
      </w:pPr>
    </w:p>
    <w:p w14:paraId="1004885C" w14:textId="77777777" w:rsidR="00D66D22" w:rsidRDefault="00D66D22" w:rsidP="00140A09">
      <w:pPr>
        <w:rPr>
          <w:rFonts w:ascii="Times New Roman" w:hAnsi="Times New Roman" w:cs="Times New Roman"/>
          <w:b/>
          <w:sz w:val="22"/>
        </w:rPr>
      </w:pPr>
    </w:p>
    <w:p w14:paraId="1004885D" w14:textId="77777777" w:rsidR="00D66D22" w:rsidRDefault="00D66D22" w:rsidP="00140A09">
      <w:pPr>
        <w:rPr>
          <w:rFonts w:ascii="Times New Roman" w:hAnsi="Times New Roman" w:cs="Times New Roman"/>
          <w:b/>
          <w:sz w:val="22"/>
        </w:rPr>
      </w:pPr>
    </w:p>
    <w:p w14:paraId="1004885E" w14:textId="77777777" w:rsidR="00D66D22" w:rsidRDefault="00D66D22" w:rsidP="00140A09">
      <w:pPr>
        <w:rPr>
          <w:rFonts w:ascii="Times New Roman" w:hAnsi="Times New Roman" w:cs="Times New Roman"/>
          <w:b/>
          <w:sz w:val="22"/>
        </w:rPr>
      </w:pPr>
    </w:p>
    <w:p w14:paraId="1004885F" w14:textId="77777777" w:rsidR="00140A09" w:rsidRPr="00115E89" w:rsidRDefault="00140A09" w:rsidP="00140A09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8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900"/>
        <w:gridCol w:w="1139"/>
        <w:gridCol w:w="1080"/>
        <w:gridCol w:w="900"/>
        <w:gridCol w:w="1300"/>
        <w:gridCol w:w="1080"/>
      </w:tblGrid>
      <w:tr w:rsidR="00115E89" w:rsidRPr="00140A09" w:rsidDel="00512AE9" w14:paraId="10048861" w14:textId="0EA2E779" w:rsidTr="007E7897">
        <w:trPr>
          <w:trHeight w:val="180"/>
          <w:del w:id="50" w:author="ncc" w:date="2018-01-05T14:57:00Z"/>
        </w:trPr>
        <w:tc>
          <w:tcPr>
            <w:tcW w:w="880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0048860" w14:textId="0994057B" w:rsidR="00115E89" w:rsidRPr="00115E89" w:rsidDel="00512AE9" w:rsidRDefault="00035293" w:rsidP="00115E89">
            <w:pPr>
              <w:rPr>
                <w:del w:id="51" w:author="ncc" w:date="2018-01-05T14:57:00Z"/>
                <w:rFonts w:ascii="Times New Roman" w:hAnsi="Times New Roman" w:cs="Times New Roman"/>
                <w:b/>
                <w:sz w:val="24"/>
                <w:szCs w:val="24"/>
              </w:rPr>
            </w:pPr>
            <w:del w:id="52" w:author="ncc" w:date="2017-12-22T13:28:00Z">
              <w:r w:rsidDel="0009329C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 xml:space="preserve">S1 </w:delText>
              </w:r>
            </w:del>
            <w:del w:id="53" w:author="ncc" w:date="2017-12-26T09:50:00Z">
              <w:r w:rsidDel="00EB1549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T</w:delText>
              </w:r>
              <w:r w:rsidR="00115E89" w:rsidRPr="00115E89" w:rsidDel="00EB1549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able</w:delText>
              </w:r>
            </w:del>
            <w:del w:id="54" w:author="ncc" w:date="2018-01-05T14:57:00Z">
              <w:r w:rsidR="00115E89" w:rsidRPr="00115E89" w:rsidDel="00512AE9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. Correlation between health checkup variables and liver enzymes</w:delText>
              </w:r>
            </w:del>
          </w:p>
        </w:tc>
      </w:tr>
      <w:tr w:rsidR="00140A09" w:rsidRPr="00140A09" w:rsidDel="00512AE9" w14:paraId="10048865" w14:textId="40253737" w:rsidTr="00365A39">
        <w:trPr>
          <w:trHeight w:val="360"/>
          <w:del w:id="55" w:author="ncc" w:date="2018-01-05T14:57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62" w14:textId="26F93620" w:rsidR="00140A09" w:rsidRPr="00140A09" w:rsidDel="00512AE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5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7" w:author="ncc" w:date="2018-01-05T14:57:00Z">
              <w:r w:rsidRPr="00140A0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31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3" w14:textId="7EF5FF4D" w:rsidR="00140A09" w:rsidRPr="004919A8" w:rsidDel="00512AE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</w:pPr>
            <w:del w:id="59" w:author="ncc" w:date="2018-01-05T14:57:00Z">
              <w:r w:rsidRPr="00140A0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AST</w:delText>
              </w:r>
              <w:r w:rsidR="00D641D5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  <w:r w:rsid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  <w:vertAlign w:val="superscript"/>
                </w:rPr>
                <w:delText>a</w:delText>
              </w:r>
            </w:del>
          </w:p>
        </w:tc>
        <w:tc>
          <w:tcPr>
            <w:tcW w:w="32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4" w14:textId="33402DAE" w:rsidR="00140A09" w:rsidRPr="00140A09" w:rsidDel="00512AE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1" w:author="ncc" w:date="2018-01-05T14:57:00Z">
              <w:r w:rsidRPr="00140A0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ALT </w:delText>
              </w:r>
              <w:r w:rsid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  <w:vertAlign w:val="superscript"/>
                </w:rPr>
                <w:delText>a</w:delText>
              </w:r>
            </w:del>
          </w:p>
        </w:tc>
      </w:tr>
      <w:tr w:rsidR="00140A09" w:rsidRPr="00140A09" w:rsidDel="00512AE9" w14:paraId="1004886D" w14:textId="5F2D483F" w:rsidTr="00365A39">
        <w:trPr>
          <w:trHeight w:val="330"/>
          <w:del w:id="62" w:author="ncc" w:date="2018-01-05T14:57:00Z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6" w14:textId="720D3FBA" w:rsidR="00140A09" w:rsidRPr="00140A09" w:rsidDel="00512AE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6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4" w:author="ncc" w:date="2018-01-05T14:57:00Z">
              <w:r w:rsidRPr="00140A0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7" w14:textId="5DAE0732" w:rsidR="00140A09" w:rsidRPr="00140A09" w:rsidDel="00512AE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6" w:author="ncc" w:date="2018-01-05T14:57:00Z">
              <w:r w:rsidRPr="00140A0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</w:delText>
              </w:r>
            </w:del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8" w14:textId="38A8967E" w:rsidR="00140A09" w:rsidRPr="00140A09" w:rsidDel="00512AE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8" w:author="ncc" w:date="2018-01-05T14:57:00Z">
              <w:r w:rsidRPr="00140A0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coefficient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9" w14:textId="6FDBE0C1" w:rsidR="00140A09" w:rsidRPr="00140A09" w:rsidDel="00512AE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0" w:author="ncc" w:date="2018-01-05T14:57:00Z">
              <w:r w:rsidRPr="00140A09" w:rsidDel="00512AE9">
                <w:rPr>
                  <w:rFonts w:ascii="Times New Roman" w:eastAsia="맑은 고딕" w:hAnsi="Times New Roman" w:cs="Times New Roman"/>
                  <w:i/>
                  <w:iCs/>
                  <w:color w:val="000000"/>
                  <w:kern w:val="0"/>
                  <w:sz w:val="22"/>
                </w:rPr>
                <w:delText>p</w:delText>
              </w:r>
              <w:r w:rsidRPr="00140A0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value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A" w14:textId="7A27F38D" w:rsidR="00140A09" w:rsidRPr="00140A09" w:rsidDel="00512AE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2" w:author="ncc" w:date="2018-01-05T14:57:00Z">
              <w:r w:rsidRPr="00140A0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B" w14:textId="3C590D7B" w:rsidR="00140A09" w:rsidRPr="00140A09" w:rsidDel="00512AE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4" w:author="ncc" w:date="2018-01-05T14:57:00Z">
              <w:r w:rsidRPr="00140A0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coefficient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C" w14:textId="2039A9A1" w:rsidR="00140A09" w:rsidRPr="00140A09" w:rsidDel="00512AE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6" w:author="ncc" w:date="2018-01-05T14:57:00Z">
              <w:r w:rsidRPr="00140A09" w:rsidDel="00512AE9">
                <w:rPr>
                  <w:rFonts w:ascii="Times New Roman" w:eastAsia="맑은 고딕" w:hAnsi="Times New Roman" w:cs="Times New Roman"/>
                  <w:i/>
                  <w:iCs/>
                  <w:color w:val="000000"/>
                  <w:kern w:val="0"/>
                  <w:sz w:val="22"/>
                </w:rPr>
                <w:delText>p</w:delText>
              </w:r>
              <w:r w:rsidRPr="00140A0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value</w:delText>
              </w:r>
            </w:del>
          </w:p>
        </w:tc>
      </w:tr>
      <w:tr w:rsidR="00140A09" w:rsidRPr="00140A09" w:rsidDel="00512AE9" w14:paraId="10048875" w14:textId="68DBFBB7" w:rsidTr="00365A39">
        <w:trPr>
          <w:trHeight w:val="330"/>
          <w:del w:id="77" w:author="ncc" w:date="2018-01-05T14:57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6E" w14:textId="26CA0381" w:rsidR="00140A09" w:rsidRPr="00140A09" w:rsidDel="00512AE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9" w:author="ncc" w:date="2018-01-05T14:57:00Z">
              <w:r w:rsidRPr="00140A0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Body mass index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6F" w14:textId="10B6D0A1" w:rsidR="00140A09" w:rsidRPr="00140A09" w:rsidDel="00512AE9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1" w:author="ncc" w:date="2018-01-05T14:57:00Z">
              <w:r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141</w:delText>
              </w:r>
            </w:del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0" w14:textId="366267E0" w:rsidR="00140A09" w:rsidRPr="00140A09" w:rsidDel="00512AE9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3" w:author="ncc" w:date="2018-01-05T14:57:00Z">
              <w:r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10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1" w14:textId="12721E86" w:rsidR="00140A09" w:rsidRPr="00140A09" w:rsidDel="00512AE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5" w:author="ncc" w:date="2018-01-05T14:57:00Z">
              <w:r w:rsidRPr="00140A0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.0001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48872" w14:textId="73D7EA44" w:rsidR="00140A09" w:rsidRPr="00140A09" w:rsidDel="00512AE9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7" w:author="ncc" w:date="2018-01-05T14:57:00Z">
              <w:r w:rsidDel="00512AE9">
                <w:rPr>
                  <w:rFonts w:ascii="Times New Roman" w:eastAsia="맑은 고딕" w:hAnsi="Times New Roman" w:cs="Times New Roman" w:hint="eastAsia"/>
                  <w:color w:val="000000"/>
                  <w:kern w:val="0"/>
                  <w:sz w:val="22"/>
                </w:rPr>
                <w:delText>25122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3" w14:textId="54C88E41" w:rsidR="00140A09" w:rsidRPr="00140A09" w:rsidDel="00512AE9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9" w:author="ncc" w:date="2018-01-05T14:57:00Z">
              <w:r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19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4" w14:textId="60F66DB7" w:rsidR="00140A09" w:rsidRPr="00140A09" w:rsidDel="00512AE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1" w:author="ncc" w:date="2018-01-05T14:57:00Z">
              <w:r w:rsidRPr="00140A0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.0001</w:delText>
              </w:r>
            </w:del>
          </w:p>
        </w:tc>
      </w:tr>
      <w:tr w:rsidR="00140A09" w:rsidRPr="00140A09" w:rsidDel="00512AE9" w14:paraId="1004887D" w14:textId="1B2478AA" w:rsidTr="00365A39">
        <w:trPr>
          <w:trHeight w:val="330"/>
          <w:del w:id="92" w:author="ncc" w:date="2018-01-05T14:57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6" w14:textId="78C332D1" w:rsidR="00140A09" w:rsidRPr="00140A09" w:rsidDel="00512AE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4" w:author="ncc" w:date="2018-01-05T14:57:00Z">
              <w:r w:rsidRPr="00140A0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Fasting glucose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7" w14:textId="460E7791" w:rsidR="00140A09" w:rsidRPr="00140A09" w:rsidDel="00512AE9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6" w:author="ncc" w:date="2018-01-05T14:57:00Z">
              <w:r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141</w:delText>
              </w:r>
            </w:del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8" w14:textId="125A3B8F" w:rsidR="00140A09" w:rsidRPr="00140A09" w:rsidDel="00512AE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8" w:author="ncc" w:date="2018-01-05T14:57:00Z">
              <w:r w:rsidRPr="00140A0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03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9" w14:textId="11B6C3F2" w:rsidR="00140A09" w:rsidRPr="00140A09" w:rsidDel="00512AE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0" w:author="ncc" w:date="2018-01-05T14:57:00Z">
              <w:r w:rsidRPr="00140A0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.0001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4887A" w14:textId="16FC81DC" w:rsidR="00140A09" w:rsidRPr="00140A09" w:rsidDel="00512AE9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2" w:author="ncc" w:date="2018-01-05T14:57:00Z">
              <w:r w:rsidDel="00512AE9">
                <w:rPr>
                  <w:rFonts w:ascii="Times New Roman" w:eastAsia="맑은 고딕" w:hAnsi="Times New Roman" w:cs="Times New Roman" w:hint="eastAsia"/>
                  <w:color w:val="000000"/>
                  <w:kern w:val="0"/>
                  <w:sz w:val="22"/>
                </w:rPr>
                <w:delText>25122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B" w14:textId="7C311915" w:rsidR="00140A09" w:rsidRPr="00140A09" w:rsidDel="00512AE9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4" w:author="ncc" w:date="2018-01-05T14:57:00Z">
              <w:r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0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C" w14:textId="3B1476F5" w:rsidR="00140A09" w:rsidRPr="00140A09" w:rsidDel="00512AE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6" w:author="ncc" w:date="2018-01-05T14:57:00Z">
              <w:r w:rsidRPr="00140A0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.0001</w:delText>
              </w:r>
            </w:del>
          </w:p>
        </w:tc>
      </w:tr>
      <w:tr w:rsidR="00140A09" w:rsidRPr="00140A09" w:rsidDel="00512AE9" w14:paraId="10048885" w14:textId="1C0DC750" w:rsidTr="00365A39">
        <w:trPr>
          <w:trHeight w:val="330"/>
          <w:del w:id="107" w:author="ncc" w:date="2018-01-05T14:57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E" w14:textId="67E7B470" w:rsidR="00140A09" w:rsidRPr="00140A09" w:rsidDel="00512AE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9" w:author="ncc" w:date="2018-01-05T14:57:00Z">
              <w:r w:rsidRPr="00140A0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Total cholesterol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4887F" w14:textId="517E18A1" w:rsidR="00140A09" w:rsidRPr="00140A09" w:rsidDel="00512AE9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1" w:author="ncc" w:date="2018-01-05T14:57:00Z">
              <w:r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141</w:delText>
              </w:r>
            </w:del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0" w14:textId="70E9EBD9" w:rsidR="00140A09" w:rsidRPr="00140A09" w:rsidDel="00512AE9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3" w:author="ncc" w:date="2018-01-05T14:57:00Z">
              <w:r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1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1" w14:textId="69EB911F" w:rsidR="00140A09" w:rsidRPr="00140A09" w:rsidDel="00512AE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5" w:author="ncc" w:date="2018-01-05T14:57:00Z">
              <w:r w:rsidRPr="00140A0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.0001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48882" w14:textId="4D7B4547" w:rsidR="00140A09" w:rsidRPr="00140A09" w:rsidDel="00512AE9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7" w:author="ncc" w:date="2018-01-05T14:57:00Z">
              <w:r w:rsidDel="00512AE9">
                <w:rPr>
                  <w:rFonts w:ascii="Times New Roman" w:eastAsia="맑은 고딕" w:hAnsi="Times New Roman" w:cs="Times New Roman" w:hint="eastAsia"/>
                  <w:color w:val="000000"/>
                  <w:kern w:val="0"/>
                  <w:sz w:val="22"/>
                </w:rPr>
                <w:delText>25122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3" w14:textId="44CCEDCE" w:rsidR="00140A09" w:rsidRPr="00140A09" w:rsidDel="00512AE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9" w:author="ncc" w:date="2018-01-05T14:57:00Z">
              <w:r w:rsidRPr="00140A0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15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4" w14:textId="1920D811" w:rsidR="00140A09" w:rsidRPr="00140A09" w:rsidDel="00512AE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1" w:author="ncc" w:date="2018-01-05T14:57:00Z">
              <w:r w:rsidRPr="00140A0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.0001</w:delText>
              </w:r>
            </w:del>
          </w:p>
        </w:tc>
      </w:tr>
      <w:tr w:rsidR="00140A09" w:rsidRPr="00140A09" w:rsidDel="00512AE9" w14:paraId="1004888D" w14:textId="69320B01" w:rsidTr="00365A39">
        <w:trPr>
          <w:trHeight w:val="330"/>
          <w:del w:id="122" w:author="ncc" w:date="2018-01-05T14:57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6" w14:textId="4D457D25" w:rsidR="00140A09" w:rsidRPr="00140A09" w:rsidDel="00512AE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4" w:author="ncc" w:date="2018-01-05T14:57:00Z">
              <w:r w:rsidRPr="00140A0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Systolic blood pressure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48887" w14:textId="661B4328" w:rsidR="00140A09" w:rsidRPr="00140A09" w:rsidDel="00512AE9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6" w:author="ncc" w:date="2018-01-05T14:57:00Z">
              <w:r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141</w:delText>
              </w:r>
            </w:del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8" w14:textId="081587D7" w:rsidR="00140A09" w:rsidRPr="00140A09" w:rsidDel="00512AE9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8" w:author="ncc" w:date="2018-01-05T14:57:00Z">
              <w:r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0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9" w14:textId="1B86C833" w:rsidR="00140A09" w:rsidRPr="00140A09" w:rsidDel="00512AE9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0" w:author="ncc" w:date="2018-01-05T14:57:00Z">
              <w:r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0003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4888A" w14:textId="50AACD9E" w:rsidR="00140A09" w:rsidRPr="00140A09" w:rsidDel="00512AE9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2" w:author="ncc" w:date="2018-01-05T14:57:00Z">
              <w:r w:rsidDel="00512AE9">
                <w:rPr>
                  <w:rFonts w:ascii="Times New Roman" w:eastAsia="맑은 고딕" w:hAnsi="Times New Roman" w:cs="Times New Roman" w:hint="eastAsia"/>
                  <w:color w:val="000000"/>
                  <w:kern w:val="0"/>
                  <w:sz w:val="22"/>
                </w:rPr>
                <w:delText>25122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B" w14:textId="446EC621" w:rsidR="00140A09" w:rsidRPr="00140A09" w:rsidDel="00512AE9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4" w:author="ncc" w:date="2018-01-05T14:57:00Z">
              <w:r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07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C" w14:textId="4F2F6B3E" w:rsidR="00140A09" w:rsidRPr="00140A09" w:rsidDel="00512AE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6" w:author="ncc" w:date="2018-01-05T14:57:00Z">
              <w:r w:rsidRPr="00140A0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.0001</w:delText>
              </w:r>
            </w:del>
          </w:p>
        </w:tc>
      </w:tr>
      <w:tr w:rsidR="00140A09" w:rsidRPr="00140A09" w:rsidDel="00512AE9" w14:paraId="10048895" w14:textId="6C07604E" w:rsidTr="00365A39">
        <w:trPr>
          <w:trHeight w:val="345"/>
          <w:del w:id="137" w:author="ncc" w:date="2018-01-05T14:57:00Z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8E" w14:textId="1E060ABE" w:rsidR="00140A09" w:rsidRPr="00140A09" w:rsidDel="00512AE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9" w:author="ncc" w:date="2018-01-05T14:57:00Z">
              <w:r w:rsidRPr="00140A0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Diastolic blood pressure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004888F" w14:textId="17B94844" w:rsidR="00140A09" w:rsidRPr="00140A09" w:rsidDel="00512AE9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1" w:author="ncc" w:date="2018-01-05T14:57:00Z">
              <w:r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141</w:delText>
              </w:r>
            </w:del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90" w14:textId="7A067C14" w:rsidR="00140A09" w:rsidRPr="00140A09" w:rsidDel="00512AE9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3" w:author="ncc" w:date="2018-01-05T14:57:00Z">
              <w:r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0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91" w14:textId="6CADE970" w:rsidR="00140A09" w:rsidRPr="00140A09" w:rsidDel="00512AE9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5" w:author="ncc" w:date="2018-01-05T14:57:00Z">
              <w:r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0004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0048892" w14:textId="70923D89" w:rsidR="00140A09" w:rsidRPr="00140A09" w:rsidDel="00512AE9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7" w:author="ncc" w:date="2018-01-05T14:57:00Z">
              <w:r w:rsidDel="00512AE9">
                <w:rPr>
                  <w:rFonts w:ascii="Times New Roman" w:eastAsia="맑은 고딕" w:hAnsi="Times New Roman" w:cs="Times New Roman" w:hint="eastAsia"/>
                  <w:color w:val="000000"/>
                  <w:kern w:val="0"/>
                  <w:sz w:val="22"/>
                </w:rPr>
                <w:delText>25122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93" w14:textId="4CB8389E" w:rsidR="00140A09" w:rsidRPr="00140A09" w:rsidDel="00512AE9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9" w:author="ncc" w:date="2018-01-05T14:57:00Z">
              <w:r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0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94" w14:textId="672AB24F" w:rsidR="00140A09" w:rsidRPr="00140A09" w:rsidDel="00512AE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1" w:author="ncc" w:date="2018-01-05T14:57:00Z">
              <w:r w:rsidRPr="00140A0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.0001</w:delText>
              </w:r>
            </w:del>
          </w:p>
        </w:tc>
      </w:tr>
      <w:tr w:rsidR="00140A09" w:rsidRPr="00140A09" w:rsidDel="00512AE9" w14:paraId="10048899" w14:textId="40859E49" w:rsidTr="00365A39">
        <w:trPr>
          <w:trHeight w:val="270"/>
          <w:del w:id="152" w:author="ncc" w:date="2018-01-05T14:57:00Z"/>
        </w:trPr>
        <w:tc>
          <w:tcPr>
            <w:tcW w:w="64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96" w14:textId="7F965EE1" w:rsidR="00140A09" w:rsidRPr="00140A09" w:rsidDel="00512AE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3" w:author="ncc" w:date="2018-01-05T14:57:00Z"/>
                <w:rFonts w:ascii="Times New Roman" w:eastAsia="맑은 고딕" w:hAnsi="Times New Roman" w:cs="Times New Roman"/>
                <w:kern w:val="0"/>
                <w:szCs w:val="20"/>
              </w:rPr>
            </w:pPr>
            <w:del w:id="154" w:author="ncc" w:date="2018-01-05T14:57:00Z">
              <w:r w:rsidRPr="00140A09" w:rsidDel="00512AE9">
                <w:rPr>
                  <w:rFonts w:ascii="Times New Roman" w:eastAsia="맑은 고딕" w:hAnsi="Times New Roman" w:cs="Times New Roman"/>
                  <w:kern w:val="0"/>
                  <w:szCs w:val="20"/>
                </w:rPr>
                <w:delText xml:space="preserve"> N=number; AST=aspartate transaminase; ALT= alanine transaminase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97" w14:textId="3AACD09D" w:rsidR="00140A09" w:rsidRPr="00140A09" w:rsidDel="00512AE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6" w:author="ncc" w:date="2018-01-05T14:57:00Z">
              <w:r w:rsidRPr="00140A0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98" w14:textId="313E5D14" w:rsidR="00140A09" w:rsidRPr="00140A09" w:rsidDel="00512AE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8" w:author="ncc" w:date="2018-01-05T14:57:00Z">
              <w:r w:rsidRPr="00140A0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D641D5" w:rsidRPr="00140A09" w:rsidDel="00512AE9" w14:paraId="1004889D" w14:textId="0D62BA78" w:rsidTr="00365A39">
        <w:trPr>
          <w:trHeight w:val="285"/>
          <w:del w:id="159" w:author="ncc" w:date="2018-01-05T14:57:00Z"/>
        </w:trPr>
        <w:tc>
          <w:tcPr>
            <w:tcW w:w="64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9A" w14:textId="713DC79C" w:rsidR="00D641D5" w:rsidRPr="00D641D5" w:rsidDel="00512AE9" w:rsidRDefault="00115E8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0" w:author="ncc" w:date="2018-01-05T14:57:00Z"/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del w:id="161" w:author="ncc" w:date="2018-01-05T14:57:00Z">
              <w:r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  <w:vertAlign w:val="superscript"/>
                </w:rPr>
                <w:delText>a</w:delText>
              </w:r>
              <w:r w:rsidR="00D641D5" w:rsidRPr="00140A0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delText xml:space="preserve"> log</w:delText>
              </w:r>
              <w:r w:rsidR="00D641D5" w:rsidRPr="00D641D5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  <w:vertAlign w:val="subscript"/>
                </w:rPr>
                <w:delText>10</w:delText>
              </w:r>
              <w:r w:rsidR="00D641D5" w:rsidRPr="00140A0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delText>[AST]</w:delText>
              </w:r>
              <w:r w:rsidR="00D641D5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delText>, log</w:delText>
              </w:r>
              <w:r w:rsidR="00D641D5" w:rsidRPr="00D641D5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  <w:vertAlign w:val="subscript"/>
                </w:rPr>
                <w:delText>10</w:delText>
              </w:r>
              <w:r w:rsidR="00D641D5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delText>[ALT]</w:delText>
              </w:r>
              <w:r w:rsidR="00D641D5" w:rsidRPr="00140A0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delText xml:space="preserve"> was used. 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9B" w14:textId="5C539F39" w:rsidR="00D641D5" w:rsidRPr="00140A09" w:rsidDel="00512AE9" w:rsidRDefault="00D641D5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2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63" w:author="ncc" w:date="2018-01-05T14:57:00Z">
              <w:r w:rsidRPr="00140A09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9C" w14:textId="791A9F6B" w:rsidR="00D641D5" w:rsidRPr="00140A09" w:rsidDel="00512AE9" w:rsidRDefault="00D641D5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4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65" w:author="ncc" w:date="2018-01-05T14:57:00Z">
              <w:r w:rsidRPr="00140A09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</w:tbl>
    <w:p w14:paraId="1004889E" w14:textId="1F9844F8" w:rsidR="00140A09" w:rsidDel="00512AE9" w:rsidRDefault="00140A09" w:rsidP="00512AE9">
      <w:pPr>
        <w:jc w:val="center"/>
        <w:rPr>
          <w:del w:id="166" w:author="ncc" w:date="2018-01-05T14:57:00Z"/>
          <w:rFonts w:ascii="Times New Roman" w:cs="Times New Roman"/>
          <w:sz w:val="22"/>
        </w:rPr>
        <w:pPrChange w:id="167" w:author="ncc" w:date="2018-01-05T14:57:00Z">
          <w:pPr/>
        </w:pPrChange>
      </w:pPr>
    </w:p>
    <w:p w14:paraId="1004889F" w14:textId="2F9A9A7D" w:rsidR="00140A09" w:rsidDel="00512AE9" w:rsidRDefault="00140A09">
      <w:pPr>
        <w:rPr>
          <w:del w:id="168" w:author="ncc" w:date="2018-01-05T14:57:00Z"/>
          <w:rFonts w:ascii="Times New Roman" w:cs="Times New Roman"/>
          <w:sz w:val="22"/>
        </w:rPr>
      </w:pPr>
    </w:p>
    <w:p w14:paraId="100488A0" w14:textId="59257052" w:rsidR="00140A09" w:rsidDel="00512AE9" w:rsidRDefault="00140A09">
      <w:pPr>
        <w:rPr>
          <w:del w:id="169" w:author="ncc" w:date="2018-01-05T14:57:00Z"/>
          <w:rFonts w:ascii="Times New Roman" w:cs="Times New Roman"/>
          <w:sz w:val="22"/>
        </w:rPr>
      </w:pPr>
    </w:p>
    <w:p w14:paraId="100488A1" w14:textId="0C52DB80" w:rsidR="00140A09" w:rsidDel="00512AE9" w:rsidRDefault="00140A09">
      <w:pPr>
        <w:rPr>
          <w:del w:id="170" w:author="ncc" w:date="2018-01-05T14:57:00Z"/>
          <w:rFonts w:ascii="Times New Roman" w:cs="Times New Roman"/>
          <w:sz w:val="22"/>
        </w:rPr>
      </w:pPr>
    </w:p>
    <w:p w14:paraId="100488A2" w14:textId="61BB6B94" w:rsidR="00140A09" w:rsidDel="00512AE9" w:rsidRDefault="00140A09">
      <w:pPr>
        <w:rPr>
          <w:del w:id="171" w:author="ncc" w:date="2018-01-05T14:57:00Z"/>
          <w:rFonts w:ascii="Times New Roman" w:cs="Times New Roman"/>
          <w:sz w:val="22"/>
        </w:rPr>
      </w:pPr>
    </w:p>
    <w:p w14:paraId="100488A3" w14:textId="6E1B01CD" w:rsidR="00140A09" w:rsidDel="00512AE9" w:rsidRDefault="00140A09">
      <w:pPr>
        <w:rPr>
          <w:del w:id="172" w:author="ncc" w:date="2018-01-05T14:57:00Z"/>
          <w:rFonts w:ascii="Times New Roman" w:cs="Times New Roman"/>
          <w:sz w:val="22"/>
        </w:rPr>
      </w:pPr>
    </w:p>
    <w:p w14:paraId="100488A4" w14:textId="1D210B0A" w:rsidR="00140A09" w:rsidDel="00512AE9" w:rsidRDefault="00140A09">
      <w:pPr>
        <w:rPr>
          <w:del w:id="173" w:author="ncc" w:date="2018-01-05T14:57:00Z"/>
          <w:rFonts w:ascii="Times New Roman" w:cs="Times New Roman"/>
          <w:sz w:val="22"/>
        </w:rPr>
      </w:pPr>
    </w:p>
    <w:p w14:paraId="100488A5" w14:textId="17B131F6" w:rsidR="00140A09" w:rsidDel="00512AE9" w:rsidRDefault="00140A09">
      <w:pPr>
        <w:rPr>
          <w:del w:id="174" w:author="ncc" w:date="2018-01-05T14:57:00Z"/>
          <w:rFonts w:ascii="Times New Roman" w:cs="Times New Roman"/>
          <w:sz w:val="22"/>
        </w:rPr>
      </w:pPr>
    </w:p>
    <w:p w14:paraId="100488A6" w14:textId="03D66E1B" w:rsidR="00140A09" w:rsidDel="00512AE9" w:rsidRDefault="00140A09">
      <w:pPr>
        <w:rPr>
          <w:del w:id="175" w:author="ncc" w:date="2018-01-05T14:57:00Z"/>
          <w:rFonts w:ascii="Times New Roman" w:cs="Times New Roman"/>
          <w:sz w:val="22"/>
        </w:rPr>
      </w:pPr>
    </w:p>
    <w:p w14:paraId="100488A7" w14:textId="544ABD13" w:rsidR="00140A09" w:rsidDel="00512AE9" w:rsidRDefault="00140A09">
      <w:pPr>
        <w:rPr>
          <w:del w:id="176" w:author="ncc" w:date="2018-01-05T14:57:00Z"/>
          <w:rFonts w:ascii="Times New Roman" w:cs="Times New Roman"/>
          <w:sz w:val="22"/>
        </w:rPr>
      </w:pPr>
    </w:p>
    <w:p w14:paraId="100488A8" w14:textId="524475BE" w:rsidR="00140A09" w:rsidDel="00512AE9" w:rsidRDefault="00140A09">
      <w:pPr>
        <w:rPr>
          <w:del w:id="177" w:author="ncc" w:date="2018-01-05T14:57:00Z"/>
          <w:rFonts w:ascii="Times New Roman" w:cs="Times New Roman"/>
          <w:sz w:val="22"/>
        </w:rPr>
      </w:pPr>
    </w:p>
    <w:p w14:paraId="100488A9" w14:textId="2765CCD2" w:rsidR="00140A09" w:rsidDel="00512AE9" w:rsidRDefault="00140A09">
      <w:pPr>
        <w:rPr>
          <w:del w:id="178" w:author="ncc" w:date="2018-01-05T14:57:00Z"/>
          <w:rFonts w:ascii="Times New Roman" w:cs="Times New Roman"/>
          <w:sz w:val="22"/>
        </w:rPr>
      </w:pPr>
    </w:p>
    <w:p w14:paraId="100488AA" w14:textId="076F631E" w:rsidR="00140A09" w:rsidDel="00512AE9" w:rsidRDefault="00140A09">
      <w:pPr>
        <w:rPr>
          <w:del w:id="179" w:author="ncc" w:date="2018-01-05T14:57:00Z"/>
          <w:rFonts w:ascii="Times New Roman" w:cs="Times New Roman"/>
          <w:sz w:val="22"/>
        </w:rPr>
      </w:pPr>
    </w:p>
    <w:p w14:paraId="100488AB" w14:textId="573A2CAC" w:rsidR="00140A09" w:rsidDel="00512AE9" w:rsidRDefault="00140A09">
      <w:pPr>
        <w:rPr>
          <w:del w:id="180" w:author="ncc" w:date="2018-01-05T14:57:00Z"/>
          <w:rFonts w:ascii="Times New Roman" w:cs="Times New Roman"/>
          <w:sz w:val="22"/>
        </w:rPr>
      </w:pPr>
    </w:p>
    <w:p w14:paraId="100488AC" w14:textId="6DD093DB" w:rsidR="00140A09" w:rsidDel="00512AE9" w:rsidRDefault="00140A09">
      <w:pPr>
        <w:rPr>
          <w:del w:id="181" w:author="ncc" w:date="2018-01-05T14:57:00Z"/>
          <w:rFonts w:ascii="Times New Roman" w:cs="Times New Roman"/>
          <w:sz w:val="22"/>
        </w:rPr>
      </w:pPr>
    </w:p>
    <w:p w14:paraId="100488AD" w14:textId="75C51C6F" w:rsidR="00140A09" w:rsidDel="00512AE9" w:rsidRDefault="00140A09">
      <w:pPr>
        <w:rPr>
          <w:del w:id="182" w:author="ncc" w:date="2018-01-05T14:57:00Z"/>
          <w:rFonts w:ascii="Times New Roman" w:cs="Times New Roman"/>
          <w:sz w:val="22"/>
        </w:rPr>
      </w:pPr>
    </w:p>
    <w:p w14:paraId="100488AE" w14:textId="25E0D379" w:rsidR="00140A09" w:rsidDel="00512AE9" w:rsidRDefault="00140A09">
      <w:pPr>
        <w:rPr>
          <w:del w:id="183" w:author="ncc" w:date="2018-01-05T14:57:00Z"/>
          <w:rFonts w:ascii="Times New Roman" w:cs="Times New Roman"/>
          <w:sz w:val="22"/>
        </w:rPr>
      </w:pPr>
    </w:p>
    <w:p w14:paraId="100488AF" w14:textId="3D1D9A41" w:rsidR="00140A09" w:rsidDel="00512AE9" w:rsidRDefault="00140A09">
      <w:pPr>
        <w:rPr>
          <w:del w:id="184" w:author="ncc" w:date="2018-01-05T14:57:00Z"/>
          <w:rFonts w:ascii="Times New Roman" w:cs="Times New Roman"/>
          <w:sz w:val="22"/>
        </w:rPr>
      </w:pPr>
    </w:p>
    <w:p w14:paraId="100488B0" w14:textId="33B38C87" w:rsidR="00140A09" w:rsidDel="00512AE9" w:rsidRDefault="00140A09">
      <w:pPr>
        <w:rPr>
          <w:del w:id="185" w:author="ncc" w:date="2018-01-05T14:57:00Z"/>
          <w:rFonts w:ascii="Times New Roman" w:cs="Times New Roman"/>
          <w:sz w:val="22"/>
        </w:rPr>
      </w:pPr>
    </w:p>
    <w:p w14:paraId="100488B1" w14:textId="0A22D384" w:rsidR="00140A09" w:rsidDel="00512AE9" w:rsidRDefault="00140A09">
      <w:pPr>
        <w:rPr>
          <w:del w:id="186" w:author="ncc" w:date="2018-01-05T14:57:00Z"/>
          <w:rFonts w:ascii="Times New Roman" w:cs="Times New Roman"/>
          <w:sz w:val="22"/>
        </w:rPr>
      </w:pPr>
    </w:p>
    <w:p w14:paraId="100488B2" w14:textId="75191277" w:rsidR="00D641D5" w:rsidDel="00512AE9" w:rsidRDefault="00D641D5">
      <w:pPr>
        <w:rPr>
          <w:del w:id="187" w:author="ncc" w:date="2018-01-05T14:57:00Z"/>
          <w:rFonts w:ascii="Times New Roman" w:cs="Times New Roman"/>
          <w:sz w:val="22"/>
        </w:rPr>
      </w:pPr>
    </w:p>
    <w:p w14:paraId="100488B3" w14:textId="5DE6632D" w:rsidR="00140A09" w:rsidRPr="00140A09" w:rsidDel="00512AE9" w:rsidRDefault="00140A09" w:rsidP="00140A09">
      <w:pPr>
        <w:rPr>
          <w:del w:id="188" w:author="ncc" w:date="2018-01-05T14:57:00Z"/>
          <w:rFonts w:ascii="Times New Roman" w:hAnsi="Times New Roman" w:cs="Times New Roman"/>
          <w:sz w:val="22"/>
        </w:rPr>
      </w:pPr>
    </w:p>
    <w:tbl>
      <w:tblPr>
        <w:tblW w:w="93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20"/>
        <w:gridCol w:w="1280"/>
        <w:gridCol w:w="1080"/>
        <w:gridCol w:w="1080"/>
        <w:gridCol w:w="1080"/>
        <w:gridCol w:w="1080"/>
      </w:tblGrid>
      <w:tr w:rsidR="00741B7C" w:rsidRPr="00741B7C" w:rsidDel="00512AE9" w14:paraId="100488BA" w14:textId="42D340CA" w:rsidTr="00741B7C">
        <w:trPr>
          <w:trHeight w:val="345"/>
          <w:del w:id="189" w:author="ncc" w:date="2018-01-05T14:57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4" w14:textId="6A77B09A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90" w:author="ncc" w:date="2018-01-05T14:57:00Z"/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5" w14:textId="15E6E4CD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91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92" w:author="ncc" w:date="2018-01-05T14:57:00Z">
              <w:r w:rsidRPr="00741B7C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6" w14:textId="30C3BB75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93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94" w:author="ncc" w:date="2018-01-05T14:57:00Z">
              <w:r w:rsidRPr="00741B7C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7" w14:textId="47EDC8D2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95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96" w:author="ncc" w:date="2018-01-05T14:57:00Z">
              <w:r w:rsidRPr="00741B7C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8" w14:textId="4D94AB71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97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98" w:author="ncc" w:date="2018-01-05T14:57:00Z">
              <w:r w:rsidRPr="00741B7C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9" w14:textId="248CA644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99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200" w:author="ncc" w:date="2018-01-05T14:57:00Z">
              <w:r w:rsidRPr="00741B7C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115E89" w:rsidRPr="00741B7C" w:rsidDel="00512AE9" w14:paraId="100488BC" w14:textId="475155E7" w:rsidTr="007E7897">
        <w:trPr>
          <w:trHeight w:val="360"/>
          <w:del w:id="201" w:author="ncc" w:date="2018-01-05T14:57:00Z"/>
        </w:trPr>
        <w:tc>
          <w:tcPr>
            <w:tcW w:w="93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B" w14:textId="0DEFE5D8" w:rsidR="00115E89" w:rsidRPr="00115E89" w:rsidDel="00512AE9" w:rsidRDefault="00035293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0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03" w:author="ncc" w:date="2017-12-22T13:29:00Z">
              <w:r w:rsidDel="0009329C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</w:rPr>
                <w:delText xml:space="preserve">S2 </w:delText>
              </w:r>
            </w:del>
            <w:del w:id="204" w:author="ncc" w:date="2017-12-26T09:50:00Z">
              <w:r w:rsidDel="00EB1549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</w:rPr>
                <w:delText>T</w:delText>
              </w:r>
              <w:r w:rsidR="00115E89" w:rsidDel="00EB1549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</w:rPr>
                <w:delText>able</w:delText>
              </w:r>
            </w:del>
            <w:del w:id="205" w:author="ncc" w:date="2018-01-05T14:57:00Z">
              <w:r w:rsidR="00115E89" w:rsidDel="00512AE9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</w:rPr>
                <w:delText xml:space="preserve">. </w:delText>
              </w:r>
              <w:r w:rsidR="00115E89" w:rsidRPr="00115E89" w:rsidDel="00512AE9">
                <w:rPr>
                  <w:rFonts w:ascii="Times New Roman" w:eastAsia="맑은 고딕" w:hAnsi="Times New Roman" w:cs="Times New Roman"/>
                  <w:b/>
                  <w:color w:val="000000"/>
                  <w:kern w:val="0"/>
                  <w:sz w:val="24"/>
                  <w:szCs w:val="24"/>
                </w:rPr>
                <w:delText>Relationship between health checkup varia</w:delText>
              </w:r>
              <w:r w:rsidR="00115E89" w:rsidDel="00512AE9">
                <w:rPr>
                  <w:rFonts w:ascii="Times New Roman" w:eastAsia="맑은 고딕" w:hAnsi="Times New Roman" w:cs="Times New Roman"/>
                  <w:b/>
                  <w:color w:val="000000"/>
                  <w:kern w:val="0"/>
                  <w:sz w:val="24"/>
                  <w:szCs w:val="24"/>
                </w:rPr>
                <w:delText xml:space="preserve">bles and the elevation of liver </w:delText>
              </w:r>
              <w:r w:rsidR="00115E89" w:rsidRPr="00115E89" w:rsidDel="00512AE9">
                <w:rPr>
                  <w:rFonts w:ascii="Times New Roman" w:eastAsia="맑은 고딕" w:hAnsi="Times New Roman" w:cs="Times New Roman"/>
                  <w:b/>
                  <w:color w:val="000000"/>
                  <w:kern w:val="0"/>
                  <w:sz w:val="24"/>
                  <w:szCs w:val="24"/>
                </w:rPr>
                <w:delText>enzymes</w:delText>
              </w:r>
              <w:r w:rsid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  <w:r w:rsidR="007E7897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a</w:delText>
              </w:r>
            </w:del>
          </w:p>
        </w:tc>
      </w:tr>
      <w:tr w:rsidR="00741B7C" w:rsidRPr="00741B7C" w:rsidDel="00512AE9" w14:paraId="100488C1" w14:textId="4179A2C9" w:rsidTr="00741B7C">
        <w:trPr>
          <w:trHeight w:val="360"/>
          <w:del w:id="206" w:author="ncc" w:date="2018-01-05T14:57:00Z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D" w14:textId="7B336D37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0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08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E" w14:textId="1FD02CB4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0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10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BF" w14:textId="0A80510C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1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12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Elevation of AST</w:delText>
              </w:r>
              <w:r w:rsidR="00C974C5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  <w:r w:rsidR="007E7897" w:rsidDel="00512AE9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  <w:vertAlign w:val="superscript"/>
                </w:rPr>
                <w:delText>b</w:delText>
              </w:r>
            </w:del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C0" w14:textId="4A80924E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1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14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Elevation of ALT</w:delText>
              </w:r>
              <w:r w:rsidR="00C974C5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  <w:r w:rsidR="007E7897" w:rsidDel="00512AE9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  <w:vertAlign w:val="superscript"/>
                </w:rPr>
                <w:delText>b</w:delText>
              </w:r>
            </w:del>
          </w:p>
        </w:tc>
      </w:tr>
      <w:tr w:rsidR="00741B7C" w:rsidRPr="00741B7C" w:rsidDel="00512AE9" w14:paraId="100488C8" w14:textId="44C744F1" w:rsidTr="00741B7C">
        <w:trPr>
          <w:trHeight w:val="330"/>
          <w:del w:id="215" w:author="ncc" w:date="2018-01-05T14:57:00Z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0488C2" w14:textId="6EE4C5E2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1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17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Variable (unit, referent)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0488C3" w14:textId="5FD86F77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1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19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Category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C4" w14:textId="5F8CD8A6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2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21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Odds ratio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C5" w14:textId="3C8FCEAC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2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23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5% CI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C6" w14:textId="1C1154A6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2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25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Odds ratio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C7" w14:textId="0DE5D273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2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27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5% CI</w:delText>
              </w:r>
            </w:del>
          </w:p>
        </w:tc>
      </w:tr>
      <w:tr w:rsidR="00741B7C" w:rsidRPr="00741B7C" w:rsidDel="00512AE9" w14:paraId="100488CF" w14:textId="11144D14" w:rsidTr="00741B7C">
        <w:trPr>
          <w:trHeight w:val="405"/>
          <w:del w:id="228" w:author="ncc" w:date="2018-01-05T14:57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8C9" w14:textId="61567795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2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30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Age</w:delText>
              </w:r>
              <w:r w:rsidR="004919A8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 </w:delText>
              </w:r>
              <w:r w:rsidR="007E7897" w:rsidDel="00512AE9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  <w:vertAlign w:val="superscript"/>
                </w:rPr>
                <w:delText>c</w:delText>
              </w:r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(years,10)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8CA" w14:textId="40004EBE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3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32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3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CB" w14:textId="46DF7B94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3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34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8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CC" w14:textId="12286A3E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3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36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71-0.94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CD" w14:textId="64E64438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3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38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7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CE" w14:textId="12B050B1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3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40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64-0.78</w:delText>
              </w:r>
            </w:del>
          </w:p>
        </w:tc>
      </w:tr>
      <w:tr w:rsidR="00741B7C" w:rsidRPr="00741B7C" w:rsidDel="00512AE9" w14:paraId="100488D6" w14:textId="72CF42D6" w:rsidTr="00741B7C">
        <w:trPr>
          <w:trHeight w:val="345"/>
          <w:del w:id="241" w:author="ncc" w:date="2018-01-05T14:57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0" w14:textId="1BCD9850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4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43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1" w14:textId="23989F67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4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45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2" w14:textId="62B3F379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4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47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63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3" w14:textId="393391AF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4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49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54-0.7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4" w14:textId="6BF8BEBA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5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51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7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5" w14:textId="32D6BAF6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5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53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64-0.78</w:delText>
              </w:r>
            </w:del>
          </w:p>
        </w:tc>
      </w:tr>
      <w:tr w:rsidR="00741B7C" w:rsidRPr="00741B7C" w:rsidDel="00512AE9" w14:paraId="100488DD" w14:textId="45B2932E" w:rsidTr="00741B7C">
        <w:trPr>
          <w:trHeight w:val="345"/>
          <w:del w:id="254" w:author="ncc" w:date="2018-01-05T14:57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7" w14:textId="58709384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5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56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Body mass index (kg/</w:delText>
              </w:r>
              <w:r w:rsidRPr="00741B7C" w:rsidDel="00512AE9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㎡</w:delText>
              </w:r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, 23</w:delText>
              </w:r>
            </w:del>
            <w:ins w:id="257" w:author="Moran Ki" w:date="2017-10-22T21:22:00Z">
              <w:del w:id="258" w:author="ncc" w:date="2018-01-05T14:57:00Z">
                <w:r w:rsidR="00CD17C1" w:rsidDel="00512AE9">
                  <w:rPr>
                    <w:rFonts w:ascii="Times New Roman" w:eastAsia="맑은 고딕" w:hAnsi="Times New Roman" w:cs="Times New Roman"/>
                    <w:color w:val="000000"/>
                    <w:kern w:val="0"/>
                    <w:sz w:val="22"/>
                  </w:rPr>
                  <w:delText>.0</w:delText>
                </w:r>
              </w:del>
            </w:ins>
            <w:del w:id="259" w:author="ncc" w:date="2018-01-05T14:57:00Z">
              <w:r w:rsidRPr="00741B7C" w:rsidDel="00512AE9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≤</w:delText>
              </w:r>
            </w:del>
            <w:ins w:id="260" w:author="Moran Ki" w:date="2017-10-22T21:21:00Z">
              <w:del w:id="261" w:author="ncc" w:date="2018-01-05T14:57:00Z">
                <w:r w:rsidR="00CD17C1" w:rsidDel="00512AE9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262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&lt;25</w:delText>
              </w:r>
            </w:del>
            <w:ins w:id="263" w:author="Moran Ki" w:date="2017-10-22T21:22:00Z">
              <w:del w:id="264" w:author="ncc" w:date="2018-01-05T14:57:00Z">
                <w:r w:rsidR="00CD17C1" w:rsidDel="00512AE9">
                  <w:rPr>
                    <w:rFonts w:ascii="Times New Roman" w:eastAsia="맑은 고딕" w:hAnsi="Times New Roman" w:cs="Times New Roman"/>
                    <w:color w:val="000000"/>
                    <w:kern w:val="0"/>
                    <w:sz w:val="22"/>
                  </w:rPr>
                  <w:delText>24.9</w:delText>
                </w:r>
              </w:del>
            </w:ins>
            <w:del w:id="265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)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8" w14:textId="67DF94FF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6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67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  <w:r w:rsidRPr="00741B7C" w:rsidDel="00512AE9">
                <w:rPr>
                  <w:rFonts w:ascii="바탕" w:eastAsia="바탕" w:hAnsi="바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</w:delText>
              </w:r>
            </w:del>
            <w:ins w:id="268" w:author="Moran Ki" w:date="2017-10-22T21:22:00Z">
              <w:del w:id="269" w:author="ncc" w:date="2018-01-05T14:57:00Z">
                <w:r w:rsidR="00CD17C1" w:rsidDel="00512AE9">
                  <w:rPr>
                    <w:rFonts w:ascii="Times New Roman" w:eastAsia="맑은 고딕" w:hAnsi="Times New Roman" w:cs="Times New Roman"/>
                    <w:color w:val="000000"/>
                    <w:kern w:val="0"/>
                    <w:sz w:val="22"/>
                  </w:rPr>
                  <w:delText>.0</w:delText>
                </w:r>
              </w:del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9" w14:textId="219DBBA6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7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71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7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A" w14:textId="6D9A6A00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7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73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50-2.05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B" w14:textId="7EA954F3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7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75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0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C" w14:textId="751BC71D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7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77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81-2.26</w:delText>
              </w:r>
            </w:del>
          </w:p>
        </w:tc>
      </w:tr>
      <w:tr w:rsidR="00741B7C" w:rsidRPr="00741B7C" w:rsidDel="00512AE9" w14:paraId="100488E4" w14:textId="64755C35" w:rsidTr="00741B7C">
        <w:trPr>
          <w:trHeight w:val="330"/>
          <w:del w:id="278" w:author="ncc" w:date="2018-01-05T14:57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E" w14:textId="1A38FB2D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7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80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Fasting glucose (mg/dL, &lt;100)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F" w14:textId="659346CC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8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82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0</w:delText>
              </w:r>
            </w:del>
            <w:ins w:id="283" w:author="Moran Ki" w:date="2017-10-22T21:20:00Z">
              <w:del w:id="284" w:author="ncc" w:date="2018-01-05T14:57:00Z">
                <w:r w:rsidR="00564C6B" w:rsidDel="00512AE9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285" w:author="ncc" w:date="2018-01-05T14:57:00Z">
              <w:r w:rsidRPr="00741B7C" w:rsidDel="00512AE9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≤</w:delText>
              </w:r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  <w:r w:rsidRPr="00741B7C" w:rsidDel="00512AE9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≤</w:delText>
              </w:r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125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0" w14:textId="257E9F08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8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87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29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1" w14:textId="0F1C439E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8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89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12-1.49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2" w14:textId="167210DC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9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91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34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3" w14:textId="07A1C7A9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9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93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21-1.48</w:delText>
              </w:r>
            </w:del>
          </w:p>
        </w:tc>
      </w:tr>
      <w:tr w:rsidR="00741B7C" w:rsidRPr="00741B7C" w:rsidDel="00512AE9" w14:paraId="100488EB" w14:textId="0016D19A" w:rsidTr="00741B7C">
        <w:trPr>
          <w:trHeight w:val="330"/>
          <w:del w:id="294" w:author="ncc" w:date="2018-01-05T14:57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5" w14:textId="35B98CE0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9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96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6" w14:textId="51CA958B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9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98" w:author="ncc" w:date="2018-01-05T14:57:00Z">
              <w:r w:rsidRPr="00741B7C" w:rsidDel="00512AE9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2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7" w14:textId="68C6ED16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9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00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97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8" w14:textId="4B54F02B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0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02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06-4.28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9" w14:textId="3AE39B5D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0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04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97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A" w14:textId="5A2CB489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0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06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24-3.93</w:delText>
              </w:r>
            </w:del>
          </w:p>
        </w:tc>
      </w:tr>
      <w:tr w:rsidR="00741B7C" w:rsidRPr="00741B7C" w:rsidDel="00512AE9" w14:paraId="100488F2" w14:textId="69648162" w:rsidTr="00741B7C">
        <w:trPr>
          <w:trHeight w:val="330"/>
          <w:del w:id="307" w:author="ncc" w:date="2018-01-05T14:57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C" w14:textId="59217210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0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09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Total cholesterol (mg/dL,</w:delText>
              </w:r>
              <w:r w:rsidR="00C974C5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  <w:r w:rsidRPr="00741B7C" w:rsidDel="00512AE9">
                <w:rPr>
                  <w:rFonts w:ascii="바탕" w:eastAsia="바탕" w:hAnsi="바탕" w:cs="Times New Roman" w:hint="eastAsia"/>
                  <w:color w:val="000000"/>
                  <w:kern w:val="0"/>
                  <w:sz w:val="22"/>
                </w:rPr>
                <w:delText>≤</w:delText>
              </w:r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70)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D" w14:textId="00D4B560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1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11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7</w:delText>
              </w:r>
            </w:del>
            <w:ins w:id="312" w:author="Moran Ki" w:date="2017-10-22T21:16:00Z">
              <w:del w:id="313" w:author="ncc" w:date="2018-01-05T14:57:00Z">
                <w:r w:rsidR="00564C6B" w:rsidDel="00512AE9">
                  <w:rPr>
                    <w:rFonts w:ascii="Times New Roman" w:eastAsia="맑은 고딕" w:hAnsi="Times New Roman" w:cs="Times New Roman"/>
                    <w:color w:val="000000"/>
                    <w:kern w:val="0"/>
                    <w:sz w:val="22"/>
                  </w:rPr>
                  <w:delText>1</w:delText>
                </w:r>
              </w:del>
            </w:ins>
            <w:ins w:id="314" w:author="Moran Ki" w:date="2017-10-22T21:20:00Z">
              <w:del w:id="315" w:author="ncc" w:date="2018-01-05T14:57:00Z">
                <w:r w:rsidR="00564C6B" w:rsidDel="00512AE9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316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0&lt; </w:delText>
              </w:r>
              <w:r w:rsidRPr="00741B7C" w:rsidDel="00512AE9">
                <w:rPr>
                  <w:rFonts w:ascii="바탕" w:eastAsia="바탕" w:hAnsi="바탕" w:cs="Times New Roman" w:hint="eastAsia"/>
                  <w:color w:val="000000"/>
                  <w:kern w:val="0"/>
                  <w:sz w:val="22"/>
                </w:rPr>
                <w:delText>≤</w:delText>
              </w:r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9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E" w14:textId="34FAE7D1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1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18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67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F" w14:textId="37222EE0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1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20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47-1.90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0" w14:textId="368ECD6E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2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22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58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1" w14:textId="03CCF876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2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24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45-1.73</w:delText>
              </w:r>
            </w:del>
          </w:p>
        </w:tc>
      </w:tr>
      <w:tr w:rsidR="00741B7C" w:rsidRPr="00741B7C" w:rsidDel="00512AE9" w14:paraId="100488F9" w14:textId="32E8765D" w:rsidTr="00741B7C">
        <w:trPr>
          <w:trHeight w:val="330"/>
          <w:del w:id="325" w:author="ncc" w:date="2018-01-05T14:57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3" w14:textId="418E75B1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2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27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4" w14:textId="4E9669AE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28" w:author="ncc" w:date="2018-01-05T14:57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329" w:author="ncc" w:date="2018-01-05T14:57:00Z">
              <w:r w:rsidRPr="00741B7C" w:rsidDel="00512AE9">
                <w:rPr>
                  <w:rFonts w:ascii="맑은 고딕" w:eastAsia="맑은 고딕" w:hAnsi="맑은 고딕" w:cs="Times New Roman" w:hint="eastAsia"/>
                  <w:color w:val="222222"/>
                  <w:kern w:val="0"/>
                  <w:sz w:val="22"/>
                </w:rPr>
                <w:delText>≥</w:delText>
              </w:r>
              <w:r w:rsidRPr="00741B7C" w:rsidDel="00512AE9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200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5" w14:textId="54B0DD65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3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31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.27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6" w14:textId="13552614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3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33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85-3.75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7" w14:textId="2993864D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3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35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6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8" w14:textId="16AAD635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3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37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37-2.89</w:delText>
              </w:r>
            </w:del>
          </w:p>
        </w:tc>
      </w:tr>
      <w:tr w:rsidR="00741B7C" w:rsidRPr="00741B7C" w:rsidDel="00512AE9" w14:paraId="10048900" w14:textId="1ED0F0BA" w:rsidTr="00741B7C">
        <w:trPr>
          <w:trHeight w:val="330"/>
          <w:del w:id="338" w:author="ncc" w:date="2018-01-05T14:57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A" w14:textId="0BC3800E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3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40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Systolic blood pressure (mmHg,&lt;130)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B" w14:textId="55C3299D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4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42" w:author="ncc" w:date="2018-01-05T14:57:00Z">
              <w:r w:rsidRPr="00741B7C" w:rsidDel="00512AE9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130 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C" w14:textId="6002F599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4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44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68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D" w14:textId="2471D68B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4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46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44-1.9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E" w14:textId="47020281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4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48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9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F" w14:textId="7469EDB3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4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50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73-2.14</w:delText>
              </w:r>
            </w:del>
          </w:p>
        </w:tc>
      </w:tr>
      <w:tr w:rsidR="00741B7C" w:rsidRPr="00741B7C" w:rsidDel="00512AE9" w14:paraId="10048907" w14:textId="64D8BF5C" w:rsidTr="00741B7C">
        <w:trPr>
          <w:trHeight w:val="330"/>
          <w:del w:id="351" w:author="ncc" w:date="2018-01-05T14:57:00Z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01" w14:textId="05CE4783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5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53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Diastolic blood pressure (mmHg,&lt;80)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02" w14:textId="5BF48161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5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55" w:author="ncc" w:date="2018-01-05T14:57:00Z">
              <w:r w:rsidRPr="00741B7C" w:rsidDel="00512AE9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80 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03" w14:textId="7D3B0AC8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5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57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55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04" w14:textId="3C0E87CF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5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59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33-1.80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05" w14:textId="149910EC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6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61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6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06" w14:textId="3E6FDF5D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6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63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50-1.84</w:delText>
              </w:r>
            </w:del>
          </w:p>
        </w:tc>
      </w:tr>
      <w:tr w:rsidR="00741B7C" w:rsidRPr="00741B7C" w:rsidDel="00512AE9" w14:paraId="1004890A" w14:textId="1662A2B1" w:rsidTr="00741B7C">
        <w:trPr>
          <w:trHeight w:val="330"/>
          <w:del w:id="364" w:author="ncc" w:date="2018-01-05T14:57:00Z"/>
        </w:trPr>
        <w:tc>
          <w:tcPr>
            <w:tcW w:w="8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08" w14:textId="1FD01FDB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6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66" w:author="ncc" w:date="2018-01-05T14:57:00Z">
              <w:r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AST=aspartate transaminase;  ALT=alanine transaminase;  CI=confidence interval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09" w14:textId="7E72D502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67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368" w:author="ncc" w:date="2018-01-05T14:57:00Z">
              <w:r w:rsidRPr="00741B7C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741B7C" w:rsidRPr="00741B7C" w:rsidDel="00512AE9" w14:paraId="10048910" w14:textId="00DAD251" w:rsidTr="007E7897">
        <w:trPr>
          <w:trHeight w:val="360"/>
          <w:del w:id="369" w:author="ncc" w:date="2018-01-05T14:57:00Z"/>
        </w:trPr>
        <w:tc>
          <w:tcPr>
            <w:tcW w:w="5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0B" w14:textId="60B5FCB9" w:rsidR="00741B7C" w:rsidRPr="00741B7C" w:rsidDel="00512AE9" w:rsidRDefault="007E7897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7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71" w:author="ncc" w:date="2018-01-05T14:57:00Z">
              <w:r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a</w:delText>
              </w:r>
              <w:r w:rsidR="00741B7C"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univariate logistic regression was used.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0C" w14:textId="4EEB65BE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72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373" w:author="ncc" w:date="2018-01-05T14:57:00Z">
              <w:r w:rsidRPr="00741B7C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0D" w14:textId="389A519E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74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375" w:author="ncc" w:date="2018-01-05T14:57:00Z">
              <w:r w:rsidRPr="00741B7C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0E" w14:textId="32DFA860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76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377" w:author="ncc" w:date="2018-01-05T14:57:00Z">
              <w:r w:rsidRPr="00741B7C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0F" w14:textId="64A3F42A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78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379" w:author="ncc" w:date="2018-01-05T14:57:00Z">
              <w:r w:rsidRPr="00741B7C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741B7C" w:rsidRPr="00741B7C" w:rsidDel="00512AE9" w14:paraId="10048917" w14:textId="30579163" w:rsidTr="00741B7C">
        <w:trPr>
          <w:trHeight w:val="360"/>
          <w:del w:id="380" w:author="ncc" w:date="2018-01-05T14:57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1" w14:textId="48D4457E" w:rsidR="00741B7C" w:rsidRPr="00741B7C" w:rsidDel="00512AE9" w:rsidRDefault="007E7897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8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82" w:author="ncc" w:date="2018-01-05T14:57:00Z">
              <w:r w:rsidDel="00512AE9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  <w:vertAlign w:val="superscript"/>
                </w:rPr>
                <w:delText>b</w:delText>
              </w:r>
              <w:r w:rsidR="00741B7C"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applied criteria was &gt;45U/L.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2" w14:textId="0CCBEBEB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83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384" w:author="ncc" w:date="2018-01-05T14:57:00Z">
              <w:r w:rsidRPr="00741B7C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3" w14:textId="041A3075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85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386" w:author="ncc" w:date="2018-01-05T14:57:00Z">
              <w:r w:rsidRPr="00741B7C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4" w14:textId="522E73FD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87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388" w:author="ncc" w:date="2018-01-05T14:57:00Z">
              <w:r w:rsidRPr="00741B7C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5" w14:textId="26D717CD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89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390" w:author="ncc" w:date="2018-01-05T14:57:00Z">
              <w:r w:rsidRPr="00741B7C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6" w14:textId="600B6611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91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392" w:author="ncc" w:date="2018-01-05T14:57:00Z">
              <w:r w:rsidRPr="00741B7C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741B7C" w:rsidRPr="00741B7C" w:rsidDel="00512AE9" w14:paraId="1004891E" w14:textId="77867F75" w:rsidTr="00741B7C">
        <w:trPr>
          <w:trHeight w:val="360"/>
          <w:del w:id="393" w:author="ncc" w:date="2018-01-05T14:57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8" w14:textId="76AC6F29" w:rsidR="00741B7C" w:rsidRPr="00741B7C" w:rsidDel="00512AE9" w:rsidRDefault="007E7897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9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95" w:author="ncc" w:date="2018-01-05T14:57:00Z">
              <w:r w:rsidDel="00512AE9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  <w:vertAlign w:val="superscript"/>
                </w:rPr>
                <w:delText>c</w:delText>
              </w:r>
              <w:r w:rsidR="00741B7C" w:rsidRPr="00741B7C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median age for each school year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9" w14:textId="12D3C01C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96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397" w:author="ncc" w:date="2018-01-05T14:57:00Z">
              <w:r w:rsidRPr="00741B7C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A" w14:textId="5231217B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98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399" w:author="ncc" w:date="2018-01-05T14:57:00Z">
              <w:r w:rsidRPr="00741B7C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B" w14:textId="08124C5D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00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401" w:author="ncc" w:date="2018-01-05T14:57:00Z">
              <w:r w:rsidRPr="00741B7C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C" w14:textId="739DE873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02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403" w:author="ncc" w:date="2018-01-05T14:57:00Z">
              <w:r w:rsidRPr="00741B7C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D" w14:textId="6438F11B" w:rsidR="00741B7C" w:rsidRPr="00741B7C" w:rsidDel="00512AE9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04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405" w:author="ncc" w:date="2018-01-05T14:57:00Z">
              <w:r w:rsidRPr="00741B7C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</w:tbl>
    <w:p w14:paraId="1004891F" w14:textId="7DD4A5DC" w:rsidR="00140A09" w:rsidDel="00512AE9" w:rsidRDefault="00140A09">
      <w:pPr>
        <w:rPr>
          <w:del w:id="406" w:author="ncc" w:date="2018-01-05T14:57:00Z"/>
          <w:rFonts w:ascii="Times New Roman" w:cs="Times New Roman"/>
          <w:sz w:val="22"/>
        </w:rPr>
      </w:pPr>
    </w:p>
    <w:p w14:paraId="10048920" w14:textId="61EBDA96" w:rsidR="00115E89" w:rsidDel="00512AE9" w:rsidRDefault="00115E89">
      <w:pPr>
        <w:rPr>
          <w:del w:id="407" w:author="ncc" w:date="2018-01-05T14:57:00Z"/>
          <w:rFonts w:ascii="Times New Roman" w:cs="Times New Roman"/>
          <w:sz w:val="22"/>
        </w:rPr>
      </w:pPr>
    </w:p>
    <w:p w14:paraId="10048921" w14:textId="302D9B76" w:rsidR="00115E89" w:rsidDel="00512AE9" w:rsidRDefault="00115E89">
      <w:pPr>
        <w:rPr>
          <w:del w:id="408" w:author="ncc" w:date="2018-01-05T14:57:00Z"/>
          <w:rFonts w:ascii="Times New Roman" w:cs="Times New Roman"/>
          <w:sz w:val="22"/>
        </w:rPr>
      </w:pPr>
    </w:p>
    <w:p w14:paraId="10048922" w14:textId="60B1D814" w:rsidR="00115E89" w:rsidDel="00512AE9" w:rsidRDefault="00115E89">
      <w:pPr>
        <w:rPr>
          <w:del w:id="409" w:author="ncc" w:date="2018-01-05T14:57:00Z"/>
          <w:rFonts w:ascii="Times New Roman" w:cs="Times New Roman"/>
          <w:sz w:val="22"/>
        </w:rPr>
      </w:pPr>
    </w:p>
    <w:p w14:paraId="10048923" w14:textId="21BB6BC8" w:rsidR="00115E89" w:rsidDel="00512AE9" w:rsidRDefault="00115E89">
      <w:pPr>
        <w:rPr>
          <w:del w:id="410" w:author="ncc" w:date="2018-01-05T14:57:00Z"/>
          <w:rFonts w:ascii="Times New Roman" w:cs="Times New Roman"/>
          <w:sz w:val="22"/>
        </w:rPr>
      </w:pPr>
    </w:p>
    <w:p w14:paraId="10048924" w14:textId="2E229C71" w:rsidR="00115E89" w:rsidDel="00512AE9" w:rsidRDefault="00115E89">
      <w:pPr>
        <w:rPr>
          <w:del w:id="411" w:author="ncc" w:date="2018-01-05T14:57:00Z"/>
          <w:rFonts w:ascii="Times New Roman" w:cs="Times New Roman"/>
          <w:sz w:val="22"/>
        </w:rPr>
      </w:pPr>
    </w:p>
    <w:p w14:paraId="10048925" w14:textId="00D86B27" w:rsidR="00115E89" w:rsidDel="00512AE9" w:rsidRDefault="00115E89">
      <w:pPr>
        <w:rPr>
          <w:del w:id="412" w:author="ncc" w:date="2018-01-05T14:57:00Z"/>
          <w:rFonts w:ascii="Times New Roman" w:cs="Times New Roman"/>
          <w:sz w:val="22"/>
        </w:rPr>
      </w:pPr>
    </w:p>
    <w:p w14:paraId="10048926" w14:textId="09937151" w:rsidR="00115E89" w:rsidDel="00512AE9" w:rsidRDefault="00115E89">
      <w:pPr>
        <w:rPr>
          <w:del w:id="413" w:author="ncc" w:date="2018-01-05T14:57:00Z"/>
          <w:rFonts w:ascii="Times New Roman" w:cs="Times New Roman"/>
          <w:sz w:val="22"/>
        </w:rPr>
      </w:pPr>
    </w:p>
    <w:p w14:paraId="10048927" w14:textId="786EE21A" w:rsidR="00115E89" w:rsidDel="00512AE9" w:rsidRDefault="00115E89">
      <w:pPr>
        <w:rPr>
          <w:del w:id="414" w:author="ncc" w:date="2018-01-05T14:57:00Z"/>
          <w:rFonts w:ascii="Times New Roman" w:cs="Times New Roman"/>
          <w:sz w:val="22"/>
        </w:rPr>
      </w:pPr>
    </w:p>
    <w:p w14:paraId="10048928" w14:textId="50E4F532" w:rsidR="00115E89" w:rsidDel="00512AE9" w:rsidRDefault="00115E89">
      <w:pPr>
        <w:rPr>
          <w:del w:id="415" w:author="ncc" w:date="2018-01-05T14:57:00Z"/>
          <w:rFonts w:ascii="Times New Roman" w:cs="Times New Roman"/>
          <w:sz w:val="22"/>
        </w:rPr>
      </w:pPr>
    </w:p>
    <w:p w14:paraId="10048929" w14:textId="7A9F570D" w:rsidR="00115E89" w:rsidDel="00512AE9" w:rsidRDefault="00115E89">
      <w:pPr>
        <w:rPr>
          <w:del w:id="416" w:author="ncc" w:date="2018-01-05T14:57:00Z"/>
          <w:rFonts w:ascii="Times New Roman" w:cs="Times New Roman"/>
          <w:sz w:val="22"/>
        </w:rPr>
      </w:pPr>
    </w:p>
    <w:p w14:paraId="1004892A" w14:textId="4DDB9066" w:rsidR="00115E89" w:rsidDel="00512AE9" w:rsidRDefault="00115E89">
      <w:pPr>
        <w:rPr>
          <w:del w:id="417" w:author="ncc" w:date="2018-01-05T14:57:00Z"/>
          <w:rFonts w:ascii="Times New Roman" w:cs="Times New Roman"/>
          <w:sz w:val="22"/>
        </w:rPr>
      </w:pPr>
    </w:p>
    <w:p w14:paraId="1004892B" w14:textId="7B3F6A80" w:rsidR="00115E89" w:rsidDel="00512AE9" w:rsidRDefault="00115E89">
      <w:pPr>
        <w:rPr>
          <w:del w:id="418" w:author="ncc" w:date="2018-01-05T14:57:00Z"/>
          <w:rFonts w:ascii="Times New Roman" w:cs="Times New Roman"/>
          <w:sz w:val="22"/>
        </w:rPr>
      </w:pPr>
    </w:p>
    <w:p w14:paraId="1004892C" w14:textId="4AE59B59" w:rsidR="00115E89" w:rsidDel="00512AE9" w:rsidRDefault="00115E89">
      <w:pPr>
        <w:rPr>
          <w:del w:id="419" w:author="ncc" w:date="2018-01-05T14:57:00Z"/>
          <w:rFonts w:ascii="Times New Roman" w:cs="Times New Roman"/>
          <w:sz w:val="22"/>
        </w:rPr>
      </w:pPr>
    </w:p>
    <w:p w14:paraId="1004892D" w14:textId="65858011" w:rsidR="00115E89" w:rsidDel="00512AE9" w:rsidRDefault="00115E89">
      <w:pPr>
        <w:rPr>
          <w:del w:id="420" w:author="ncc" w:date="2018-01-05T14:57:00Z"/>
          <w:rFonts w:ascii="Times New Roman" w:cs="Times New Roman"/>
          <w:sz w:val="22"/>
        </w:rPr>
      </w:pPr>
    </w:p>
    <w:p w14:paraId="1004892E" w14:textId="4D8F0B1B" w:rsidR="00115E89" w:rsidDel="00512AE9" w:rsidRDefault="00115E89">
      <w:pPr>
        <w:rPr>
          <w:del w:id="421" w:author="ncc" w:date="2018-01-05T14:57:00Z"/>
          <w:rFonts w:ascii="Times New Roman" w:cs="Times New Roman"/>
          <w:sz w:val="22"/>
        </w:rPr>
      </w:pPr>
    </w:p>
    <w:p w14:paraId="1004892F" w14:textId="03A9D91D" w:rsidR="007E7897" w:rsidRPr="007E7897" w:rsidDel="00512AE9" w:rsidRDefault="007E7897">
      <w:pPr>
        <w:rPr>
          <w:del w:id="422" w:author="ncc" w:date="2018-01-05T14:57:00Z"/>
          <w:rFonts w:ascii="Times New Roman" w:cs="Times New Roman"/>
          <w:sz w:val="22"/>
        </w:rPr>
      </w:pPr>
    </w:p>
    <w:tbl>
      <w:tblPr>
        <w:tblW w:w="91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81"/>
        <w:gridCol w:w="1430"/>
        <w:gridCol w:w="945"/>
        <w:gridCol w:w="1340"/>
        <w:gridCol w:w="945"/>
        <w:gridCol w:w="1340"/>
      </w:tblGrid>
      <w:tr w:rsidR="00115E89" w:rsidRPr="00115E89" w:rsidDel="00512AE9" w14:paraId="10048931" w14:textId="18F3A4AC" w:rsidTr="00115E89">
        <w:trPr>
          <w:trHeight w:val="375"/>
          <w:del w:id="423" w:author="ncc" w:date="2018-01-05T14:57:00Z"/>
        </w:trPr>
        <w:tc>
          <w:tcPr>
            <w:tcW w:w="91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30" w14:textId="06DE4B19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24" w:author="ncc" w:date="2018-01-05T14:57:00Z"/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del w:id="425" w:author="ncc" w:date="2017-12-22T13:29:00Z">
              <w:r w:rsidRPr="0009329C" w:rsidDel="0009329C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  <w:rPrChange w:id="426" w:author="ncc" w:date="2017-12-22T13:29:00Z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2"/>
                      <w:highlight w:val="yellow"/>
                    </w:rPr>
                  </w:rPrChange>
                </w:rPr>
                <w:delText xml:space="preserve">S3 </w:delText>
              </w:r>
            </w:del>
            <w:del w:id="427" w:author="ncc" w:date="2017-12-26T09:50:00Z">
              <w:r w:rsidRPr="0009329C" w:rsidDel="00EB1549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  <w:rPrChange w:id="428" w:author="ncc" w:date="2017-12-22T13:29:00Z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2"/>
                      <w:highlight w:val="yellow"/>
                    </w:rPr>
                  </w:rPrChange>
                </w:rPr>
                <w:delText>Table</w:delText>
              </w:r>
            </w:del>
            <w:del w:id="429" w:author="ncc" w:date="2018-01-05T14:57:00Z">
              <w:r w:rsidRPr="0009329C" w:rsidDel="00512AE9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  <w:rPrChange w:id="430" w:author="ncc" w:date="2017-12-22T13:29:00Z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2"/>
                      <w:highlight w:val="yellow"/>
                    </w:rPr>
                  </w:rPrChange>
                </w:rPr>
                <w:delText>. Proportions of variables between dietary habits and the elevation of liver enzymes</w:delText>
              </w:r>
              <w:r w:rsidRPr="00115E89" w:rsidDel="00512AE9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</w:rPr>
                <w:delText xml:space="preserve"> </w:delText>
              </w:r>
            </w:del>
          </w:p>
        </w:tc>
      </w:tr>
      <w:tr w:rsidR="00115E89" w:rsidRPr="00115E89" w:rsidDel="00512AE9" w14:paraId="10048936" w14:textId="11250D44" w:rsidTr="00115E89">
        <w:trPr>
          <w:trHeight w:val="360"/>
          <w:del w:id="431" w:author="ncc" w:date="2018-01-05T14:57:00Z"/>
        </w:trPr>
        <w:tc>
          <w:tcPr>
            <w:tcW w:w="3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32" w14:textId="04A363F6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3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33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33" w14:textId="790819F9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3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35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2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34" w14:textId="59B6701A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3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37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Elevation of AST</w:delText>
              </w:r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a</w:delText>
              </w:r>
            </w:del>
          </w:p>
        </w:tc>
        <w:tc>
          <w:tcPr>
            <w:tcW w:w="22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35" w14:textId="46CBBD2C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3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39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Elevation of ALT</w:delText>
              </w:r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a</w:delText>
              </w:r>
            </w:del>
          </w:p>
        </w:tc>
      </w:tr>
      <w:tr w:rsidR="00115E89" w:rsidRPr="00115E89" w:rsidDel="00512AE9" w14:paraId="1004893D" w14:textId="3E3500B5" w:rsidTr="00115E89">
        <w:trPr>
          <w:trHeight w:val="360"/>
          <w:del w:id="440" w:author="ncc" w:date="2018-01-05T14:57:00Z"/>
        </w:trPr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048937" w14:textId="5B688555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4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42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Variable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048938" w14:textId="6991D42B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4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44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Category</w:delText>
              </w:r>
            </w:del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39" w14:textId="0C313AE6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4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46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umber</w:delText>
              </w:r>
            </w:del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04893A" w14:textId="7B1323A7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4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48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Percentage</w:delText>
              </w:r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b</w:delText>
              </w:r>
            </w:del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3B" w14:textId="79366E6B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4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50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umber</w:delText>
              </w:r>
            </w:del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04893C" w14:textId="6B0BC943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5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52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Percentage</w:delText>
              </w:r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b</w:delText>
              </w:r>
            </w:del>
          </w:p>
        </w:tc>
      </w:tr>
      <w:tr w:rsidR="00115E89" w:rsidRPr="00115E89" w:rsidDel="00512AE9" w14:paraId="10048944" w14:textId="5B620D07" w:rsidTr="00115E89">
        <w:trPr>
          <w:trHeight w:val="330"/>
          <w:del w:id="453" w:author="ncc" w:date="2018-01-05T14:57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3E" w14:textId="5F395987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5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55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Instant noodles/week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3F" w14:textId="64ACA951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5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57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0" w14:textId="49332125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5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59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45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1" w14:textId="020FC3CD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6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61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8.69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2" w14:textId="27D4911D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6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63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62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3" w14:textId="5CD11010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6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65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8.97</w:delText>
              </w:r>
            </w:del>
          </w:p>
        </w:tc>
      </w:tr>
      <w:tr w:rsidR="00115E89" w:rsidRPr="00115E89" w:rsidDel="00512AE9" w14:paraId="1004894B" w14:textId="3BBF15FC" w:rsidTr="00115E89">
        <w:trPr>
          <w:trHeight w:val="330"/>
          <w:del w:id="466" w:author="ncc" w:date="2018-01-05T14:57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5" w14:textId="5859A7D2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6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68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6" w14:textId="6E9DD317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69" w:author="ncc" w:date="2018-01-05T14:57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470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1</w:delText>
              </w:r>
            </w:del>
            <w:ins w:id="471" w:author="Moran Ki" w:date="2017-10-22T21:19:00Z">
              <w:del w:id="472" w:author="ncc" w:date="2018-01-05T14:57:00Z">
                <w:r w:rsidR="00564C6B" w:rsidDel="00512AE9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473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~2 times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7" w14:textId="2C2F5AE8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7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75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69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8" w14:textId="5591D38D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7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77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3.91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9" w14:textId="4736EE40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7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79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182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A" w14:textId="5291BAFB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8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81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3.64</w:delText>
              </w:r>
            </w:del>
          </w:p>
        </w:tc>
      </w:tr>
      <w:tr w:rsidR="00115E89" w:rsidRPr="00115E89" w:rsidDel="00512AE9" w14:paraId="10048952" w14:textId="5C2DEFBD" w:rsidTr="00115E89">
        <w:trPr>
          <w:trHeight w:val="330"/>
          <w:del w:id="482" w:author="ncc" w:date="2018-01-05T14:57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C" w14:textId="278B9FAC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8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84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D" w14:textId="66FF8077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85" w:author="ncc" w:date="2018-01-05T14:57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486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3</w:delText>
              </w:r>
            </w:del>
            <w:ins w:id="487" w:author="Moran Ki" w:date="2017-10-22T21:20:00Z">
              <w:del w:id="488" w:author="ncc" w:date="2018-01-05T14:57:00Z">
                <w:r w:rsidR="00564C6B" w:rsidDel="00512AE9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489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5 times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E" w14:textId="0458CB0F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9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91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2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F" w14:textId="137FAA04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9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93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.02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0" w14:textId="4E1151E0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9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95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04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1" w14:textId="60EC16A7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9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97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.88</w:delText>
              </w:r>
            </w:del>
          </w:p>
        </w:tc>
      </w:tr>
      <w:tr w:rsidR="00115E89" w:rsidRPr="00115E89" w:rsidDel="00512AE9" w14:paraId="10048959" w14:textId="5721AA5F" w:rsidTr="00115E89">
        <w:trPr>
          <w:trHeight w:val="330"/>
          <w:del w:id="498" w:author="ncc" w:date="2018-01-05T14:57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3" w14:textId="335F5DCC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9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00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4" w14:textId="0C0EC3B4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01" w:author="ncc" w:date="2018-01-05T14:57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502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Everyday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5" w14:textId="3748E656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0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04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6" w14:textId="1A9629E3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0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06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3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7" w14:textId="4161457B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0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08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5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8" w14:textId="3819F6E6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0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10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51</w:delText>
              </w:r>
            </w:del>
          </w:p>
        </w:tc>
      </w:tr>
      <w:tr w:rsidR="00115E89" w:rsidRPr="00115E89" w:rsidDel="00512AE9" w14:paraId="10048960" w14:textId="383E6590" w:rsidTr="00115E89">
        <w:trPr>
          <w:trHeight w:val="330"/>
          <w:del w:id="511" w:author="ncc" w:date="2018-01-05T14:57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A" w14:textId="16B21D81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1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13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Beverage/week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B" w14:textId="2B6DC56F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1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15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C" w14:textId="71A9EEC2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1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17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3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D" w14:textId="7B042690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1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19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4.6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E" w14:textId="15BF38BF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2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21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12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F" w14:textId="21CC5DFD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2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23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3.86</w:delText>
              </w:r>
            </w:del>
          </w:p>
        </w:tc>
      </w:tr>
      <w:tr w:rsidR="00115E89" w:rsidRPr="00115E89" w:rsidDel="00512AE9" w14:paraId="10048967" w14:textId="747581A9" w:rsidTr="00115E89">
        <w:trPr>
          <w:trHeight w:val="330"/>
          <w:del w:id="524" w:author="ncc" w:date="2018-01-05T14:57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1" w14:textId="26407ACF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2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26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2" w14:textId="0B7AB260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27" w:author="ncc" w:date="2018-01-05T14:57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528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1</w:delText>
              </w:r>
            </w:del>
            <w:ins w:id="529" w:author="Moran Ki" w:date="2017-10-22T21:20:00Z">
              <w:del w:id="530" w:author="ncc" w:date="2018-01-05T14:57:00Z">
                <w:r w:rsidR="00564C6B" w:rsidDel="00512AE9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531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~2 times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3" w14:textId="627051C9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3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33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87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4" w14:textId="01066A0B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3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35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9.8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5" w14:textId="323532DA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3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37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771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6" w14:textId="3D11F1C9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3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39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9.59</w:delText>
              </w:r>
            </w:del>
          </w:p>
        </w:tc>
      </w:tr>
      <w:tr w:rsidR="00115E89" w:rsidRPr="00115E89" w:rsidDel="00512AE9" w14:paraId="1004896E" w14:textId="2728BBA2" w:rsidTr="00115E89">
        <w:trPr>
          <w:trHeight w:val="330"/>
          <w:del w:id="540" w:author="ncc" w:date="2018-01-05T14:57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8" w14:textId="15AAE8E2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4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42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9" w14:textId="7B41BE92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43" w:author="ncc" w:date="2018-01-05T14:57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544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3</w:delText>
              </w:r>
            </w:del>
            <w:ins w:id="545" w:author="Moran Ki" w:date="2017-10-22T21:20:00Z">
              <w:del w:id="546" w:author="ncc" w:date="2018-01-05T14:57:00Z">
                <w:r w:rsidR="00564C6B" w:rsidDel="00512AE9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547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5 times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A" w14:textId="3279F066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4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49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97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B" w14:textId="5586F939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5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51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2.59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C" w14:textId="31994C86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5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53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11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D" w14:textId="2C933A1A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5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55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3.92</w:delText>
              </w:r>
            </w:del>
          </w:p>
        </w:tc>
      </w:tr>
      <w:tr w:rsidR="00115E89" w:rsidRPr="00115E89" w:rsidDel="00512AE9" w14:paraId="10048975" w14:textId="2F1C30D3" w:rsidTr="00115E89">
        <w:trPr>
          <w:trHeight w:val="330"/>
          <w:del w:id="556" w:author="ncc" w:date="2018-01-05T14:57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F" w14:textId="4C5D39CA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5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58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0" w14:textId="2EE868A8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59" w:author="ncc" w:date="2018-01-05T14:57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560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Everyday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1" w14:textId="1D5ADBBD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6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62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8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2" w14:textId="17CD8FC4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6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64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89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3" w14:textId="5C69F200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6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66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8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4" w14:textId="304DAE15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6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68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62</w:delText>
              </w:r>
            </w:del>
          </w:p>
        </w:tc>
      </w:tr>
      <w:tr w:rsidR="00115E89" w:rsidRPr="00115E89" w:rsidDel="00512AE9" w14:paraId="1004897C" w14:textId="15D046B3" w:rsidTr="00115E89">
        <w:trPr>
          <w:trHeight w:val="330"/>
          <w:del w:id="569" w:author="ncc" w:date="2018-01-05T14:57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6" w14:textId="2DEE7ADF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7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71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Fast food/week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7" w14:textId="7FEB14C9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7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73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8" w14:textId="49573763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7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75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40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9" w14:textId="1420DD4D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7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77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3.49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A" w14:textId="0212E2E2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7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79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19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B" w14:textId="11D43A61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8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81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4.31</w:delText>
              </w:r>
            </w:del>
          </w:p>
        </w:tc>
      </w:tr>
      <w:tr w:rsidR="00115E89" w:rsidRPr="00115E89" w:rsidDel="00512AE9" w14:paraId="10048983" w14:textId="799DB7C6" w:rsidTr="00115E89">
        <w:trPr>
          <w:trHeight w:val="330"/>
          <w:del w:id="582" w:author="ncc" w:date="2018-01-05T14:57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D" w14:textId="769A3341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8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84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E" w14:textId="47D1D396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85" w:author="ncc" w:date="2018-01-05T14:57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586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1</w:delText>
              </w:r>
            </w:del>
            <w:ins w:id="587" w:author="Moran Ki" w:date="2017-10-22T21:19:00Z">
              <w:del w:id="588" w:author="ncc" w:date="2018-01-05T14:57:00Z">
                <w:r w:rsidR="00564C6B" w:rsidDel="00512AE9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589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~2 times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F" w14:textId="6F5FB860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9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91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96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0" w14:textId="67EE1472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9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93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0.5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1" w14:textId="31F3ECD8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9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95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779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2" w14:textId="136DE2AD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9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97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9.90</w:delText>
              </w:r>
            </w:del>
          </w:p>
        </w:tc>
      </w:tr>
      <w:tr w:rsidR="00115E89" w:rsidRPr="00115E89" w:rsidDel="00512AE9" w14:paraId="1004898A" w14:textId="7B8F36A1" w:rsidTr="00115E89">
        <w:trPr>
          <w:trHeight w:val="330"/>
          <w:del w:id="598" w:author="ncc" w:date="2018-01-05T14:57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4" w14:textId="42CE0EC2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9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00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5" w14:textId="6B1185B8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01" w:author="ncc" w:date="2018-01-05T14:57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602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3</w:delText>
              </w:r>
            </w:del>
            <w:ins w:id="603" w:author="Moran Ki" w:date="2017-10-22T21:19:00Z">
              <w:del w:id="604" w:author="ncc" w:date="2018-01-05T14:57:00Z">
                <w:r w:rsidR="00564C6B" w:rsidDel="00512AE9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605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5 times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6" w14:textId="3504468F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0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07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2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7" w14:textId="0E600180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0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09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.4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8" w14:textId="1950C767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1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11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1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9" w14:textId="1EDF676B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1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13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.42</w:delText>
              </w:r>
            </w:del>
          </w:p>
        </w:tc>
      </w:tr>
      <w:tr w:rsidR="00115E89" w:rsidRPr="00115E89" w:rsidDel="00512AE9" w14:paraId="10048991" w14:textId="1294B98B" w:rsidTr="00115E89">
        <w:trPr>
          <w:trHeight w:val="330"/>
          <w:del w:id="614" w:author="ncc" w:date="2018-01-05T14:57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B" w14:textId="01CA889A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1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16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C" w14:textId="2D60B06B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17" w:author="ncc" w:date="2018-01-05T14:57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618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Everyday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D" w14:textId="0F40767C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1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20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E" w14:textId="35F12874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2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22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46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F" w14:textId="2F6B7EE0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2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24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1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0" w14:textId="73941273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2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26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37</w:delText>
              </w:r>
            </w:del>
          </w:p>
        </w:tc>
      </w:tr>
      <w:tr w:rsidR="00115E89" w:rsidRPr="00115E89" w:rsidDel="00512AE9" w14:paraId="10048998" w14:textId="3DF223C4" w:rsidTr="00115E89">
        <w:trPr>
          <w:trHeight w:val="330"/>
          <w:del w:id="627" w:author="ncc" w:date="2018-01-05T14:57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2" w14:textId="5E6D83F8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2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29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Meat/week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3" w14:textId="23529691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3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31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4" w14:textId="358EF706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3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33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3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5" w14:textId="5CBCB9C3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3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35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.79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6" w14:textId="662DD53D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3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37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15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7" w14:textId="35EC1BC5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3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39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.87</w:delText>
              </w:r>
            </w:del>
          </w:p>
        </w:tc>
      </w:tr>
      <w:tr w:rsidR="00115E89" w:rsidRPr="00115E89" w:rsidDel="00512AE9" w14:paraId="1004899F" w14:textId="47F2FB1C" w:rsidTr="00115E89">
        <w:trPr>
          <w:trHeight w:val="330"/>
          <w:del w:id="640" w:author="ncc" w:date="2018-01-05T14:57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9" w14:textId="41C7080E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4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42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A" w14:textId="646E28DB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43" w:author="ncc" w:date="2018-01-05T14:57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644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1</w:delText>
              </w:r>
            </w:del>
            <w:ins w:id="645" w:author="Moran Ki" w:date="2017-10-22T21:19:00Z">
              <w:del w:id="646" w:author="ncc" w:date="2018-01-05T14:57:00Z">
                <w:r w:rsidR="00564C6B" w:rsidDel="00512AE9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647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~2 times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B" w14:textId="497951F3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4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49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19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C" w14:textId="7B702554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5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51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4.6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D" w14:textId="0DD45519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5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53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13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E" w14:textId="6C59B148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5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55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4.29</w:delText>
              </w:r>
            </w:del>
          </w:p>
        </w:tc>
      </w:tr>
      <w:tr w:rsidR="00115E89" w:rsidRPr="00115E89" w:rsidDel="00512AE9" w14:paraId="100489A6" w14:textId="413BDFB0" w:rsidTr="00115E89">
        <w:trPr>
          <w:trHeight w:val="330"/>
          <w:del w:id="656" w:author="ncc" w:date="2018-01-05T14:57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0" w14:textId="1FE89F12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5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58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1" w14:textId="1B2A5441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59" w:author="ncc" w:date="2018-01-05T14:57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660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3</w:delText>
              </w:r>
            </w:del>
            <w:ins w:id="661" w:author="Moran Ki" w:date="2017-10-22T21:19:00Z">
              <w:del w:id="662" w:author="ncc" w:date="2018-01-05T14:57:00Z">
                <w:r w:rsidR="00564C6B" w:rsidDel="00512AE9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663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5 times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2" w14:textId="09AFE8D7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6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65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50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3" w14:textId="34434941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6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67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4.22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4" w14:textId="7748B8E6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6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69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38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5" w14:textId="2605A29B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7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71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4.94</w:delText>
              </w:r>
            </w:del>
          </w:p>
        </w:tc>
      </w:tr>
      <w:tr w:rsidR="00115E89" w:rsidRPr="00115E89" w:rsidDel="00512AE9" w14:paraId="100489AD" w14:textId="4B88B0B3" w:rsidTr="00115E89">
        <w:trPr>
          <w:trHeight w:val="330"/>
          <w:del w:id="672" w:author="ncc" w:date="2018-01-05T14:57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7" w14:textId="15F8C1D1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7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74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8" w14:textId="6790A781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75" w:author="ncc" w:date="2018-01-05T14:57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676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Everyday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9" w14:textId="73456325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7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78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3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A" w14:textId="4B4957ED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7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80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.31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B" w14:textId="538F0A4D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8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82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05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C" w14:textId="3C70B97C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8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84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.90</w:delText>
              </w:r>
            </w:del>
          </w:p>
        </w:tc>
      </w:tr>
      <w:tr w:rsidR="00115E89" w:rsidRPr="00115E89" w:rsidDel="00512AE9" w14:paraId="100489B4" w14:textId="228E1515" w:rsidTr="00115E89">
        <w:trPr>
          <w:trHeight w:val="330"/>
          <w:del w:id="685" w:author="ncc" w:date="2018-01-05T14:57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E" w14:textId="7BF459B4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8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87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Milk &amp; dairy products/week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F" w14:textId="06CF1350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8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89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0" w14:textId="033E01AA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9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91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3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1" w14:textId="3239668D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9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93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.5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2" w14:textId="6B983604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9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95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7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3" w14:textId="15F99321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9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97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.62</w:delText>
              </w:r>
            </w:del>
          </w:p>
        </w:tc>
      </w:tr>
      <w:tr w:rsidR="00115E89" w:rsidRPr="00115E89" w:rsidDel="00512AE9" w14:paraId="100489BB" w14:textId="4B5AC479" w:rsidTr="00115E89">
        <w:trPr>
          <w:trHeight w:val="330"/>
          <w:del w:id="698" w:author="ncc" w:date="2018-01-05T14:57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5" w14:textId="7FFAC2BB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9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00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6" w14:textId="0B46EA88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01" w:author="ncc" w:date="2018-01-05T14:57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702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1</w:delText>
              </w:r>
            </w:del>
            <w:ins w:id="703" w:author="Moran Ki" w:date="2017-10-22T21:19:00Z">
              <w:del w:id="704" w:author="ncc" w:date="2018-01-05T14:57:00Z">
                <w:r w:rsidR="00564C6B" w:rsidDel="00512AE9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705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~2 times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7" w14:textId="2A61305D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0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07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28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8" w14:textId="3F7DF9F6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0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09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4.94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9" w14:textId="7BFDE219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1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11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50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A" w14:textId="55E8498F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1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13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.24</w:delText>
              </w:r>
            </w:del>
          </w:p>
        </w:tc>
      </w:tr>
      <w:tr w:rsidR="00115E89" w:rsidRPr="00115E89" w:rsidDel="00512AE9" w14:paraId="100489C2" w14:textId="7274F6DC" w:rsidTr="00115E89">
        <w:trPr>
          <w:trHeight w:val="330"/>
          <w:del w:id="714" w:author="ncc" w:date="2018-01-05T14:57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C" w14:textId="757E8F9C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1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16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D" w14:textId="51575474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17" w:author="ncc" w:date="2018-01-05T14:57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718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3</w:delText>
              </w:r>
            </w:del>
            <w:ins w:id="719" w:author="Moran Ki" w:date="2017-10-22T21:19:00Z">
              <w:del w:id="720" w:author="ncc" w:date="2018-01-05T14:57:00Z">
                <w:r w:rsidR="00564C6B" w:rsidDel="00512AE9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721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5 times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E" w14:textId="737C5DC0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2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23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74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F" w14:textId="0C2C40ED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2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25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8.44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0" w14:textId="1F4D62E0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2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27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68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1" w14:textId="30381471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2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29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9.21</w:delText>
              </w:r>
            </w:del>
          </w:p>
        </w:tc>
      </w:tr>
      <w:tr w:rsidR="00115E89" w:rsidRPr="00115E89" w:rsidDel="00512AE9" w14:paraId="100489C9" w14:textId="68FCDD96" w:rsidTr="00115E89">
        <w:trPr>
          <w:trHeight w:val="330"/>
          <w:del w:id="730" w:author="ncc" w:date="2018-01-05T14:57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3" w14:textId="0B7E640A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3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32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4" w14:textId="7BDC3A5A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33" w:author="ncc" w:date="2018-01-05T14:57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734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Everyday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5" w14:textId="7C59DD19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3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36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40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6" w14:textId="491C5767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3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38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1.06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7" w14:textId="64D69C53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3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40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187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8" w14:textId="3B3485C6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4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42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9.94</w:delText>
              </w:r>
            </w:del>
          </w:p>
        </w:tc>
      </w:tr>
      <w:tr w:rsidR="00115E89" w:rsidRPr="00115E89" w:rsidDel="00512AE9" w14:paraId="100489D0" w14:textId="2D412C12" w:rsidTr="00115E89">
        <w:trPr>
          <w:trHeight w:val="330"/>
          <w:del w:id="743" w:author="ncc" w:date="2018-01-05T14:57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A" w14:textId="37EB429A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4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45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Fruits/week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B" w14:textId="1F75771C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4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47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C" w14:textId="2BBD5F8A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4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49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4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D" w14:textId="78C6BDEB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5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51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.3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E" w14:textId="336D0446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5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53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52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F" w14:textId="3EA3CECC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5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55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.11</w:delText>
              </w:r>
            </w:del>
          </w:p>
        </w:tc>
      </w:tr>
      <w:tr w:rsidR="00115E89" w:rsidRPr="00115E89" w:rsidDel="00512AE9" w14:paraId="100489D7" w14:textId="2E969668" w:rsidTr="00115E89">
        <w:trPr>
          <w:trHeight w:val="330"/>
          <w:del w:id="756" w:author="ncc" w:date="2018-01-05T14:57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1" w14:textId="36BDF398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5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58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2" w14:textId="7A4355CA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59" w:author="ncc" w:date="2018-01-05T14:57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760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1</w:delText>
              </w:r>
            </w:del>
            <w:ins w:id="761" w:author="Moran Ki" w:date="2017-10-22T21:19:00Z">
              <w:del w:id="762" w:author="ncc" w:date="2018-01-05T14:57:00Z">
                <w:r w:rsidR="00564C6B" w:rsidDel="00512AE9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763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~2 times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3" w14:textId="061F9596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6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65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86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4" w14:textId="7C31DDB7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6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67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6.93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5" w14:textId="311F15E0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6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69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123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6" w14:textId="0A4FB31A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7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71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7.79</w:delText>
              </w:r>
            </w:del>
          </w:p>
        </w:tc>
      </w:tr>
      <w:tr w:rsidR="00115E89" w:rsidRPr="00115E89" w:rsidDel="00512AE9" w14:paraId="100489DE" w14:textId="3FE90D82" w:rsidTr="00115E89">
        <w:trPr>
          <w:trHeight w:val="330"/>
          <w:del w:id="772" w:author="ncc" w:date="2018-01-05T14:57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8" w14:textId="564ED10E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7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74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9" w14:textId="2CDE5688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75" w:author="ncc" w:date="2018-01-05T14:57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776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3</w:delText>
              </w:r>
            </w:del>
            <w:ins w:id="777" w:author="Moran Ki" w:date="2017-10-22T21:19:00Z">
              <w:del w:id="778" w:author="ncc" w:date="2018-01-05T14:57:00Z">
                <w:r w:rsidR="00564C6B" w:rsidDel="00512AE9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779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5 times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A" w14:textId="6EB81A88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8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81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44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B" w14:textId="274C9D52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8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83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3.74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C" w14:textId="37674943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8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85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00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D" w14:textId="10AFB615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8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87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3.65</w:delText>
              </w:r>
            </w:del>
          </w:p>
        </w:tc>
      </w:tr>
      <w:tr w:rsidR="00115E89" w:rsidRPr="00115E89" w:rsidDel="00512AE9" w14:paraId="100489E5" w14:textId="468A48FB" w:rsidTr="00115E89">
        <w:trPr>
          <w:trHeight w:val="330"/>
          <w:del w:id="788" w:author="ncc" w:date="2018-01-05T14:57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F" w14:textId="32902D62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8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90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0" w14:textId="3FAD7412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91" w:author="ncc" w:date="2018-01-05T14:57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792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Everyday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1" w14:textId="589C8810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9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94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02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2" w14:textId="51F059F4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9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96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2.9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3" w14:textId="03C03AC0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9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98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97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4" w14:textId="455770AC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9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00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3.45</w:delText>
              </w:r>
            </w:del>
          </w:p>
        </w:tc>
      </w:tr>
      <w:tr w:rsidR="00115E89" w:rsidRPr="00115E89" w:rsidDel="00512AE9" w14:paraId="100489EC" w14:textId="149F8A1B" w:rsidTr="00115E89">
        <w:trPr>
          <w:trHeight w:val="345"/>
          <w:del w:id="801" w:author="ncc" w:date="2018-01-05T14:57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6" w14:textId="2D6B27F9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0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03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Vegetables/week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7" w14:textId="487AC452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0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05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8" w14:textId="76E3D4E6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0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07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1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9" w14:textId="3FE7AE41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0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09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.91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A" w14:textId="58094214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1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11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59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B" w14:textId="7D71DFB1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1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13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.35</w:delText>
              </w:r>
            </w:del>
          </w:p>
        </w:tc>
      </w:tr>
      <w:tr w:rsidR="00115E89" w:rsidRPr="00115E89" w:rsidDel="00512AE9" w14:paraId="100489F3" w14:textId="168D473B" w:rsidTr="00115E89">
        <w:trPr>
          <w:trHeight w:val="345"/>
          <w:del w:id="814" w:author="ncc" w:date="2018-01-05T14:57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D" w14:textId="5E10EF27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1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16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E" w14:textId="03876B88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17" w:author="ncc" w:date="2018-01-05T14:57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818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1</w:delText>
              </w:r>
            </w:del>
            <w:ins w:id="819" w:author="Moran Ki" w:date="2017-10-22T21:19:00Z">
              <w:del w:id="820" w:author="ncc" w:date="2018-01-05T14:57:00Z">
                <w:r w:rsidR="00564C6B" w:rsidDel="00512AE9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821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~2 times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F" w14:textId="732F5A43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2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23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51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0" w14:textId="68FAF97C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2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25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4.27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1" w14:textId="1EE440B9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2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27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41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2" w14:textId="013CDA3F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2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29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5.02</w:delText>
              </w:r>
            </w:del>
          </w:p>
        </w:tc>
      </w:tr>
      <w:tr w:rsidR="00115E89" w:rsidRPr="00115E89" w:rsidDel="00512AE9" w14:paraId="100489FA" w14:textId="4ED55072" w:rsidTr="00115E89">
        <w:trPr>
          <w:trHeight w:val="375"/>
          <w:del w:id="830" w:author="ncc" w:date="2018-01-05T14:57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4" w14:textId="2063827C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3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32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5" w14:textId="16F20D65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33" w:author="ncc" w:date="2018-01-05T14:57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834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3</w:delText>
              </w:r>
            </w:del>
            <w:ins w:id="835" w:author="Moran Ki" w:date="2017-10-22T21:19:00Z">
              <w:del w:id="836" w:author="ncc" w:date="2018-01-05T14:57:00Z">
                <w:r w:rsidR="00564C6B" w:rsidDel="00512AE9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837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5 times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6" w14:textId="0128EFD5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3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39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46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7" w14:textId="0A3A4995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4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41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3.89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8" w14:textId="32886149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4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43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10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9" w14:textId="34557E26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4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45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3.97</w:delText>
              </w:r>
            </w:del>
          </w:p>
        </w:tc>
      </w:tr>
      <w:tr w:rsidR="00115E89" w:rsidRPr="00115E89" w:rsidDel="00512AE9" w14:paraId="10048A01" w14:textId="7A291414" w:rsidTr="00115E89">
        <w:trPr>
          <w:trHeight w:val="360"/>
          <w:del w:id="846" w:author="ncc" w:date="2018-01-05T14:57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B" w14:textId="774CDA2C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4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48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C" w14:textId="6567E380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49" w:author="ncc" w:date="2018-01-05T14:57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850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Everyday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D" w14:textId="666B0EE3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5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52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28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E" w14:textId="56A4F86D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5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54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4.92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F" w14:textId="2863D66A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5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56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63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0" w14:textId="4DCADA64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5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58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.66</w:delText>
              </w:r>
            </w:del>
          </w:p>
        </w:tc>
      </w:tr>
      <w:tr w:rsidR="00115E89" w:rsidRPr="00115E89" w:rsidDel="00512AE9" w14:paraId="10048A08" w14:textId="28D63660" w:rsidTr="00115E89">
        <w:trPr>
          <w:trHeight w:val="330"/>
          <w:del w:id="859" w:author="ncc" w:date="2018-01-05T14:57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2" w14:textId="77E47A53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61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Breakfast 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3" w14:textId="0D29745E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2" w:author="ncc" w:date="2018-01-05T14:57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863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No skip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4" w14:textId="6B52F45F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65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98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5" w14:textId="0977A97B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67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0.6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6" w14:textId="7201A33F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69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812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7" w14:textId="1913D4C5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7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71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1.01</w:delText>
              </w:r>
            </w:del>
          </w:p>
        </w:tc>
      </w:tr>
      <w:tr w:rsidR="00115E89" w:rsidRPr="00115E89" w:rsidDel="00512AE9" w14:paraId="10048A0F" w14:textId="7CCCA714" w:rsidTr="00115E89">
        <w:trPr>
          <w:trHeight w:val="330"/>
          <w:del w:id="872" w:author="ncc" w:date="2018-01-05T14:57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9" w14:textId="7CD5C93D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7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74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A" w14:textId="0AC0B1EB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75" w:author="ncc" w:date="2018-01-05T14:57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876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Usually take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B" w14:textId="591E8A76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7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78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64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C" w14:textId="7C7063B3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7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80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0.0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D" w14:textId="6E36941A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8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82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18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E" w14:textId="331D0EC7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8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84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0.81</w:delText>
              </w:r>
            </w:del>
          </w:p>
        </w:tc>
      </w:tr>
      <w:tr w:rsidR="00115E89" w:rsidRPr="00115E89" w:rsidDel="00512AE9" w14:paraId="10048A16" w14:textId="440DA562" w:rsidTr="00115E89">
        <w:trPr>
          <w:trHeight w:val="330"/>
          <w:del w:id="885" w:author="ncc" w:date="2018-01-05T14:57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0" w14:textId="7DFEC11C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8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87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1" w14:textId="00513025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88" w:author="ncc" w:date="2018-01-05T14:57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889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Usually skip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2" w14:textId="23957D2E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9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91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23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3" w14:textId="6CAC261D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9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93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.3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4" w14:textId="4545BA72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9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95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76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5" w14:textId="07E3AA6C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9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97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.29</w:delText>
              </w:r>
            </w:del>
          </w:p>
        </w:tc>
      </w:tr>
      <w:tr w:rsidR="00115E89" w:rsidRPr="00115E89" w:rsidDel="00512AE9" w14:paraId="10048A1D" w14:textId="23CB8F02" w:rsidTr="00115E89">
        <w:trPr>
          <w:trHeight w:val="330"/>
          <w:del w:id="898" w:author="ncc" w:date="2018-01-05T14:57:00Z"/>
        </w:trPr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48A17" w14:textId="2968F6CA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99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900" w:author="ncc" w:date="2018-01-05T14:57:00Z">
              <w:r w:rsidRPr="00115E89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18" w14:textId="6A24939A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01" w:author="ncc" w:date="2018-01-05T14:57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902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 Skip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19" w14:textId="5544BF68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0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04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30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1A" w14:textId="6622FF10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0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06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.89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1B" w14:textId="0072BC8B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0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08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64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1C" w14:textId="45067537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0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10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.89</w:delText>
              </w:r>
            </w:del>
          </w:p>
        </w:tc>
      </w:tr>
      <w:tr w:rsidR="00115E89" w:rsidRPr="00115E89" w:rsidDel="00512AE9" w14:paraId="10048A20" w14:textId="297D4A8C" w:rsidTr="00115E89">
        <w:trPr>
          <w:trHeight w:val="330"/>
          <w:del w:id="911" w:author="ncc" w:date="2018-01-05T14:57:00Z"/>
        </w:trPr>
        <w:tc>
          <w:tcPr>
            <w:tcW w:w="78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E" w14:textId="71286414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1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13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AST=aspartate transaminase;  ALT=alanine transaminase;  CI=confidence interval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F" w14:textId="12FA5AE2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14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915" w:author="ncc" w:date="2018-01-05T14:57:00Z">
              <w:r w:rsidRPr="00115E89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115E89" w:rsidRPr="00115E89" w:rsidDel="00512AE9" w14:paraId="10048A26" w14:textId="64C9A63A" w:rsidTr="00115E89">
        <w:trPr>
          <w:trHeight w:val="375"/>
          <w:del w:id="916" w:author="ncc" w:date="2018-01-05T14:57:00Z"/>
        </w:trPr>
        <w:tc>
          <w:tcPr>
            <w:tcW w:w="4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1" w14:textId="58205059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1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18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  <w:vertAlign w:val="superscript"/>
                </w:rPr>
                <w:delText>a</w:delText>
              </w:r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applied criteria was &gt;45U/L.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2" w14:textId="13B28353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19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920" w:author="ncc" w:date="2018-01-05T14:57:00Z">
              <w:r w:rsidRPr="00115E89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3" w14:textId="2BC33666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21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922" w:author="ncc" w:date="2018-01-05T14:57:00Z">
              <w:r w:rsidRPr="00115E89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4" w14:textId="619D7C27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23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924" w:author="ncc" w:date="2018-01-05T14:57:00Z">
              <w:r w:rsidRPr="00115E89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5" w14:textId="27C8FE1F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25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926" w:author="ncc" w:date="2018-01-05T14:57:00Z">
              <w:r w:rsidRPr="00115E89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115E89" w:rsidRPr="00115E89" w:rsidDel="00512AE9" w14:paraId="10048A2B" w14:textId="404991F8" w:rsidTr="00115E89">
        <w:trPr>
          <w:trHeight w:val="360"/>
          <w:del w:id="927" w:author="ncc" w:date="2018-01-05T14:57:00Z"/>
        </w:trPr>
        <w:tc>
          <w:tcPr>
            <w:tcW w:w="5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7" w14:textId="4DB75191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2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29" w:author="ncc" w:date="2018-01-05T14:57:00Z"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b</w:delText>
              </w:r>
              <w:r w:rsidRPr="00115E89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means percentage among those with elevated liver enzymes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8" w14:textId="65FED89F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30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931" w:author="ncc" w:date="2018-01-05T14:57:00Z">
              <w:r w:rsidRPr="00115E89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9" w14:textId="4C161238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32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933" w:author="ncc" w:date="2018-01-05T14:57:00Z">
              <w:r w:rsidRPr="00115E89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A" w14:textId="118BEE81" w:rsidR="00115E89" w:rsidRPr="00115E89" w:rsidDel="00512AE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34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935" w:author="ncc" w:date="2018-01-05T14:57:00Z">
              <w:r w:rsidRPr="00115E89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</w:tbl>
    <w:p w14:paraId="10048A2C" w14:textId="6171BF64" w:rsidR="00115E89" w:rsidDel="00512AE9" w:rsidRDefault="00115E89">
      <w:pPr>
        <w:rPr>
          <w:del w:id="936" w:author="ncc" w:date="2018-01-05T14:57:00Z"/>
          <w:rFonts w:ascii="Times New Roman" w:cs="Times New Roman"/>
          <w:sz w:val="22"/>
        </w:rPr>
      </w:pPr>
    </w:p>
    <w:p w14:paraId="10048A2D" w14:textId="1816B736" w:rsidR="00C54760" w:rsidRPr="00C54760" w:rsidDel="00512AE9" w:rsidRDefault="00C54760" w:rsidP="00C54760">
      <w:pPr>
        <w:widowControl/>
        <w:wordWrap/>
        <w:autoSpaceDE/>
        <w:autoSpaceDN/>
        <w:spacing w:after="0" w:line="240" w:lineRule="auto"/>
        <w:rPr>
          <w:del w:id="937" w:author="ncc" w:date="2018-01-05T14:57:00Z"/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</w:pPr>
      <w:del w:id="938" w:author="ncc" w:date="2017-12-22T13:30:00Z">
        <w:r w:rsidRPr="0009329C" w:rsidDel="0009329C">
          <w:rPr>
            <w:rFonts w:ascii="Times New Roman" w:eastAsia="맑은 고딕" w:hAnsi="Times New Roman" w:cs="Times New Roman"/>
            <w:b/>
            <w:bCs/>
            <w:color w:val="000000"/>
            <w:kern w:val="0"/>
            <w:sz w:val="22"/>
            <w:rPrChange w:id="939" w:author="ncc" w:date="2017-12-22T13:30:00Z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highlight w:val="yellow"/>
              </w:rPr>
            </w:rPrChange>
          </w:rPr>
          <w:delText xml:space="preserve">S4 </w:delText>
        </w:r>
      </w:del>
      <w:del w:id="940" w:author="ncc" w:date="2017-12-26T09:50:00Z">
        <w:r w:rsidRPr="0009329C" w:rsidDel="00EB1549">
          <w:rPr>
            <w:rFonts w:ascii="Times New Roman" w:eastAsia="맑은 고딕" w:hAnsi="Times New Roman" w:cs="Times New Roman"/>
            <w:b/>
            <w:bCs/>
            <w:color w:val="000000"/>
            <w:kern w:val="0"/>
            <w:sz w:val="22"/>
            <w:rPrChange w:id="941" w:author="ncc" w:date="2017-12-22T13:30:00Z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highlight w:val="yellow"/>
              </w:rPr>
            </w:rPrChange>
          </w:rPr>
          <w:delText>Table</w:delText>
        </w:r>
      </w:del>
      <w:del w:id="942" w:author="ncc" w:date="2018-01-05T14:57:00Z">
        <w:r w:rsidRPr="0009329C" w:rsidDel="00512AE9">
          <w:rPr>
            <w:rFonts w:ascii="Times New Roman" w:eastAsia="맑은 고딕" w:hAnsi="Times New Roman" w:cs="Times New Roman"/>
            <w:b/>
            <w:bCs/>
            <w:color w:val="000000"/>
            <w:kern w:val="0"/>
            <w:sz w:val="22"/>
            <w:rPrChange w:id="943" w:author="ncc" w:date="2017-12-22T13:30:00Z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highlight w:val="yellow"/>
              </w:rPr>
            </w:rPrChange>
          </w:rPr>
          <w:delText xml:space="preserve">. Proportions of variables between health behaviors in different fields and the elevation of liver enzymes </w:delText>
        </w:r>
        <w:r w:rsidRPr="0009329C" w:rsidDel="00512AE9">
          <w:rPr>
            <w:rFonts w:ascii="Times New Roman" w:eastAsia="맑은 고딕" w:hAnsi="Times New Roman" w:cs="Times New Roman"/>
            <w:b/>
            <w:bCs/>
            <w:color w:val="000000"/>
            <w:kern w:val="0"/>
            <w:sz w:val="22"/>
            <w:vertAlign w:val="superscript"/>
            <w:rPrChange w:id="944" w:author="ncc" w:date="2017-12-22T13:30:00Z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highlight w:val="yellow"/>
                <w:vertAlign w:val="superscript"/>
              </w:rPr>
            </w:rPrChange>
          </w:rPr>
          <w:delText>a</w:delText>
        </w:r>
      </w:del>
    </w:p>
    <w:tbl>
      <w:tblPr>
        <w:tblW w:w="99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  <w:tblPrChange w:id="945" w:author="ncc" w:date="2017-12-22T13:31:00Z">
          <w:tblPr>
            <w:tblW w:w="9942" w:type="dxa"/>
            <w:tblCellMar>
              <w:left w:w="99" w:type="dxa"/>
              <w:right w:w="99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1840"/>
        <w:gridCol w:w="2680"/>
        <w:gridCol w:w="1080"/>
        <w:gridCol w:w="919"/>
        <w:gridCol w:w="1252"/>
        <w:gridCol w:w="919"/>
        <w:gridCol w:w="1252"/>
        <w:tblGridChange w:id="946">
          <w:tblGrid>
            <w:gridCol w:w="1840"/>
            <w:gridCol w:w="2680"/>
            <w:gridCol w:w="1080"/>
            <w:gridCol w:w="919"/>
            <w:gridCol w:w="1252"/>
            <w:gridCol w:w="919"/>
            <w:gridCol w:w="1252"/>
          </w:tblGrid>
        </w:tblGridChange>
      </w:tblGrid>
      <w:tr w:rsidR="00C54760" w:rsidRPr="00C54760" w:rsidDel="00512AE9" w14:paraId="10048A33" w14:textId="671AB501" w:rsidTr="0009329C">
        <w:trPr>
          <w:trHeight w:val="375"/>
          <w:del w:id="947" w:author="ncc" w:date="2018-01-05T14:57:00Z"/>
          <w:trPrChange w:id="948" w:author="ncc" w:date="2017-12-22T13:31:00Z">
            <w:trPr>
              <w:trHeight w:val="375"/>
            </w:trPr>
          </w:trPrChange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949" w:author="ncc" w:date="2017-12-22T13:31:00Z">
              <w:tcPr>
                <w:tcW w:w="184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14:paraId="10048A2E" w14:textId="432ED02C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50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951" w:author="ncc" w:date="2018-01-05T14:57:00Z">
              <w:r w:rsidRPr="00C54760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952" w:author="ncc" w:date="2017-12-22T13:31:00Z">
              <w:tcPr>
                <w:tcW w:w="268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14:paraId="10048A2F" w14:textId="50E9C921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5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954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955" w:author="ncc" w:date="2017-12-22T13:31:00Z">
              <w:tcPr>
                <w:tcW w:w="108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14:paraId="10048A30" w14:textId="2D37A100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5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957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21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  <w:tcPrChange w:id="958" w:author="ncc" w:date="2017-12-22T13:31:00Z">
              <w:tcPr>
                <w:tcW w:w="2171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14:paraId="10048A31" w14:textId="010E1C04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5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60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Elevation of AST</w:delText>
              </w:r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b</w:delText>
              </w:r>
            </w:del>
          </w:p>
        </w:tc>
        <w:tc>
          <w:tcPr>
            <w:tcW w:w="21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  <w:tcPrChange w:id="961" w:author="ncc" w:date="2017-12-22T13:31:00Z">
              <w:tcPr>
                <w:tcW w:w="2171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14:paraId="10048A32" w14:textId="5A9D7EEA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6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63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Elevation of ALT</w:delText>
              </w:r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b</w:delText>
              </w:r>
            </w:del>
          </w:p>
        </w:tc>
      </w:tr>
      <w:tr w:rsidR="00C54760" w:rsidRPr="00C54760" w:rsidDel="00512AE9" w14:paraId="10048A3B" w14:textId="1F1F2A8F" w:rsidTr="00C54760">
        <w:trPr>
          <w:trHeight w:val="360"/>
          <w:del w:id="964" w:author="ncc" w:date="2018-01-05T14:57:00Z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34" w14:textId="1586011F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6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66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Field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35" w14:textId="1B6AD7F1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6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68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Variable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36" w14:textId="0D0E6777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6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70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Category</w:delText>
              </w:r>
            </w:del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37" w14:textId="3B2A9D02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7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72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umber</w:delText>
              </w:r>
            </w:del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048A38" w14:textId="7C1B469F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7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74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Percentage</w:delText>
              </w:r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e</w:delText>
              </w:r>
            </w:del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39" w14:textId="3DE26822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7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76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umber</w:delText>
              </w:r>
            </w:del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3A" w14:textId="53452812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7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78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Percentage</w:delText>
              </w:r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e</w:delText>
              </w:r>
            </w:del>
          </w:p>
        </w:tc>
      </w:tr>
      <w:tr w:rsidR="00C54760" w:rsidRPr="00C54760" w:rsidDel="00512AE9" w14:paraId="10048A43" w14:textId="61205C45" w:rsidTr="00C54760">
        <w:trPr>
          <w:trHeight w:val="600"/>
          <w:del w:id="979" w:author="ncc" w:date="2018-01-05T14:57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A3C" w14:textId="521099AB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8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81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Physical activity and media use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3D" w14:textId="087FFE1E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8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83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Average amount of sleep/day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3E" w14:textId="28CE0370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8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85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6 hour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3F" w14:textId="39EB2196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8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87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1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0" w14:textId="64B1BA71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8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89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.60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1" w14:textId="6E4E1A53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9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91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31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2" w14:textId="601001C2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9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93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7.89</w:delText>
              </w:r>
            </w:del>
          </w:p>
        </w:tc>
      </w:tr>
      <w:tr w:rsidR="00C54760" w:rsidRPr="00C54760" w:rsidDel="00512AE9" w14:paraId="10048A4B" w14:textId="3B45E6D8" w:rsidTr="00C54760">
        <w:trPr>
          <w:trHeight w:val="300"/>
          <w:del w:id="994" w:author="ncc" w:date="2018-01-05T14:57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A44" w14:textId="325490CF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9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96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45" w14:textId="60C4992E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9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98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6" w14:textId="3F6B214A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9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00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</w:delText>
              </w:r>
            </w:del>
            <w:ins w:id="1001" w:author="Moran Ki" w:date="2017-10-22T21:18:00Z">
              <w:del w:id="1002" w:author="ncc" w:date="2018-01-05T14:57:00Z">
                <w:r w:rsidR="00564C6B" w:rsidDel="00512AE9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1003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~7 hour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7" w14:textId="7E8DAB10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0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05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5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8" w14:textId="3F9A7AED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0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07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4.58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9" w14:textId="2AD58868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0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09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47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A" w14:textId="689BC79E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1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11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5.28</w:delText>
              </w:r>
            </w:del>
          </w:p>
        </w:tc>
      </w:tr>
      <w:tr w:rsidR="00C54760" w:rsidRPr="00C54760" w:rsidDel="00512AE9" w14:paraId="10048A53" w14:textId="6036D3FC" w:rsidTr="00C54760">
        <w:trPr>
          <w:trHeight w:val="330"/>
          <w:del w:id="1012" w:author="ncc" w:date="2018-01-05T14:57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A4C" w14:textId="6E0467B3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1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14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4D" w14:textId="58D2D80C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1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16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E" w14:textId="2CEC1E1B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1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18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</w:delText>
              </w:r>
            </w:del>
            <w:ins w:id="1019" w:author="Moran Ki" w:date="2017-10-22T21:18:00Z">
              <w:del w:id="1020" w:author="ncc" w:date="2018-01-05T14:57:00Z">
                <w:r w:rsidR="00564C6B" w:rsidDel="00512AE9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1021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~8hour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F" w14:textId="6B85B456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2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23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4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0" w14:textId="37D3C0A5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2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25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3.82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1" w14:textId="76CD0401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2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27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7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2" w14:textId="01096365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2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29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2.75</w:delText>
              </w:r>
            </w:del>
          </w:p>
        </w:tc>
      </w:tr>
      <w:tr w:rsidR="00C54760" w:rsidRPr="00C54760" w:rsidDel="00512AE9" w14:paraId="10048A5B" w14:textId="3B21F6C6" w:rsidTr="00C54760">
        <w:trPr>
          <w:trHeight w:val="330"/>
          <w:del w:id="1030" w:author="ncc" w:date="2018-01-05T14:57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4" w14:textId="73711226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31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032" w:author="ncc" w:date="2018-01-05T14:57:00Z">
              <w:r w:rsidRPr="00C54760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55" w14:textId="3FBFF3A7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3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34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6" w14:textId="29B806F5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3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36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gt;8hour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7" w14:textId="6EFD9BB3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3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38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7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8" w14:textId="652B3D3F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3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40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5.00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9" w14:textId="24A5D9C8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4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42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1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A" w14:textId="6E1F202B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4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44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4.08</w:delText>
              </w:r>
            </w:del>
          </w:p>
        </w:tc>
      </w:tr>
      <w:tr w:rsidR="00C54760" w:rsidRPr="00C54760" w:rsidDel="00512AE9" w14:paraId="10048A63" w14:textId="064A7FEF" w:rsidTr="00C54760">
        <w:trPr>
          <w:trHeight w:val="510"/>
          <w:del w:id="1045" w:author="ncc" w:date="2018-01-05T14:57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C" w14:textId="54E4BFC1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46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047" w:author="ncc" w:date="2018-01-05T14:57:00Z">
              <w:r w:rsidRPr="00C54760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5D" w14:textId="4674BEDB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4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49" w:author="ncc" w:date="2018-01-05T14:57:00Z">
              <w:r w:rsidRPr="00C54760" w:rsidDel="00512AE9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2 hours/day of computer game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E" w14:textId="08CA67C9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5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51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F" w14:textId="056DC4AE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5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53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07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0" w14:textId="4247A653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5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55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9.08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1" w14:textId="7F6F0CC7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5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57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06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2" w14:textId="505FCD0E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5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59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9.63</w:delText>
              </w:r>
            </w:del>
          </w:p>
        </w:tc>
      </w:tr>
      <w:tr w:rsidR="00C54760" w:rsidRPr="00C54760" w:rsidDel="00512AE9" w14:paraId="10048A6B" w14:textId="05B7E21D" w:rsidTr="00C54760">
        <w:trPr>
          <w:trHeight w:val="390"/>
          <w:del w:id="1060" w:author="ncc" w:date="2018-01-05T14:57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4" w14:textId="6234B3C3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61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062" w:author="ncc" w:date="2018-01-05T14:57:00Z">
              <w:r w:rsidRPr="00C54760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65" w14:textId="4A6365B5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6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64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6" w14:textId="0D8D8BA2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6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66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Ye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7" w14:textId="4F31487F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6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68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06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8" w14:textId="77E15AAE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6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70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0.92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9" w14:textId="6A31C8E0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7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72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00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A" w14:textId="39978AE2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7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74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0.37</w:delText>
              </w:r>
            </w:del>
          </w:p>
        </w:tc>
      </w:tr>
      <w:tr w:rsidR="00C54760" w:rsidRPr="00C54760" w:rsidDel="00512AE9" w14:paraId="10048A73" w14:textId="1A55B95C" w:rsidTr="00C54760">
        <w:trPr>
          <w:trHeight w:val="540"/>
          <w:del w:id="1075" w:author="ncc" w:date="2018-01-05T14:57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C" w14:textId="52DFAE2E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76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077" w:author="ncc" w:date="2018-01-05T14:57:00Z">
              <w:r w:rsidRPr="00C54760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6D" w14:textId="0AB18AC5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7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79" w:author="ncc" w:date="2018-01-05T14:57:00Z">
              <w:r w:rsidRPr="00C54760" w:rsidDel="00512AE9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 times a week of exercise</w:delText>
              </w:r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c</w:delText>
              </w:r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E" w14:textId="2DFFB134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8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81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F" w14:textId="6F959C79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8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83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0" w14:textId="0596B4BC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8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85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2.34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1" w14:textId="7F09956E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8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87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3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2" w14:textId="524ACADF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8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89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6.88</w:delText>
              </w:r>
            </w:del>
          </w:p>
        </w:tc>
      </w:tr>
      <w:tr w:rsidR="00C54760" w:rsidRPr="00C54760" w:rsidDel="00512AE9" w14:paraId="10048A7B" w14:textId="34854111" w:rsidTr="00C54760">
        <w:trPr>
          <w:trHeight w:val="345"/>
          <w:del w:id="1090" w:author="ncc" w:date="2018-01-05T14:57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4" w14:textId="63D9AB08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91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092" w:author="ncc" w:date="2018-01-05T14:57:00Z">
              <w:r w:rsidRPr="00C54760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75" w14:textId="33D308D1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9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94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6" w14:textId="7E08D9AF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9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96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Ye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7" w14:textId="2C1C5BAA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9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98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5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8" w14:textId="1F66F2A9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9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00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7.66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9" w14:textId="564EAAEE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0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02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8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A" w14:textId="5C4DECE0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0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04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3.12</w:delText>
              </w:r>
            </w:del>
          </w:p>
        </w:tc>
      </w:tr>
      <w:tr w:rsidR="00C54760" w:rsidRPr="00C54760" w:rsidDel="00512AE9" w14:paraId="10048A83" w14:textId="2AF2B165" w:rsidTr="00C54760">
        <w:trPr>
          <w:trHeight w:val="555"/>
          <w:del w:id="1105" w:author="ncc" w:date="2018-01-05T14:57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C" w14:textId="5241A656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06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107" w:author="ncc" w:date="2018-01-05T14:57:00Z">
              <w:r w:rsidRPr="00C54760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7D" w14:textId="15D32250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0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09" w:author="ncc" w:date="2018-01-05T14:57:00Z">
              <w:r w:rsidRPr="00C54760" w:rsidDel="00512AE9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 hours/day of watching TV</w:delText>
              </w:r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c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E" w14:textId="7FFC0C13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1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11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F" w14:textId="4F73E26F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1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13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3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0" w14:textId="654960EF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1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15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0.67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1" w14:textId="09D3F32E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1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17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29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2" w14:textId="599E5A15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1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19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4.70</w:delText>
              </w:r>
            </w:del>
          </w:p>
        </w:tc>
      </w:tr>
      <w:tr w:rsidR="00C54760" w:rsidRPr="00C54760" w:rsidDel="00512AE9" w14:paraId="10048A8B" w14:textId="1BFCE931" w:rsidTr="00C54760">
        <w:trPr>
          <w:trHeight w:val="420"/>
          <w:del w:id="1120" w:author="ncc" w:date="2018-01-05T14:57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4" w14:textId="0DA91235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21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122" w:author="ncc" w:date="2018-01-05T14:57:00Z">
              <w:r w:rsidRPr="00C54760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85" w14:textId="7A3DA24B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2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24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6" w14:textId="65FB1CE2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2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26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Ye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7" w14:textId="470B24FC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2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28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8" w14:textId="5F535B4A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2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30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9.33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9" w14:textId="47BA7247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3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32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07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A" w14:textId="72B81B51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3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34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5.30</w:delText>
              </w:r>
            </w:del>
          </w:p>
        </w:tc>
      </w:tr>
      <w:tr w:rsidR="00C54760" w:rsidRPr="00C54760" w:rsidDel="00512AE9" w14:paraId="10048A93" w14:textId="28AC0CEC" w:rsidTr="00C54760">
        <w:trPr>
          <w:trHeight w:val="600"/>
          <w:del w:id="1135" w:author="ncc" w:date="2018-01-05T14:57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C" w14:textId="7309ABEE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36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137" w:author="ncc" w:date="2018-01-05T14:57:00Z">
              <w:r w:rsidRPr="00C54760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8D" w14:textId="37739916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3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39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. of days a week for exercise</w:delText>
              </w:r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E" w14:textId="5AB9B7A8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4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41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F" w14:textId="01EFEA19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4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43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80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0" w14:textId="19094794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4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45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8.57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1" w14:textId="21767A32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4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47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5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2" w14:textId="353AB7DB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4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49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9.32</w:delText>
              </w:r>
            </w:del>
          </w:p>
        </w:tc>
      </w:tr>
      <w:tr w:rsidR="00C54760" w:rsidRPr="00C54760" w:rsidDel="00512AE9" w14:paraId="10048A9B" w14:textId="5BC41FF4" w:rsidTr="00C54760">
        <w:trPr>
          <w:trHeight w:val="390"/>
          <w:del w:id="1150" w:author="ncc" w:date="2018-01-05T14:57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4" w14:textId="0BED5E23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51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152" w:author="ncc" w:date="2018-01-05T14:57:00Z">
              <w:r w:rsidRPr="00C54760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5" w14:textId="5A778862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5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54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6" w14:textId="4504D2FF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5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56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</w:delText>
              </w:r>
            </w:del>
            <w:ins w:id="1157" w:author="Moran Ki" w:date="2017-10-22T21:18:00Z">
              <w:del w:id="1158" w:author="ncc" w:date="2018-01-05T14:57:00Z">
                <w:r w:rsidR="00564C6B" w:rsidDel="00512AE9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1159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~2day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7" w14:textId="7DD37804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6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61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07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8" w14:textId="664E2D20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6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63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1.53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9" w14:textId="2D9A01A7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6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65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4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A" w14:textId="54BC6D90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6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67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2.45</w:delText>
              </w:r>
            </w:del>
          </w:p>
        </w:tc>
      </w:tr>
      <w:tr w:rsidR="00C54760" w:rsidRPr="00C54760" w:rsidDel="00512AE9" w14:paraId="10048AA3" w14:textId="000B4279" w:rsidTr="00C54760">
        <w:trPr>
          <w:trHeight w:val="390"/>
          <w:del w:id="1168" w:author="ncc" w:date="2018-01-05T14:57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C" w14:textId="4A29DF4E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69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170" w:author="ncc" w:date="2018-01-05T14:57:00Z">
              <w:r w:rsidRPr="00C54760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D" w14:textId="1C954DAD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7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72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E" w14:textId="19335C15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7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74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</w:delText>
              </w:r>
            </w:del>
            <w:ins w:id="1175" w:author="Moran Ki" w:date="2017-10-22T21:18:00Z">
              <w:del w:id="1176" w:author="ncc" w:date="2018-01-05T14:57:00Z">
                <w:r w:rsidR="00564C6B" w:rsidDel="00512AE9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1177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~4day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F" w14:textId="247E3501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7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79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1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0" w14:textId="3B066513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8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81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.49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1" w14:textId="2D473F92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8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83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29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2" w14:textId="44BC1F58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8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85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.29</w:delText>
              </w:r>
            </w:del>
          </w:p>
        </w:tc>
      </w:tr>
      <w:tr w:rsidR="00C54760" w:rsidRPr="00C54760" w:rsidDel="00512AE9" w14:paraId="10048AAB" w14:textId="4577F382" w:rsidTr="00C54760">
        <w:trPr>
          <w:trHeight w:val="360"/>
          <w:del w:id="1186" w:author="ncc" w:date="2018-01-05T14:57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4" w14:textId="1DE4997E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87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188" w:author="ncc" w:date="2018-01-05T14:57:00Z">
              <w:r w:rsidRPr="00C54760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5" w14:textId="0E2C5C3D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8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90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6" w14:textId="25F74128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9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92" w:author="ncc" w:date="2018-01-05T14:57:00Z">
              <w:r w:rsidRPr="00C54760" w:rsidDel="00512AE9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day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7" w14:textId="14A72042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9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94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8" w14:textId="478C63B1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9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96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.41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9" w14:textId="7E80E24D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9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98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9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A" w14:textId="2E09B52B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9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00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.95</w:delText>
              </w:r>
            </w:del>
          </w:p>
        </w:tc>
      </w:tr>
      <w:tr w:rsidR="00C54760" w:rsidRPr="00C54760" w:rsidDel="00512AE9" w14:paraId="10048AB3" w14:textId="2858790C" w:rsidTr="00C54760">
        <w:trPr>
          <w:trHeight w:val="405"/>
          <w:del w:id="1201" w:author="ncc" w:date="2018-01-05T14:57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C" w14:textId="2ABBB5EF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02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203" w:author="ncc" w:date="2018-01-05T14:57:00Z">
              <w:r w:rsidRPr="00C54760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AD" w14:textId="6601EC13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0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05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Watching pornography </w:delText>
              </w:r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d</w:delText>
              </w:r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    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E" w14:textId="5DD5E05D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0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07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F" w14:textId="21C62801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0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09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41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0" w14:textId="031F1942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1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11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5.73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1" w14:textId="5D9F642D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1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13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120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2" w14:textId="2445E46A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1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15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5.28</w:delText>
              </w:r>
            </w:del>
          </w:p>
        </w:tc>
      </w:tr>
      <w:tr w:rsidR="00C54760" w:rsidRPr="00C54760" w:rsidDel="00512AE9" w14:paraId="10048ABB" w14:textId="5A06D1AA" w:rsidTr="00C54760">
        <w:trPr>
          <w:trHeight w:val="405"/>
          <w:del w:id="1216" w:author="ncc" w:date="2018-01-05T14:57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4" w14:textId="5DCBF3C1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17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218" w:author="ncc" w:date="2018-01-05T14:57:00Z">
              <w:r w:rsidRPr="00C54760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B5" w14:textId="34F0529A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1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20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6" w14:textId="75C900E6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2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22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Ye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7" w14:textId="649E9046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2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24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8" w14:textId="6CE2D5DD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2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26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.27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9" w14:textId="2EEEC6CA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2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28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5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A" w14:textId="38B6DB46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2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30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.72</w:delText>
              </w:r>
            </w:del>
          </w:p>
        </w:tc>
      </w:tr>
      <w:tr w:rsidR="00C54760" w:rsidRPr="00C54760" w:rsidDel="00512AE9" w14:paraId="10048AC3" w14:textId="4E043EB4" w:rsidTr="00C54760">
        <w:trPr>
          <w:trHeight w:val="600"/>
          <w:del w:id="1231" w:author="ncc" w:date="2018-01-05T14:57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ABC" w14:textId="4E178A1E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3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33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Emotional stability and mental stress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ABD" w14:textId="2AF4B58F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3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35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Self-image of body shape   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E" w14:textId="78262A81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3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37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rmal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F" w14:textId="1BDDF37E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3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39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8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0" w14:textId="3423E936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4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41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3.98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1" w14:textId="55DF6D62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4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43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1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2" w14:textId="40D532A2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4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45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3.87</w:delText>
              </w:r>
            </w:del>
          </w:p>
        </w:tc>
      </w:tr>
      <w:tr w:rsidR="00C54760" w:rsidRPr="00C54760" w:rsidDel="00512AE9" w14:paraId="10048ACB" w14:textId="1B4F08BD" w:rsidTr="00C54760">
        <w:trPr>
          <w:trHeight w:val="420"/>
          <w:del w:id="1246" w:author="ncc" w:date="2018-01-05T14:57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AC4" w14:textId="0564B058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4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48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AC5" w14:textId="2DFBE52A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4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50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6" w14:textId="33EB21D2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5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52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Fat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7" w14:textId="08AD7287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5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54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21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8" w14:textId="422E95BC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5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56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9.59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9" w14:textId="13B0DB07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5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58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23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A" w14:textId="692DC0EC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5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60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1.53</w:delText>
              </w:r>
            </w:del>
          </w:p>
        </w:tc>
      </w:tr>
      <w:tr w:rsidR="00C54760" w:rsidRPr="00C54760" w:rsidDel="00512AE9" w14:paraId="10048AD3" w14:textId="787ACB2B" w:rsidTr="00C54760">
        <w:trPr>
          <w:trHeight w:val="360"/>
          <w:del w:id="1261" w:author="ncc" w:date="2018-01-05T14:57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C" w14:textId="51B8A78D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62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263" w:author="ncc" w:date="2018-01-05T14:57:00Z">
              <w:r w:rsidRPr="00C54760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D" w14:textId="17AD6876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64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265" w:author="ncc" w:date="2018-01-05T14:57:00Z">
              <w:r w:rsidRPr="00C54760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E" w14:textId="2F41C540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6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67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Very fat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F" w14:textId="699C4ED6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6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69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11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0" w14:textId="2E2083B1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7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71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6.43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1" w14:textId="435FCE76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7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73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325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2" w14:textId="4FCCA24A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7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75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4.60</w:delText>
              </w:r>
            </w:del>
          </w:p>
        </w:tc>
      </w:tr>
      <w:tr w:rsidR="00C54760" w:rsidRPr="00C54760" w:rsidDel="00512AE9" w14:paraId="10048ADB" w14:textId="1E814A12" w:rsidTr="00C54760">
        <w:trPr>
          <w:trHeight w:val="585"/>
          <w:del w:id="1276" w:author="ncc" w:date="2018-01-05T14:57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4" w14:textId="0895C87A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7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78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D5" w14:textId="5523851C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7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80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Family members' emotional support </w:delText>
              </w:r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c</w:delText>
              </w:r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6" w14:textId="451B0DC3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8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82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7" w14:textId="25E064A9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8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84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8" w14:textId="238844C9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8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86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1.75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9" w14:textId="1219BBA8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8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88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56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A" w14:textId="50C48724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8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90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1.05</w:delText>
              </w:r>
            </w:del>
          </w:p>
        </w:tc>
      </w:tr>
      <w:tr w:rsidR="00C54760" w:rsidRPr="00C54760" w:rsidDel="00512AE9" w14:paraId="10048AE3" w14:textId="17CFFCDE" w:rsidTr="00C54760">
        <w:trPr>
          <w:trHeight w:val="450"/>
          <w:del w:id="1291" w:author="ncc" w:date="2018-01-05T14:57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C" w14:textId="58F3D056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9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93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DD" w14:textId="4DFD0A39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9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95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E" w14:textId="2074DE8B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9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97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Ye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F" w14:textId="57E9E5EB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9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99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9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0" w14:textId="2FE90AB8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0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01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8.25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1" w14:textId="16CC3D2F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0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03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85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2" w14:textId="13009139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0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05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8.95</w:delText>
              </w:r>
            </w:del>
          </w:p>
        </w:tc>
      </w:tr>
      <w:tr w:rsidR="00C54760" w:rsidRPr="00C54760" w:rsidDel="00512AE9" w14:paraId="10048AEB" w14:textId="2984774A" w:rsidTr="00C54760">
        <w:trPr>
          <w:trHeight w:val="375"/>
          <w:del w:id="1306" w:author="ncc" w:date="2018-01-05T14:57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4" w14:textId="14B085FA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07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308" w:author="ncc" w:date="2018-01-05T14:57:00Z">
              <w:r w:rsidRPr="00C54760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5" w14:textId="20C6E170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0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10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Feeling hopeless </w:delText>
              </w:r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b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6" w14:textId="4885631D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1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12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7" w14:textId="462D92D2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1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14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1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8" w14:textId="3D395505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1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16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4.56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9" w14:textId="43C25A04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1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18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99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A" w14:textId="427F5248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1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20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4.46</w:delText>
              </w:r>
            </w:del>
          </w:p>
        </w:tc>
      </w:tr>
      <w:tr w:rsidR="00C54760" w:rsidRPr="00C54760" w:rsidDel="00512AE9" w14:paraId="10048AF3" w14:textId="599F0A37" w:rsidTr="00C54760">
        <w:trPr>
          <w:trHeight w:val="360"/>
          <w:del w:id="1321" w:author="ncc" w:date="2018-01-05T14:57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C" w14:textId="2A607788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2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23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D" w14:textId="2AFC06A3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2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25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E" w14:textId="4AA9094D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2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27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F" w14:textId="32C968BA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2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29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0" w14:textId="2DA49230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3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31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.44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1" w14:textId="2FA8CEF7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3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33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1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2" w14:textId="1F4949C0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3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35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.54</w:delText>
              </w:r>
            </w:del>
          </w:p>
        </w:tc>
      </w:tr>
      <w:tr w:rsidR="00C54760" w:rsidRPr="00C54760" w:rsidDel="00512AE9" w14:paraId="10048AFB" w14:textId="2C54E3D1" w:rsidTr="00C54760">
        <w:trPr>
          <w:trHeight w:val="525"/>
          <w:del w:id="1336" w:author="ncc" w:date="2018-01-05T14:57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4" w14:textId="50A328EB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3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38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F5" w14:textId="5D95B9BB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3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40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I have a person to discuss worries </w:delText>
              </w:r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d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6" w14:textId="153B01DD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4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42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7" w14:textId="4310B310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4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44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66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8" w14:textId="3B3F127F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4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46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7.06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9" w14:textId="347AA1CE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4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48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8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A" w14:textId="4F453025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4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50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0.62</w:delText>
              </w:r>
            </w:del>
          </w:p>
        </w:tc>
      </w:tr>
      <w:tr w:rsidR="00C54760" w:rsidRPr="00C54760" w:rsidDel="00512AE9" w14:paraId="10048B03" w14:textId="4D10B1B7" w:rsidTr="00C54760">
        <w:trPr>
          <w:trHeight w:val="255"/>
          <w:del w:id="1351" w:author="ncc" w:date="2018-01-05T14:57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C" w14:textId="5FFA6931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5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53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FD" w14:textId="06499C11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5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55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E" w14:textId="6187FA3D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5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57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F" w14:textId="37C7CB7C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5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59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17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0" w14:textId="618B908F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6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61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2.94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1" w14:textId="1E0706CE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6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63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545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2" w14:textId="323C4430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6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65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9.38</w:delText>
              </w:r>
            </w:del>
          </w:p>
        </w:tc>
      </w:tr>
      <w:tr w:rsidR="00C54760" w:rsidRPr="00C54760" w:rsidDel="00512AE9" w14:paraId="10048B0B" w14:textId="0AFD7F24" w:rsidTr="00C54760">
        <w:trPr>
          <w:trHeight w:val="300"/>
          <w:del w:id="1366" w:author="ncc" w:date="2018-01-05T14:57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4" w14:textId="56624869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6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68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B05" w14:textId="5B49DFAB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6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70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Worry of problems in family</w:delText>
              </w:r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d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6" w14:textId="47C18426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7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72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7" w14:textId="62C3504B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7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74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15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8" w14:textId="75DA8F2F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7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76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2.91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9" w14:textId="7F31C6EB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7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78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819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A" w14:textId="78E8832E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7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80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1.72</w:delText>
              </w:r>
            </w:del>
          </w:p>
        </w:tc>
      </w:tr>
      <w:tr w:rsidR="00C54760" w:rsidRPr="00C54760" w:rsidDel="00512AE9" w14:paraId="10048B13" w14:textId="49AD5470" w:rsidTr="00C54760">
        <w:trPr>
          <w:trHeight w:val="300"/>
          <w:del w:id="1381" w:author="ncc" w:date="2018-01-05T14:57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C" w14:textId="26C622A4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8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83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D" w14:textId="1BFE6C03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84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385" w:author="ncc" w:date="2018-01-05T14:57:00Z">
              <w:r w:rsidRPr="00C54760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E" w14:textId="491D0E8D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8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87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F" w14:textId="501715BE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8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89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0" w14:textId="3181C807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9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91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7.09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1" w14:textId="67D14C26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9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93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07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2" w14:textId="724484F3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9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95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8.28</w:delText>
              </w:r>
            </w:del>
          </w:p>
        </w:tc>
      </w:tr>
      <w:tr w:rsidR="00C54760" w:rsidRPr="00C54760" w:rsidDel="00512AE9" w14:paraId="10048B1B" w14:textId="416955A8" w:rsidTr="00C54760">
        <w:trPr>
          <w:trHeight w:val="645"/>
          <w:del w:id="1396" w:author="ncc" w:date="2018-01-05T14:57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4" w14:textId="59A0FCF8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97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398" w:author="ncc" w:date="2018-01-05T14:57:00Z">
              <w:r w:rsidRPr="00C54760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B15" w14:textId="77F292C7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9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00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Stress for choosing a career path</w:delText>
              </w:r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d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6" w14:textId="06B11EF5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0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02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7" w14:textId="39B75CD4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0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04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36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8" w14:textId="6C64349E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0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06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5.03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9" w14:textId="48E541E6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0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08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44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A" w14:textId="7CD98FAA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0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10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5.1</w:delText>
              </w:r>
            </w:del>
          </w:p>
        </w:tc>
      </w:tr>
      <w:tr w:rsidR="00C54760" w:rsidRPr="00C54760" w:rsidDel="00512AE9" w14:paraId="10048B23" w14:textId="02DCF8A1" w:rsidTr="00C54760">
        <w:trPr>
          <w:trHeight w:val="300"/>
          <w:del w:id="1411" w:author="ncc" w:date="2018-01-05T14:57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C" w14:textId="290C1407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12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413" w:author="ncc" w:date="2018-01-05T14:57:00Z">
              <w:r w:rsidRPr="00C54760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D" w14:textId="0E97A548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14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415" w:author="ncc" w:date="2018-01-05T14:57:00Z">
              <w:r w:rsidRPr="00C54760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E" w14:textId="74762A83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1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17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F" w14:textId="4FBDAB0D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1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19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4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0" w14:textId="58BE52F3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2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21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4.97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1" w14:textId="2D6B7F84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2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23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7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2" w14:textId="127A8F6D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2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25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4.9</w:delText>
              </w:r>
            </w:del>
          </w:p>
        </w:tc>
      </w:tr>
      <w:tr w:rsidR="00C54760" w:rsidRPr="00C54760" w:rsidDel="00512AE9" w14:paraId="10048B2B" w14:textId="00A4B0A5" w:rsidTr="00C54760">
        <w:trPr>
          <w:trHeight w:val="900"/>
          <w:del w:id="1426" w:author="ncc" w:date="2018-01-05T14:57:00Z"/>
        </w:trPr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B24" w14:textId="195FADA6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2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28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Personal hygiene and safety consciousness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B25" w14:textId="310A3D55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2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30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Washing hands before meal or after coming back home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6" w14:textId="526BEBC8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3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32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7" w14:textId="10284360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3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34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0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8" w14:textId="627942A3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3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36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3.53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9" w14:textId="17DB67B0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3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38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05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A" w14:textId="566F2329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3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40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3.85</w:delText>
              </w:r>
            </w:del>
          </w:p>
        </w:tc>
      </w:tr>
      <w:tr w:rsidR="00C54760" w:rsidRPr="00C54760" w:rsidDel="00512AE9" w14:paraId="10048B33" w14:textId="4847DA17" w:rsidTr="00C54760">
        <w:trPr>
          <w:trHeight w:val="330"/>
          <w:del w:id="1441" w:author="ncc" w:date="2018-01-05T14:57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2C" w14:textId="491947C3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4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D" w14:textId="410E65F3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43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444" w:author="ncc" w:date="2018-01-05T14:57:00Z">
              <w:r w:rsidRPr="00C54760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E" w14:textId="5A01C7AF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4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46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F" w14:textId="3B7EE283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4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48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01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0" w14:textId="4B8B38C7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4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50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6.47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1" w14:textId="2ECD0904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5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52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251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2" w14:textId="445D3F07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5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54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6.15</w:delText>
              </w:r>
            </w:del>
          </w:p>
        </w:tc>
      </w:tr>
      <w:tr w:rsidR="00C54760" w:rsidRPr="00C54760" w:rsidDel="00512AE9" w14:paraId="10048B3B" w14:textId="481ECA00" w:rsidTr="00C54760">
        <w:trPr>
          <w:trHeight w:val="330"/>
          <w:del w:id="1455" w:author="ncc" w:date="2018-01-05T14:57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34" w14:textId="07868970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5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B35" w14:textId="5365A4DE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5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58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Brushing teeth </w:delText>
              </w:r>
              <w:r w:rsidRPr="00C54760" w:rsidDel="00512AE9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twice a day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6" w14:textId="34A0924C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5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60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7" w14:textId="57EDD76A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6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62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8" w14:textId="43A8FA78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6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64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4.78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9" w14:textId="6E97A5B8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6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66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16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A" w14:textId="610CEE4C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6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68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4.01</w:delText>
              </w:r>
            </w:del>
          </w:p>
        </w:tc>
      </w:tr>
      <w:tr w:rsidR="00C54760" w:rsidRPr="00C54760" w:rsidDel="00512AE9" w14:paraId="10048B43" w14:textId="5513CA5D" w:rsidTr="00C54760">
        <w:trPr>
          <w:trHeight w:val="330"/>
          <w:del w:id="1469" w:author="ncc" w:date="2018-01-05T14:57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3C" w14:textId="60384D85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7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D" w14:textId="677BE1E0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7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72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E" w14:textId="78FA152D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7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74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F" w14:textId="271004F9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7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76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119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0" w14:textId="66F553B9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7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78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5.22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1" w14:textId="622F7CC3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7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80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4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2" w14:textId="61D8CBEA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8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82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5.96</w:delText>
              </w:r>
            </w:del>
          </w:p>
        </w:tc>
      </w:tr>
      <w:tr w:rsidR="00C54760" w:rsidRPr="00C54760" w:rsidDel="00512AE9" w14:paraId="10048B4B" w14:textId="2725A722" w:rsidTr="00C54760">
        <w:trPr>
          <w:trHeight w:val="600"/>
          <w:del w:id="1483" w:author="ncc" w:date="2018-01-05T14:57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44" w14:textId="73474360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8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B45" w14:textId="1D7C0CEB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8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86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Wearing safety gear when taking bicycle, skateboard, etc.     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6" w14:textId="476D662F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8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88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7" w14:textId="5AAB1333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8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90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90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8" w14:textId="2B59821E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9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92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5.46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9" w14:textId="1D320C14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9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94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26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A" w14:textId="1B6FB2A8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9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96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6.6</w:delText>
              </w:r>
            </w:del>
          </w:p>
        </w:tc>
      </w:tr>
      <w:tr w:rsidR="00C54760" w:rsidRPr="00C54760" w:rsidDel="00512AE9" w14:paraId="10048B53" w14:textId="34F5EBC5" w:rsidTr="00C54760">
        <w:trPr>
          <w:trHeight w:val="330"/>
          <w:del w:id="1497" w:author="ncc" w:date="2018-01-05T14:57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4C" w14:textId="6A897D7E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9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D" w14:textId="1B242D99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99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500" w:author="ncc" w:date="2018-01-05T14:57:00Z">
              <w:r w:rsidRPr="00C54760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E" w14:textId="5BC87D9D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0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02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F" w14:textId="3A26B0B2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0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04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2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0" w14:textId="5EC143C2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0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06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4.54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1" w14:textId="458A3556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0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08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9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2" w14:textId="7394F7DE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0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10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3.4</w:delText>
              </w:r>
            </w:del>
          </w:p>
        </w:tc>
      </w:tr>
      <w:tr w:rsidR="00C54760" w:rsidRPr="00C54760" w:rsidDel="00512AE9" w14:paraId="10048B5B" w14:textId="504F6D3B" w:rsidTr="00C54760">
        <w:trPr>
          <w:trHeight w:val="660"/>
          <w:del w:id="1511" w:author="ncc" w:date="2018-01-05T14:57:00Z"/>
        </w:trPr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048B54" w14:textId="3CD06636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1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13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Substance abuse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B55" w14:textId="4AA93E0C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1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15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A smoking person among people living together </w:delText>
              </w:r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c</w:delText>
              </w:r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6" w14:textId="6F39B7A1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1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17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7" w14:textId="70EFC827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1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19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8" w14:textId="2609C431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2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21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9.24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9" w14:textId="3D48D6F8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2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23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5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A" w14:textId="77F01480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2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25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7.64</w:delText>
              </w:r>
            </w:del>
          </w:p>
        </w:tc>
      </w:tr>
      <w:tr w:rsidR="00C54760" w:rsidRPr="00C54760" w:rsidDel="00512AE9" w14:paraId="10048B63" w14:textId="0892F89B" w:rsidTr="00C54760">
        <w:trPr>
          <w:trHeight w:val="330"/>
          <w:del w:id="1526" w:author="ncc" w:date="2018-01-05T14:57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5C" w14:textId="121E5EA8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2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D" w14:textId="5F7D0E18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28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529" w:author="ncc" w:date="2018-01-05T14:57:00Z">
              <w:r w:rsidRPr="00C54760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E" w14:textId="2195F037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3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31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F" w14:textId="318B5318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3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33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0" w14:textId="10CCB376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3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35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0.76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1" w14:textId="55AEC538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3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37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8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2" w14:textId="608C7C8C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3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39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2.36</w:delText>
              </w:r>
            </w:del>
          </w:p>
        </w:tc>
      </w:tr>
      <w:tr w:rsidR="00C54760" w:rsidRPr="00C54760" w:rsidDel="00512AE9" w14:paraId="10048B6B" w14:textId="45356AE0" w:rsidTr="00C54760">
        <w:trPr>
          <w:trHeight w:val="660"/>
          <w:del w:id="1540" w:author="ncc" w:date="2018-01-05T14:57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64" w14:textId="0957FB73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4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B65" w14:textId="189C9ABE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4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43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A heavy drinker among people living together</w:delText>
              </w:r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 c</w:delText>
              </w:r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6" w14:textId="6D9716E9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4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45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7" w14:textId="153BCC1B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4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47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6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8" w14:textId="71FC725A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4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49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0.97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9" w14:textId="4F53BA33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5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51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8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A" w14:textId="5DF6194C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5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53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8.78</w:delText>
              </w:r>
            </w:del>
          </w:p>
        </w:tc>
      </w:tr>
      <w:tr w:rsidR="00C54760" w:rsidRPr="00C54760" w:rsidDel="00512AE9" w14:paraId="10048B73" w14:textId="4FED4387" w:rsidTr="00C54760">
        <w:trPr>
          <w:trHeight w:val="330"/>
          <w:del w:id="1554" w:author="ncc" w:date="2018-01-05T14:57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6C" w14:textId="2D51ED4A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5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D" w14:textId="6498D1F2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56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557" w:author="ncc" w:date="2018-01-05T14:57:00Z">
              <w:r w:rsidRPr="00C54760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E" w14:textId="07A8F0F9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5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59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F" w14:textId="3637A2C6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6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61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0" w14:textId="4839018E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6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63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.03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1" w14:textId="0EDCC4CF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6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65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57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2" w14:textId="5E7BD6D3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6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67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1.22</w:delText>
              </w:r>
            </w:del>
          </w:p>
        </w:tc>
      </w:tr>
      <w:tr w:rsidR="00C54760" w:rsidRPr="00C54760" w:rsidDel="00512AE9" w14:paraId="10048B7B" w14:textId="22430EE4" w:rsidTr="00C54760">
        <w:trPr>
          <w:trHeight w:val="660"/>
          <w:del w:id="1568" w:author="ncc" w:date="2018-01-05T14:57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74" w14:textId="5C447AF1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6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B75" w14:textId="4D216960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7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71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eed help from expert for alcohol or smoking problems</w:delText>
              </w:r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 d</w:delText>
              </w:r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6" w14:textId="0DDE105D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7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73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7" w14:textId="309BBAEC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7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75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2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8" w14:textId="0A9BF2C5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7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77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8.25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9" w14:textId="42F8E307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7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79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709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A" w14:textId="3324B511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8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81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7.55</w:delText>
              </w:r>
            </w:del>
          </w:p>
        </w:tc>
      </w:tr>
      <w:tr w:rsidR="00C54760" w:rsidRPr="00C54760" w:rsidDel="00512AE9" w14:paraId="10048B83" w14:textId="6DA33D82" w:rsidTr="00C54760">
        <w:trPr>
          <w:trHeight w:val="330"/>
          <w:del w:id="1582" w:author="ncc" w:date="2018-01-05T14:57:00Z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B7C" w14:textId="4BC6F238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83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584" w:author="ncc" w:date="2018-01-05T14:57:00Z">
              <w:r w:rsidRPr="00C54760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B7D" w14:textId="0A0AEB9D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85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586" w:author="ncc" w:date="2018-01-05T14:57:00Z">
              <w:r w:rsidRPr="00C54760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B7E" w14:textId="2124AF2D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8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88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B7F" w14:textId="00DD5A80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8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90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B80" w14:textId="6F67FB21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9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92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75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B81" w14:textId="1C360973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9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94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B82" w14:textId="2B260BE6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9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96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45</w:delText>
              </w:r>
            </w:del>
          </w:p>
        </w:tc>
      </w:tr>
      <w:tr w:rsidR="00C54760" w:rsidRPr="00C54760" w:rsidDel="00512AE9" w14:paraId="10048B87" w14:textId="5669D733" w:rsidTr="00C54760">
        <w:trPr>
          <w:trHeight w:val="330"/>
          <w:del w:id="1597" w:author="ncc" w:date="2018-01-05T14:57:00Z"/>
        </w:trPr>
        <w:tc>
          <w:tcPr>
            <w:tcW w:w="77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4" w14:textId="51528237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9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99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AST= aspartate transaminase; ALT=alanine transaminase; CI= confidence interval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5" w14:textId="582C527D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0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601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6" w14:textId="4B033DE2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0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603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</w:tr>
      <w:tr w:rsidR="00C54760" w:rsidRPr="00C54760" w:rsidDel="00512AE9" w14:paraId="10048B8E" w14:textId="2857B3B4" w:rsidTr="00C54760">
        <w:trPr>
          <w:trHeight w:val="360"/>
          <w:del w:id="1604" w:author="ncc" w:date="2018-01-05T14:57:00Z"/>
        </w:trPr>
        <w:tc>
          <w:tcPr>
            <w:tcW w:w="4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8" w14:textId="43DD2DF3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0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606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a</w:delText>
              </w:r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univariate logistic regression was used.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9" w14:textId="6F723647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07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608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A" w14:textId="10943040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09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610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B" w14:textId="7E23D66F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1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612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C" w14:textId="061A3550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13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614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D" w14:textId="49504AF0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15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616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</w:tr>
      <w:tr w:rsidR="00C54760" w:rsidRPr="00C54760" w:rsidDel="00512AE9" w14:paraId="10048B95" w14:textId="6E53A64C" w:rsidTr="00C54760">
        <w:trPr>
          <w:trHeight w:val="360"/>
          <w:del w:id="1617" w:author="ncc" w:date="2018-01-05T14:57:00Z"/>
        </w:trPr>
        <w:tc>
          <w:tcPr>
            <w:tcW w:w="4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F" w14:textId="24350490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1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619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b </w:delText>
              </w:r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applied criteria was &gt;45U/L.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0" w14:textId="1F6030A5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20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621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1" w14:textId="7F6E1A49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2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623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2" w14:textId="3B841760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24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625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3" w14:textId="63E8E437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26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627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4" w14:textId="15CCD6A8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28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629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</w:tr>
      <w:tr w:rsidR="00C54760" w:rsidRPr="00C54760" w:rsidDel="00512AE9" w14:paraId="10048B9B" w14:textId="1B5FDEF3" w:rsidTr="00C54760">
        <w:trPr>
          <w:trHeight w:val="360"/>
          <w:del w:id="1630" w:author="ncc" w:date="2018-01-05T14:57:00Z"/>
        </w:trPr>
        <w:tc>
          <w:tcPr>
            <w:tcW w:w="5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6" w14:textId="65D138F7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3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632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c</w:delText>
              </w:r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question for elementary school students (7-12 years old)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7" w14:textId="17ACFA09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33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634" w:author="ncc" w:date="2018-01-05T14:57:00Z">
              <w:r w:rsidRPr="00C54760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8" w14:textId="56E111E2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35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636" w:author="ncc" w:date="2018-01-05T14:57:00Z">
              <w:r w:rsidRPr="00C54760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9" w14:textId="7D905570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37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638" w:author="ncc" w:date="2018-01-05T14:57:00Z">
              <w:r w:rsidRPr="00C54760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A" w14:textId="708AE429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39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640" w:author="ncc" w:date="2018-01-05T14:57:00Z">
              <w:r w:rsidRPr="00C54760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C54760" w:rsidRPr="00C54760" w:rsidDel="00512AE9" w14:paraId="10048BA0" w14:textId="3B48DCCA" w:rsidTr="00C54760">
        <w:trPr>
          <w:trHeight w:val="360"/>
          <w:del w:id="1641" w:author="ncc" w:date="2018-01-05T14:57:00Z"/>
        </w:trPr>
        <w:tc>
          <w:tcPr>
            <w:tcW w:w="65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C" w14:textId="32C71E1B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42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643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d </w:delText>
              </w:r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question for middle and high school students (13-18 years old)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D" w14:textId="31FA658A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44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645" w:author="ncc" w:date="2018-01-05T14:57:00Z">
              <w:r w:rsidRPr="00C54760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E" w14:textId="65F9159A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46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647" w:author="ncc" w:date="2018-01-05T14:57:00Z">
              <w:r w:rsidRPr="00C54760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F" w14:textId="6DCBB76E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48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649" w:author="ncc" w:date="2018-01-05T14:57:00Z">
              <w:r w:rsidRPr="00C54760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C54760" w:rsidRPr="00C54760" w:rsidDel="00512AE9" w14:paraId="10048BA6" w14:textId="2A655F59" w:rsidTr="00C54760">
        <w:trPr>
          <w:trHeight w:val="330"/>
          <w:del w:id="1650" w:author="ncc" w:date="2018-01-05T14:57:00Z"/>
        </w:trPr>
        <w:tc>
          <w:tcPr>
            <w:tcW w:w="65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A1" w14:textId="5A1FE535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51" w:author="ncc" w:date="2018-01-05T14:5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652" w:author="ncc" w:date="2018-01-05T14:57:00Z">
              <w:r w:rsidRPr="00C54760" w:rsidDel="00512AE9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e means percentage among those with elevated liver enzymes.</w:delText>
              </w:r>
            </w:del>
          </w:p>
          <w:p w14:paraId="10048BA2" w14:textId="32C1EC0C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53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654" w:author="ncc" w:date="2018-01-05T14:57:00Z">
              <w:r w:rsidRPr="00C54760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A3" w14:textId="320DF84B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55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656" w:author="ncc" w:date="2018-01-05T14:57:00Z">
              <w:r w:rsidRPr="00C54760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A4" w14:textId="2733DFBE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57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658" w:author="ncc" w:date="2018-01-05T14:57:00Z">
              <w:r w:rsidRPr="00C54760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A5" w14:textId="0A7E4D3A" w:rsidR="00C54760" w:rsidRPr="00C54760" w:rsidDel="00512AE9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59" w:author="ncc" w:date="2018-01-05T14:5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660" w:author="ncc" w:date="2018-01-05T14:57:00Z">
              <w:r w:rsidRPr="00C54760" w:rsidDel="00512AE9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</w:tbl>
    <w:p w14:paraId="10048BA7" w14:textId="77777777" w:rsidR="007E7897" w:rsidRPr="00C54760" w:rsidRDefault="007E7897">
      <w:pPr>
        <w:rPr>
          <w:rFonts w:ascii="Times New Roman" w:cs="Times New Roman"/>
          <w:sz w:val="22"/>
        </w:rPr>
      </w:pPr>
    </w:p>
    <w:sectPr w:rsidR="007E7897" w:rsidRPr="00C5476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0E30C7" w14:textId="77777777" w:rsidR="005C619C" w:rsidRDefault="005C619C" w:rsidP="00272740">
      <w:pPr>
        <w:spacing w:after="0" w:line="240" w:lineRule="auto"/>
      </w:pPr>
      <w:r>
        <w:separator/>
      </w:r>
    </w:p>
  </w:endnote>
  <w:endnote w:type="continuationSeparator" w:id="0">
    <w:p w14:paraId="3EA67B79" w14:textId="77777777" w:rsidR="005C619C" w:rsidRDefault="005C619C" w:rsidP="002727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CA103C" w14:textId="77777777" w:rsidR="005C619C" w:rsidRDefault="005C619C" w:rsidP="00272740">
      <w:pPr>
        <w:spacing w:after="0" w:line="240" w:lineRule="auto"/>
      </w:pPr>
      <w:r>
        <w:separator/>
      </w:r>
    </w:p>
  </w:footnote>
  <w:footnote w:type="continuationSeparator" w:id="0">
    <w:p w14:paraId="74EC73E2" w14:textId="77777777" w:rsidR="005C619C" w:rsidRDefault="005C619C" w:rsidP="0027274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cc">
    <w15:presenceInfo w15:providerId="None" w15:userId="ncc"/>
  </w15:person>
  <w15:person w15:author="Moran Ki">
    <w15:presenceInfo w15:providerId="None" w15:userId="Moran K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0FA"/>
    <w:rsid w:val="000160E2"/>
    <w:rsid w:val="00035293"/>
    <w:rsid w:val="0009329C"/>
    <w:rsid w:val="000F0594"/>
    <w:rsid w:val="0011259B"/>
    <w:rsid w:val="00115E89"/>
    <w:rsid w:val="00126F17"/>
    <w:rsid w:val="00140A09"/>
    <w:rsid w:val="001722BE"/>
    <w:rsid w:val="0017714C"/>
    <w:rsid w:val="001916DD"/>
    <w:rsid w:val="00272740"/>
    <w:rsid w:val="0027375B"/>
    <w:rsid w:val="002A7CB8"/>
    <w:rsid w:val="00352ACF"/>
    <w:rsid w:val="00365A39"/>
    <w:rsid w:val="00381DA1"/>
    <w:rsid w:val="00390A91"/>
    <w:rsid w:val="003B0D59"/>
    <w:rsid w:val="003B2136"/>
    <w:rsid w:val="004311A5"/>
    <w:rsid w:val="00435491"/>
    <w:rsid w:val="004478DA"/>
    <w:rsid w:val="00467E1B"/>
    <w:rsid w:val="004919A8"/>
    <w:rsid w:val="004A413D"/>
    <w:rsid w:val="005025B1"/>
    <w:rsid w:val="00512AE9"/>
    <w:rsid w:val="0051439B"/>
    <w:rsid w:val="00533AAD"/>
    <w:rsid w:val="00564C6B"/>
    <w:rsid w:val="005708C2"/>
    <w:rsid w:val="005954A4"/>
    <w:rsid w:val="005A2545"/>
    <w:rsid w:val="005C619C"/>
    <w:rsid w:val="00653524"/>
    <w:rsid w:val="00660506"/>
    <w:rsid w:val="00667A8D"/>
    <w:rsid w:val="00735C0C"/>
    <w:rsid w:val="00741B7C"/>
    <w:rsid w:val="00756DB9"/>
    <w:rsid w:val="007E7897"/>
    <w:rsid w:val="008346A4"/>
    <w:rsid w:val="008846C6"/>
    <w:rsid w:val="009308F4"/>
    <w:rsid w:val="00974D24"/>
    <w:rsid w:val="00992C23"/>
    <w:rsid w:val="009A1558"/>
    <w:rsid w:val="009B0CCC"/>
    <w:rsid w:val="00A65665"/>
    <w:rsid w:val="00B04DED"/>
    <w:rsid w:val="00B30223"/>
    <w:rsid w:val="00B83F73"/>
    <w:rsid w:val="00C15CC5"/>
    <w:rsid w:val="00C34B7D"/>
    <w:rsid w:val="00C4705D"/>
    <w:rsid w:val="00C54760"/>
    <w:rsid w:val="00C6669C"/>
    <w:rsid w:val="00C76172"/>
    <w:rsid w:val="00C974C5"/>
    <w:rsid w:val="00CD17C1"/>
    <w:rsid w:val="00CE3085"/>
    <w:rsid w:val="00D0028F"/>
    <w:rsid w:val="00D00C5C"/>
    <w:rsid w:val="00D50898"/>
    <w:rsid w:val="00D641D5"/>
    <w:rsid w:val="00D66D22"/>
    <w:rsid w:val="00DA39D6"/>
    <w:rsid w:val="00E500FA"/>
    <w:rsid w:val="00E511A5"/>
    <w:rsid w:val="00E732D9"/>
    <w:rsid w:val="00E85BEC"/>
    <w:rsid w:val="00E86CF7"/>
    <w:rsid w:val="00EB1549"/>
    <w:rsid w:val="00EC4BA1"/>
    <w:rsid w:val="00ED5469"/>
    <w:rsid w:val="00F12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04881C"/>
  <w15:chartTrackingRefBased/>
  <w15:docId w15:val="{019D688B-483B-450B-9A6B-A5F230736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0A0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274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72740"/>
  </w:style>
  <w:style w:type="paragraph" w:styleId="a4">
    <w:name w:val="footer"/>
    <w:basedOn w:val="a"/>
    <w:link w:val="Char0"/>
    <w:uiPriority w:val="99"/>
    <w:unhideWhenUsed/>
    <w:rsid w:val="0027274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72740"/>
  </w:style>
  <w:style w:type="paragraph" w:styleId="a5">
    <w:name w:val="Balloon Text"/>
    <w:basedOn w:val="a"/>
    <w:link w:val="Char1"/>
    <w:uiPriority w:val="99"/>
    <w:semiHidden/>
    <w:unhideWhenUsed/>
    <w:rsid w:val="009B0CC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9B0CCC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39"/>
    <w:rsid w:val="00D66D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22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2</Words>
  <Characters>6111</Characters>
  <Application>Microsoft Office Word</Application>
  <DocSecurity>0</DocSecurity>
  <Lines>50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c</dc:creator>
  <cp:keywords/>
  <dc:description/>
  <cp:lastModifiedBy>ncc</cp:lastModifiedBy>
  <cp:revision>2</cp:revision>
  <cp:lastPrinted>2017-01-09T11:12:00Z</cp:lastPrinted>
  <dcterms:created xsi:type="dcterms:W3CDTF">2018-01-05T05:58:00Z</dcterms:created>
  <dcterms:modified xsi:type="dcterms:W3CDTF">2018-01-05T05:58:00Z</dcterms:modified>
</cp:coreProperties>
</file>